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29847" w14:textId="6184A8A1" w:rsidR="00890C77" w:rsidRDefault="00890C77" w:rsidP="00DE2AAE">
      <w:pPr>
        <w:rPr>
          <w:sz w:val="32"/>
          <w:szCs w:val="32"/>
          <w:lang w:val="en-US"/>
        </w:rPr>
      </w:pPr>
      <w:bookmarkStart w:id="0" w:name="_Hlk172044714"/>
      <w:r>
        <w:rPr>
          <w:sz w:val="32"/>
          <w:szCs w:val="32"/>
          <w:lang w:val="en-US"/>
        </w:rPr>
        <w:t>Supplementary Appendix:</w:t>
      </w:r>
    </w:p>
    <w:p w14:paraId="2A2AC7BC" w14:textId="77777777" w:rsidR="00890C77" w:rsidRDefault="00890C77" w:rsidP="00DE2AAE">
      <w:pPr>
        <w:rPr>
          <w:sz w:val="32"/>
          <w:szCs w:val="32"/>
          <w:lang w:val="en-US"/>
        </w:rPr>
      </w:pPr>
    </w:p>
    <w:p w14:paraId="37A2ED49" w14:textId="768A13E9" w:rsidR="00DE2AAE" w:rsidRPr="00DB4B20" w:rsidRDefault="00DE2AAE" w:rsidP="00DE2AAE">
      <w:pPr>
        <w:rPr>
          <w:sz w:val="32"/>
          <w:szCs w:val="32"/>
          <w:lang w:val="en-US"/>
        </w:rPr>
      </w:pPr>
      <w:r w:rsidRPr="00DB4B20">
        <w:rPr>
          <w:sz w:val="32"/>
          <w:szCs w:val="32"/>
          <w:lang w:val="en-US"/>
        </w:rPr>
        <w:t>Combined spatial</w:t>
      </w:r>
      <w:r>
        <w:rPr>
          <w:sz w:val="32"/>
          <w:szCs w:val="32"/>
          <w:lang w:val="en-US"/>
        </w:rPr>
        <w:t xml:space="preserve"> and </w:t>
      </w:r>
      <w:proofErr w:type="spellStart"/>
      <w:r w:rsidRPr="00DB4B20">
        <w:rPr>
          <w:sz w:val="32"/>
          <w:szCs w:val="32"/>
          <w:lang w:val="en-US"/>
        </w:rPr>
        <w:t>dosimetric</w:t>
      </w:r>
      <w:proofErr w:type="spellEnd"/>
      <w:r w:rsidRPr="00DB4B20">
        <w:rPr>
          <w:sz w:val="32"/>
          <w:szCs w:val="32"/>
          <w:lang w:val="en-US"/>
        </w:rPr>
        <w:t xml:space="preserve"> recurrence pattern analysis in head and neck squamous cell carcinoma patients following postoperative (chemo)radiotherapy </w:t>
      </w:r>
    </w:p>
    <w:p w14:paraId="0075ECBB" w14:textId="77777777" w:rsidR="00DE2AAE" w:rsidRPr="00992823" w:rsidRDefault="00DE2AAE" w:rsidP="00DE2AAE">
      <w:pPr>
        <w:rPr>
          <w:lang w:val="en-US"/>
        </w:rPr>
      </w:pPr>
    </w:p>
    <w:p w14:paraId="470761EE" w14:textId="1A3ECDCA" w:rsidR="00DE2AAE" w:rsidRPr="00992823" w:rsidRDefault="00DE2AAE" w:rsidP="00DE2AAE">
      <w:pPr>
        <w:rPr>
          <w:vertAlign w:val="superscript"/>
          <w:lang w:val="en-US"/>
        </w:rPr>
      </w:pPr>
      <w:bookmarkStart w:id="1" w:name="_Hlk171862832"/>
      <w:r w:rsidRPr="00992823">
        <w:rPr>
          <w:lang w:val="en-US"/>
        </w:rPr>
        <w:t xml:space="preserve">Philipp </w:t>
      </w:r>
      <w:proofErr w:type="spellStart"/>
      <w:r w:rsidRPr="00992823">
        <w:rPr>
          <w:lang w:val="en-US"/>
        </w:rPr>
        <w:t>Schröter</w:t>
      </w:r>
      <w:r>
        <w:rPr>
          <w:vertAlign w:val="superscript"/>
          <w:lang w:val="en-US"/>
        </w:rPr>
        <w:t>a</w:t>
      </w:r>
      <w:proofErr w:type="spellEnd"/>
      <w:r w:rsidRPr="00992823">
        <w:rPr>
          <w:vertAlign w:val="superscript"/>
          <w:lang w:val="en-US"/>
        </w:rPr>
        <w:t>–</w:t>
      </w:r>
      <w:r>
        <w:rPr>
          <w:vertAlign w:val="superscript"/>
          <w:lang w:val="en-US"/>
        </w:rPr>
        <w:t>e</w:t>
      </w:r>
      <w:r w:rsidRPr="00E3731D">
        <w:rPr>
          <w:b/>
          <w:sz w:val="28"/>
          <w:vertAlign w:val="superscript"/>
          <w:lang w:val="en-US"/>
        </w:rPr>
        <w:t>*</w:t>
      </w:r>
      <w:r w:rsidRPr="00992823">
        <w:rPr>
          <w:lang w:val="en-US"/>
        </w:rPr>
        <w:t xml:space="preserve">, Hoi Hin </w:t>
      </w:r>
      <w:proofErr w:type="spellStart"/>
      <w:r w:rsidRPr="00992823">
        <w:rPr>
          <w:lang w:val="en-US"/>
        </w:rPr>
        <w:t>Lau</w:t>
      </w:r>
      <w:r>
        <w:rPr>
          <w:vertAlign w:val="superscript"/>
          <w:lang w:val="en-US"/>
        </w:rPr>
        <w:t>a</w:t>
      </w:r>
      <w:proofErr w:type="spellEnd"/>
      <w:r w:rsidRPr="00992823">
        <w:rPr>
          <w:vertAlign w:val="superscript"/>
          <w:lang w:val="en-US"/>
        </w:rPr>
        <w:t>–</w:t>
      </w:r>
      <w:r>
        <w:rPr>
          <w:vertAlign w:val="superscript"/>
          <w:lang w:val="en-US"/>
        </w:rPr>
        <w:t>e</w:t>
      </w:r>
      <w:r w:rsidRPr="00992823">
        <w:rPr>
          <w:lang w:val="en-US"/>
        </w:rPr>
        <w:t xml:space="preserve">, Florian </w:t>
      </w:r>
      <w:proofErr w:type="spellStart"/>
      <w:r w:rsidRPr="00992823">
        <w:rPr>
          <w:lang w:val="en-US"/>
        </w:rPr>
        <w:t>Stritzke</w:t>
      </w:r>
      <w:r>
        <w:rPr>
          <w:vertAlign w:val="superscript"/>
          <w:lang w:val="en-US"/>
        </w:rPr>
        <w:t>a</w:t>
      </w:r>
      <w:proofErr w:type="spellEnd"/>
      <w:r w:rsidRPr="00992823">
        <w:rPr>
          <w:vertAlign w:val="superscript"/>
          <w:lang w:val="en-US"/>
        </w:rPr>
        <w:t>–</w:t>
      </w:r>
      <w:r>
        <w:rPr>
          <w:vertAlign w:val="superscript"/>
          <w:lang w:val="en-US"/>
        </w:rPr>
        <w:t>e</w:t>
      </w:r>
      <w:r w:rsidRPr="00992823">
        <w:rPr>
          <w:lang w:val="en-US"/>
        </w:rPr>
        <w:t xml:space="preserve">, Henrik </w:t>
      </w:r>
      <w:proofErr w:type="spellStart"/>
      <w:r w:rsidRPr="00992823">
        <w:rPr>
          <w:lang w:val="en-US"/>
        </w:rPr>
        <w:t>Franke</w:t>
      </w:r>
      <w:r>
        <w:rPr>
          <w:vertAlign w:val="superscript"/>
          <w:lang w:val="en-US"/>
        </w:rPr>
        <w:t>a</w:t>
      </w:r>
      <w:proofErr w:type="spellEnd"/>
      <w:r w:rsidRPr="00992823">
        <w:rPr>
          <w:vertAlign w:val="superscript"/>
          <w:lang w:val="en-US"/>
        </w:rPr>
        <w:t>–</w:t>
      </w:r>
      <w:r>
        <w:rPr>
          <w:vertAlign w:val="superscript"/>
          <w:lang w:val="en-US"/>
        </w:rPr>
        <w:t>e</w:t>
      </w:r>
      <w:r>
        <w:rPr>
          <w:lang w:val="en-US"/>
        </w:rPr>
        <w:t xml:space="preserve">, </w:t>
      </w:r>
      <w:r w:rsidRPr="00992823">
        <w:rPr>
          <w:lang w:val="en-US"/>
        </w:rPr>
        <w:t xml:space="preserve">Katharina </w:t>
      </w:r>
      <w:proofErr w:type="spellStart"/>
      <w:r w:rsidRPr="00992823">
        <w:rPr>
          <w:lang w:val="en-US"/>
        </w:rPr>
        <w:t>Weusthof</w:t>
      </w:r>
      <w:r>
        <w:rPr>
          <w:vertAlign w:val="superscript"/>
          <w:lang w:val="en-US"/>
        </w:rPr>
        <w:t>a</w:t>
      </w:r>
      <w:proofErr w:type="spellEnd"/>
      <w:r w:rsidRPr="00992823">
        <w:rPr>
          <w:vertAlign w:val="superscript"/>
          <w:lang w:val="en-US"/>
        </w:rPr>
        <w:t>–</w:t>
      </w:r>
      <w:r>
        <w:rPr>
          <w:vertAlign w:val="superscript"/>
          <w:lang w:val="en-US"/>
        </w:rPr>
        <w:t>e</w:t>
      </w:r>
      <w:r w:rsidRPr="00992823">
        <w:rPr>
          <w:lang w:val="en-US"/>
        </w:rPr>
        <w:t xml:space="preserve">, Sebastian </w:t>
      </w:r>
      <w:proofErr w:type="spellStart"/>
      <w:r w:rsidRPr="00992823">
        <w:rPr>
          <w:lang w:val="en-US"/>
        </w:rPr>
        <w:t>Regnery</w:t>
      </w:r>
      <w:r>
        <w:rPr>
          <w:vertAlign w:val="superscript"/>
          <w:lang w:val="en-US"/>
        </w:rPr>
        <w:t>a</w:t>
      </w:r>
      <w:proofErr w:type="spellEnd"/>
      <w:r w:rsidRPr="00992823">
        <w:rPr>
          <w:vertAlign w:val="superscript"/>
          <w:lang w:val="en-US"/>
        </w:rPr>
        <w:t>–</w:t>
      </w:r>
      <w:r>
        <w:rPr>
          <w:vertAlign w:val="superscript"/>
          <w:lang w:val="en-US"/>
        </w:rPr>
        <w:t>e</w:t>
      </w:r>
      <w:r w:rsidRPr="00992823">
        <w:rPr>
          <w:lang w:val="en-US"/>
        </w:rPr>
        <w:t xml:space="preserve">, Lukas </w:t>
      </w:r>
      <w:proofErr w:type="spellStart"/>
      <w:r w:rsidRPr="00992823">
        <w:rPr>
          <w:lang w:val="en-US"/>
        </w:rPr>
        <w:t>Bauer</w:t>
      </w:r>
      <w:r>
        <w:rPr>
          <w:vertAlign w:val="superscript"/>
          <w:lang w:val="en-US"/>
        </w:rPr>
        <w:t>a</w:t>
      </w:r>
      <w:proofErr w:type="spellEnd"/>
      <w:r w:rsidRPr="00992823">
        <w:rPr>
          <w:vertAlign w:val="superscript"/>
          <w:lang w:val="en-US"/>
        </w:rPr>
        <w:t>–</w:t>
      </w:r>
      <w:r>
        <w:rPr>
          <w:vertAlign w:val="superscript"/>
          <w:lang w:val="en-US"/>
        </w:rPr>
        <w:t>e</w:t>
      </w:r>
      <w:r w:rsidRPr="00992823">
        <w:rPr>
          <w:lang w:val="en-US"/>
        </w:rPr>
        <w:t>,</w:t>
      </w:r>
      <w:r w:rsidR="00082C3C" w:rsidRPr="00082C3C">
        <w:rPr>
          <w:lang w:val="en-US"/>
        </w:rPr>
        <w:t xml:space="preserve"> Maximil</w:t>
      </w:r>
      <w:r w:rsidR="007F66C7">
        <w:rPr>
          <w:lang w:val="en-US"/>
        </w:rPr>
        <w:t>i</w:t>
      </w:r>
      <w:r w:rsidR="00082C3C" w:rsidRPr="00082C3C">
        <w:rPr>
          <w:lang w:val="en-US"/>
        </w:rPr>
        <w:t>an Deng</w:t>
      </w:r>
      <w:r w:rsidR="00082C3C" w:rsidRPr="00082C3C">
        <w:rPr>
          <w:vertAlign w:val="superscript"/>
          <w:lang w:val="en-US"/>
        </w:rPr>
        <w:t>a–e</w:t>
      </w:r>
      <w:r w:rsidR="00082C3C">
        <w:rPr>
          <w:lang w:val="en-US"/>
        </w:rPr>
        <w:t>,</w:t>
      </w:r>
      <w:r w:rsidRPr="00082C3C">
        <w:rPr>
          <w:lang w:val="en-US"/>
        </w:rPr>
        <w:t xml:space="preserve"> </w:t>
      </w:r>
      <w:r>
        <w:rPr>
          <w:lang w:val="en-US"/>
        </w:rPr>
        <w:t xml:space="preserve">Katharina </w:t>
      </w:r>
      <w:proofErr w:type="spellStart"/>
      <w:r>
        <w:rPr>
          <w:lang w:val="en-US"/>
        </w:rPr>
        <w:t>Dvornikovich</w:t>
      </w:r>
      <w:r>
        <w:rPr>
          <w:vertAlign w:val="superscript"/>
          <w:lang w:val="en-US"/>
        </w:rPr>
        <w:t>a</w:t>
      </w:r>
      <w:proofErr w:type="spellEnd"/>
      <w:r w:rsidRPr="00992823">
        <w:rPr>
          <w:vertAlign w:val="superscript"/>
          <w:lang w:val="en-US"/>
        </w:rPr>
        <w:t>–</w:t>
      </w:r>
      <w:r>
        <w:rPr>
          <w:vertAlign w:val="superscript"/>
          <w:lang w:val="en-US"/>
        </w:rPr>
        <w:t>e</w:t>
      </w:r>
      <w:r>
        <w:rPr>
          <w:lang w:val="en-US"/>
        </w:rPr>
        <w:t xml:space="preserve">, Anna </w:t>
      </w:r>
      <w:proofErr w:type="spellStart"/>
      <w:r>
        <w:rPr>
          <w:lang w:val="en-US"/>
        </w:rPr>
        <w:t>Hofmann</w:t>
      </w:r>
      <w:r>
        <w:rPr>
          <w:vertAlign w:val="superscript"/>
          <w:lang w:val="en-US"/>
        </w:rPr>
        <w:t>a</w:t>
      </w:r>
      <w:proofErr w:type="spellEnd"/>
      <w:r w:rsidRPr="00992823">
        <w:rPr>
          <w:vertAlign w:val="superscript"/>
          <w:lang w:val="en-US"/>
        </w:rPr>
        <w:t>–</w:t>
      </w:r>
      <w:r>
        <w:rPr>
          <w:vertAlign w:val="superscript"/>
          <w:lang w:val="en-US"/>
        </w:rPr>
        <w:t>e</w:t>
      </w:r>
      <w:r>
        <w:rPr>
          <w:lang w:val="en-US"/>
        </w:rPr>
        <w:t xml:space="preserve">, </w:t>
      </w:r>
      <w:r w:rsidRPr="00992823">
        <w:rPr>
          <w:lang w:val="en-US"/>
        </w:rPr>
        <w:t xml:space="preserve">Lars </w:t>
      </w:r>
      <w:proofErr w:type="spellStart"/>
      <w:r w:rsidRPr="00992823">
        <w:rPr>
          <w:lang w:val="en-US"/>
        </w:rPr>
        <w:t>Wessel</w:t>
      </w:r>
      <w:r>
        <w:rPr>
          <w:vertAlign w:val="superscript"/>
          <w:lang w:val="en-US"/>
        </w:rPr>
        <w:t>a</w:t>
      </w:r>
      <w:proofErr w:type="spellEnd"/>
      <w:r w:rsidRPr="00992823">
        <w:rPr>
          <w:vertAlign w:val="superscript"/>
          <w:lang w:val="en-US"/>
        </w:rPr>
        <w:t>–</w:t>
      </w:r>
      <w:r>
        <w:rPr>
          <w:vertAlign w:val="superscript"/>
          <w:lang w:val="en-US"/>
        </w:rPr>
        <w:t>e</w:t>
      </w:r>
      <w:r w:rsidRPr="00992823">
        <w:rPr>
          <w:lang w:val="en-US"/>
        </w:rPr>
        <w:t xml:space="preserve">, Karl </w:t>
      </w:r>
      <w:proofErr w:type="spellStart"/>
      <w:r w:rsidRPr="00992823">
        <w:rPr>
          <w:lang w:val="en-US"/>
        </w:rPr>
        <w:t>Semmelmayer</w:t>
      </w:r>
      <w:r>
        <w:rPr>
          <w:vertAlign w:val="superscript"/>
          <w:lang w:val="en-US"/>
        </w:rPr>
        <w:t>g</w:t>
      </w:r>
      <w:proofErr w:type="spellEnd"/>
      <w:r w:rsidRPr="00992823">
        <w:rPr>
          <w:lang w:val="en-US"/>
        </w:rPr>
        <w:t xml:space="preserve">, Julius </w:t>
      </w:r>
      <w:proofErr w:type="spellStart"/>
      <w:r w:rsidRPr="00992823">
        <w:rPr>
          <w:lang w:val="en-US"/>
        </w:rPr>
        <w:t>Moratin</w:t>
      </w:r>
      <w:r>
        <w:rPr>
          <w:vertAlign w:val="superscript"/>
          <w:lang w:val="en-US"/>
        </w:rPr>
        <w:t>g</w:t>
      </w:r>
      <w:proofErr w:type="spellEnd"/>
      <w:r w:rsidRPr="00992823">
        <w:rPr>
          <w:lang w:val="en-US"/>
        </w:rPr>
        <w:t xml:space="preserve">, Oliver </w:t>
      </w:r>
      <w:proofErr w:type="spellStart"/>
      <w:r w:rsidRPr="00992823">
        <w:rPr>
          <w:lang w:val="en-US"/>
        </w:rPr>
        <w:t>Ristow</w:t>
      </w:r>
      <w:r>
        <w:rPr>
          <w:vertAlign w:val="superscript"/>
          <w:lang w:val="en-US"/>
        </w:rPr>
        <w:t>g</w:t>
      </w:r>
      <w:proofErr w:type="spellEnd"/>
      <w:r w:rsidRPr="00992823">
        <w:rPr>
          <w:lang w:val="en-US"/>
        </w:rPr>
        <w:t xml:space="preserve">, Jürgen </w:t>
      </w:r>
      <w:proofErr w:type="spellStart"/>
      <w:r w:rsidRPr="00992823">
        <w:rPr>
          <w:lang w:val="en-US"/>
        </w:rPr>
        <w:t>Hoffmann</w:t>
      </w:r>
      <w:r>
        <w:rPr>
          <w:vertAlign w:val="superscript"/>
          <w:lang w:val="en-US"/>
        </w:rPr>
        <w:t>g</w:t>
      </w:r>
      <w:proofErr w:type="spellEnd"/>
      <w:r w:rsidRPr="00992823">
        <w:rPr>
          <w:lang w:val="en-US"/>
        </w:rPr>
        <w:t xml:space="preserve">, </w:t>
      </w:r>
      <w:r>
        <w:rPr>
          <w:lang w:val="en-US"/>
        </w:rPr>
        <w:t xml:space="preserve">Peter K </w:t>
      </w:r>
      <w:proofErr w:type="spellStart"/>
      <w:r>
        <w:rPr>
          <w:lang w:val="en-US"/>
        </w:rPr>
        <w:t>Plinkert</w:t>
      </w:r>
      <w:r>
        <w:rPr>
          <w:vertAlign w:val="superscript"/>
          <w:lang w:val="en-US"/>
        </w:rPr>
        <w:t>h</w:t>
      </w:r>
      <w:proofErr w:type="spellEnd"/>
      <w:r>
        <w:rPr>
          <w:lang w:val="en-US"/>
        </w:rPr>
        <w:t xml:space="preserve">, Gerhard </w:t>
      </w:r>
      <w:proofErr w:type="spellStart"/>
      <w:r>
        <w:rPr>
          <w:lang w:val="en-US"/>
        </w:rPr>
        <w:t>Dyckhoff</w:t>
      </w:r>
      <w:r>
        <w:rPr>
          <w:vertAlign w:val="superscript"/>
          <w:lang w:val="en-US"/>
        </w:rPr>
        <w:t>h</w:t>
      </w:r>
      <w:proofErr w:type="spellEnd"/>
      <w:r>
        <w:rPr>
          <w:lang w:val="en-US"/>
        </w:rPr>
        <w:t xml:space="preserve">, </w:t>
      </w:r>
      <w:r w:rsidRPr="00992823">
        <w:rPr>
          <w:lang w:val="en-US"/>
        </w:rPr>
        <w:t xml:space="preserve">Jürgen </w:t>
      </w:r>
      <w:proofErr w:type="spellStart"/>
      <w:r w:rsidRPr="00992823">
        <w:rPr>
          <w:lang w:val="en-US"/>
        </w:rPr>
        <w:t>Debus</w:t>
      </w:r>
      <w:r>
        <w:rPr>
          <w:vertAlign w:val="superscript"/>
          <w:lang w:val="en-US"/>
        </w:rPr>
        <w:t>a</w:t>
      </w:r>
      <w:proofErr w:type="spellEnd"/>
      <w:r w:rsidRPr="00992823">
        <w:rPr>
          <w:vertAlign w:val="superscript"/>
          <w:lang w:val="en-US"/>
        </w:rPr>
        <w:t>-</w:t>
      </w:r>
      <w:r>
        <w:rPr>
          <w:vertAlign w:val="superscript"/>
          <w:lang w:val="en-US"/>
        </w:rPr>
        <w:t>f</w:t>
      </w:r>
      <w:r w:rsidRPr="00992823">
        <w:rPr>
          <w:lang w:val="en-US"/>
        </w:rPr>
        <w:t xml:space="preserve">, Thomas </w:t>
      </w:r>
      <w:proofErr w:type="spellStart"/>
      <w:r w:rsidRPr="00992823">
        <w:rPr>
          <w:lang w:val="en-US"/>
        </w:rPr>
        <w:t>Held</w:t>
      </w:r>
      <w:r>
        <w:rPr>
          <w:vertAlign w:val="superscript"/>
          <w:lang w:val="en-US"/>
        </w:rPr>
        <w:t>a</w:t>
      </w:r>
      <w:proofErr w:type="spellEnd"/>
      <w:r w:rsidRPr="00992823">
        <w:rPr>
          <w:vertAlign w:val="superscript"/>
          <w:lang w:val="en-US"/>
        </w:rPr>
        <w:t>-</w:t>
      </w:r>
      <w:r>
        <w:rPr>
          <w:vertAlign w:val="superscript"/>
          <w:lang w:val="en-US"/>
        </w:rPr>
        <w:t>f</w:t>
      </w:r>
    </w:p>
    <w:p w14:paraId="0144B072" w14:textId="77777777" w:rsidR="00DE2AAE" w:rsidRPr="00302B3F" w:rsidRDefault="00DE2AAE" w:rsidP="00DE2AAE">
      <w:pPr>
        <w:rPr>
          <w:szCs w:val="22"/>
          <w:lang w:val="en-US"/>
        </w:rPr>
      </w:pPr>
    </w:p>
    <w:bookmarkEnd w:id="0"/>
    <w:bookmarkEnd w:id="1"/>
    <w:p w14:paraId="035351DE" w14:textId="77777777" w:rsidR="00EA3E90" w:rsidRDefault="00EA3E90" w:rsidP="00EA3E90">
      <w:pPr>
        <w:rPr>
          <w:sz w:val="20"/>
          <w:szCs w:val="20"/>
          <w:lang w:val="en-US"/>
        </w:rPr>
      </w:pPr>
    </w:p>
    <w:p w14:paraId="715B9B8E" w14:textId="77777777" w:rsidR="00741635" w:rsidRPr="00302B3F" w:rsidRDefault="00741635" w:rsidP="00741635">
      <w:pPr>
        <w:pStyle w:val="Listenabsatz"/>
        <w:numPr>
          <w:ilvl w:val="0"/>
          <w:numId w:val="6"/>
        </w:numPr>
        <w:ind w:left="284" w:hanging="284"/>
        <w:rPr>
          <w:sz w:val="20"/>
          <w:szCs w:val="20"/>
          <w:lang w:val="en-US"/>
        </w:rPr>
      </w:pPr>
      <w:r w:rsidRPr="00302B3F">
        <w:rPr>
          <w:sz w:val="20"/>
          <w:szCs w:val="20"/>
          <w:lang w:val="en-US"/>
        </w:rPr>
        <w:t xml:space="preserve">Heidelberg University Hospital, Department of Radiation Oncology, Heidelberg, Germany </w:t>
      </w:r>
    </w:p>
    <w:p w14:paraId="626B833B" w14:textId="77777777" w:rsidR="00741635" w:rsidRPr="00302B3F" w:rsidRDefault="00741635" w:rsidP="00741635">
      <w:pPr>
        <w:pStyle w:val="Listenabsatz"/>
        <w:numPr>
          <w:ilvl w:val="0"/>
          <w:numId w:val="6"/>
        </w:numPr>
        <w:ind w:left="284" w:hanging="284"/>
        <w:rPr>
          <w:sz w:val="20"/>
          <w:szCs w:val="20"/>
          <w:lang w:val="en-US"/>
        </w:rPr>
      </w:pPr>
      <w:r w:rsidRPr="00302B3F">
        <w:rPr>
          <w:sz w:val="20"/>
          <w:szCs w:val="20"/>
          <w:lang w:val="en-US"/>
        </w:rPr>
        <w:t xml:space="preserve">Heidelberg Institute of Radiation Oncology (HIRO), Heidelberg, Germany </w:t>
      </w:r>
    </w:p>
    <w:p w14:paraId="519656F5" w14:textId="77777777" w:rsidR="00741635" w:rsidRPr="00302B3F" w:rsidRDefault="00741635" w:rsidP="00741635">
      <w:pPr>
        <w:pStyle w:val="Listenabsatz"/>
        <w:numPr>
          <w:ilvl w:val="0"/>
          <w:numId w:val="6"/>
        </w:numPr>
        <w:ind w:left="284" w:hanging="284"/>
        <w:rPr>
          <w:sz w:val="20"/>
          <w:szCs w:val="20"/>
          <w:lang w:val="en-US"/>
        </w:rPr>
      </w:pPr>
      <w:r w:rsidRPr="00302B3F">
        <w:rPr>
          <w:sz w:val="20"/>
          <w:szCs w:val="20"/>
          <w:lang w:val="en-US"/>
        </w:rPr>
        <w:t>National Center for Tumor diseases (NCT), Heidelberg, Germany</w:t>
      </w:r>
    </w:p>
    <w:p w14:paraId="0F92DDC2" w14:textId="77777777" w:rsidR="00741635" w:rsidRPr="00302B3F" w:rsidRDefault="00741635" w:rsidP="00741635">
      <w:pPr>
        <w:pStyle w:val="Listenabsatz"/>
        <w:numPr>
          <w:ilvl w:val="0"/>
          <w:numId w:val="6"/>
        </w:numPr>
        <w:ind w:left="284" w:hanging="284"/>
        <w:rPr>
          <w:sz w:val="20"/>
          <w:szCs w:val="20"/>
          <w:lang w:val="en-US"/>
        </w:rPr>
      </w:pPr>
      <w:r w:rsidRPr="00302B3F">
        <w:rPr>
          <w:sz w:val="20"/>
          <w:szCs w:val="20"/>
          <w:lang w:val="en-US"/>
        </w:rPr>
        <w:t>Clinical Cooperation Unit Radiation Oncology, German Cancer Research Center (DKFZ), Heidelberg, Germany</w:t>
      </w:r>
    </w:p>
    <w:p w14:paraId="10520C68" w14:textId="77777777" w:rsidR="00741635" w:rsidRPr="00302B3F" w:rsidRDefault="00741635" w:rsidP="00741635">
      <w:pPr>
        <w:pStyle w:val="Listenabsatz"/>
        <w:numPr>
          <w:ilvl w:val="0"/>
          <w:numId w:val="6"/>
        </w:numPr>
        <w:ind w:left="284" w:hanging="284"/>
        <w:rPr>
          <w:sz w:val="20"/>
          <w:szCs w:val="20"/>
        </w:rPr>
      </w:pPr>
      <w:r w:rsidRPr="00302B3F">
        <w:rPr>
          <w:sz w:val="20"/>
          <w:szCs w:val="20"/>
        </w:rPr>
        <w:t>Heidelberg Ion Beam Therapy Center (HIT), Heidelberg, Germany</w:t>
      </w:r>
    </w:p>
    <w:p w14:paraId="36B2BCB6" w14:textId="77777777" w:rsidR="00741635" w:rsidRPr="00302B3F" w:rsidRDefault="00741635" w:rsidP="00741635">
      <w:pPr>
        <w:pStyle w:val="Listenabsatz"/>
        <w:numPr>
          <w:ilvl w:val="0"/>
          <w:numId w:val="6"/>
        </w:numPr>
        <w:ind w:left="284" w:hanging="284"/>
        <w:rPr>
          <w:sz w:val="20"/>
          <w:szCs w:val="20"/>
          <w:lang w:val="en-US"/>
        </w:rPr>
      </w:pPr>
      <w:r w:rsidRPr="00302B3F">
        <w:rPr>
          <w:sz w:val="20"/>
          <w:szCs w:val="20"/>
          <w:lang w:val="en-US"/>
        </w:rPr>
        <w:t>German Cancer Consortium (DKTK), partner site Heidelberg, German Cancer Research Center (DKFZ), Heidelberg, Germany</w:t>
      </w:r>
    </w:p>
    <w:p w14:paraId="01FE5E2C" w14:textId="19BA6D9B" w:rsidR="00741635" w:rsidRPr="00302B3F" w:rsidRDefault="00413D4D" w:rsidP="00741635">
      <w:pPr>
        <w:pStyle w:val="Listenabsatz"/>
        <w:numPr>
          <w:ilvl w:val="0"/>
          <w:numId w:val="6"/>
        </w:numPr>
        <w:ind w:left="284" w:hanging="284"/>
        <w:rPr>
          <w:sz w:val="20"/>
          <w:szCs w:val="20"/>
          <w:lang w:val="en-US"/>
        </w:rPr>
      </w:pPr>
      <w:r w:rsidRPr="00302B3F">
        <w:rPr>
          <w:sz w:val="20"/>
          <w:szCs w:val="20"/>
          <w:lang w:val="en-US"/>
        </w:rPr>
        <w:t>Heidelberg University Hospital</w:t>
      </w:r>
      <w:r>
        <w:rPr>
          <w:sz w:val="20"/>
          <w:szCs w:val="20"/>
          <w:lang w:val="en-US"/>
        </w:rPr>
        <w:t xml:space="preserve">, </w:t>
      </w:r>
      <w:r w:rsidR="00741635" w:rsidRPr="00302B3F">
        <w:rPr>
          <w:sz w:val="20"/>
          <w:szCs w:val="20"/>
          <w:lang w:val="en-US"/>
        </w:rPr>
        <w:t>Department of Oral and Cranio-Maxillofacial Surgery, Heidelberg, Germany</w:t>
      </w:r>
    </w:p>
    <w:p w14:paraId="166F7F79" w14:textId="76115DE7" w:rsidR="00741635" w:rsidRPr="00302B3F" w:rsidRDefault="00413D4D" w:rsidP="00741635">
      <w:pPr>
        <w:pStyle w:val="Listenabsatz"/>
        <w:numPr>
          <w:ilvl w:val="0"/>
          <w:numId w:val="6"/>
        </w:numPr>
        <w:ind w:left="284" w:hanging="284"/>
        <w:rPr>
          <w:sz w:val="20"/>
          <w:szCs w:val="20"/>
          <w:lang w:val="en-US"/>
        </w:rPr>
      </w:pPr>
      <w:r w:rsidRPr="00302B3F">
        <w:rPr>
          <w:sz w:val="20"/>
          <w:szCs w:val="20"/>
          <w:lang w:val="en-US"/>
        </w:rPr>
        <w:t>Heidelberg University Hospital</w:t>
      </w:r>
      <w:r>
        <w:rPr>
          <w:sz w:val="20"/>
          <w:szCs w:val="20"/>
          <w:lang w:val="en-US"/>
        </w:rPr>
        <w:t xml:space="preserve">, </w:t>
      </w:r>
      <w:r w:rsidR="00741635" w:rsidRPr="00302B3F">
        <w:rPr>
          <w:sz w:val="20"/>
          <w:szCs w:val="20"/>
          <w:lang w:val="en-US"/>
        </w:rPr>
        <w:t>Department of Otorhinolaryngology, Head and Neck Surgery,</w:t>
      </w:r>
      <w:r w:rsidR="00DB1714">
        <w:rPr>
          <w:sz w:val="20"/>
          <w:szCs w:val="20"/>
          <w:lang w:val="en-US"/>
        </w:rPr>
        <w:t xml:space="preserve"> </w:t>
      </w:r>
      <w:r w:rsidR="00741635" w:rsidRPr="00302B3F">
        <w:rPr>
          <w:sz w:val="20"/>
          <w:szCs w:val="20"/>
          <w:lang w:val="en-US"/>
        </w:rPr>
        <w:t>Heidelberg, Germany</w:t>
      </w:r>
    </w:p>
    <w:p w14:paraId="6B55DC18" w14:textId="68EA65E1" w:rsidR="00741635" w:rsidRDefault="00741635" w:rsidP="00EA3E90">
      <w:pPr>
        <w:rPr>
          <w:sz w:val="20"/>
          <w:szCs w:val="20"/>
          <w:lang w:val="en-US"/>
        </w:rPr>
        <w:sectPr w:rsidR="00741635" w:rsidSect="00A6363D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46D49AB8" w14:textId="1D215A73" w:rsidR="00EA3E90" w:rsidRDefault="001910E4" w:rsidP="00EA3E90">
      <w:pPr>
        <w:rPr>
          <w:sz w:val="20"/>
          <w:szCs w:val="20"/>
          <w:lang w:val="en-US"/>
        </w:rPr>
        <w:sectPr w:rsidR="00EA3E90" w:rsidSect="00A6363D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  <w:r>
        <w:rPr>
          <w:noProof/>
          <w:sz w:val="20"/>
          <w:szCs w:val="20"/>
          <w:lang w:val="en-US"/>
        </w:rPr>
        <w:lastRenderedPageBreak/>
        <w:drawing>
          <wp:anchor distT="0" distB="180340" distL="114300" distR="114300" simplePos="0" relativeHeight="251658240" behindDoc="0" locked="0" layoutInCell="1" allowOverlap="1" wp14:anchorId="60244B37" wp14:editId="7E710217">
            <wp:simplePos x="0" y="0"/>
            <wp:positionH relativeFrom="page">
              <wp:posOffset>1339850</wp:posOffset>
            </wp:positionH>
            <wp:positionV relativeFrom="page">
              <wp:posOffset>1048367</wp:posOffset>
            </wp:positionV>
            <wp:extent cx="5018400" cy="5072400"/>
            <wp:effectExtent l="0" t="0" r="0" b="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8400" cy="507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910E4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344D03" wp14:editId="5947F0D6">
                <wp:simplePos x="0" y="0"/>
                <wp:positionH relativeFrom="column">
                  <wp:posOffset>370205</wp:posOffset>
                </wp:positionH>
                <wp:positionV relativeFrom="paragraph">
                  <wp:posOffset>5295688</wp:posOffset>
                </wp:positionV>
                <wp:extent cx="5084718" cy="838200"/>
                <wp:effectExtent l="0" t="0" r="0" b="0"/>
                <wp:wrapNone/>
                <wp:docPr id="39" name="Rechteck 38">
                  <a:extLst xmlns:a="http://schemas.openxmlformats.org/drawingml/2006/main">
                    <a:ext uri="{FF2B5EF4-FFF2-40B4-BE49-F238E27FC236}">
                      <a16:creationId xmlns:a16="http://schemas.microsoft.com/office/drawing/2014/main" id="{019270FA-E59A-4CF7-0DE9-443E73AA41B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84718" cy="8382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6744CEC2" w14:textId="493E3C72" w:rsidR="005902E1" w:rsidRPr="00406CEB" w:rsidRDefault="00406CEB" w:rsidP="001910E4">
                            <w:pPr>
                              <w:pStyle w:val="StandardWeb"/>
                              <w:spacing w:after="160" w:line="256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406CEB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Supplemantal</w:t>
                            </w:r>
                            <w:proofErr w:type="spellEnd"/>
                            <w:r w:rsidRPr="00406CEB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 Figure 1.</w:t>
                            </w:r>
                            <w:r w:rsidRPr="00406CE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(A-C) Cumulative incidence of local, regional and distant treatment failure in HPV- HNSCC patients, taking competing events into account. (D) Kaplan-Meier estimate of </w:t>
                            </w:r>
                            <w:proofErr w:type="spellStart"/>
                            <w:r w:rsidRPr="00406CE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ostrecurrence</w:t>
                            </w:r>
                            <w:proofErr w:type="spellEnd"/>
                            <w:r w:rsidRPr="00406CE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overall survival in patients with oral cavity squamous cell carcinoma with local, regional or locoregional recurrence vs. distant metastasis. HPV = human papillomavirus, HNSCC = head and neck squamous cell carcinoma, OCSCC = oral cavity squamous cell carcinoma, LRR = locoregional recurrence, DM = distant metastasis, mos.= months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344D03" id="Rechteck 38" o:spid="_x0000_s1026" style="position:absolute;left:0;text-align:left;margin-left:29.15pt;margin-top:417pt;width:400.35pt;height:66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" filled="f" stroked="f">
                <v:textbox>
                  <w:txbxContent>
                    <w:p w14:paraId="6744CEC2" w14:textId="493E3C72" w:rsidR="005902E1" w:rsidRPr="00406CEB" w:rsidRDefault="00406CEB" w:rsidP="001910E4">
                      <w:pPr>
                        <w:pStyle w:val="StandardWeb"/>
                        <w:spacing w:after="160" w:line="256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proofErr w:type="spellStart"/>
                      <w:r w:rsidRPr="00406CEB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Supplemantal</w:t>
                      </w:r>
                      <w:proofErr w:type="spellEnd"/>
                      <w:r w:rsidRPr="00406CEB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 xml:space="preserve"> Figure 1.</w:t>
                      </w:r>
                      <w:r w:rsidRPr="00406CEB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(A-C) Cumulative incidence of local, regional and distant treatment failure in HPV- HNSCC patients, taking competing events into account. (D) Kaplan-Meier estimate of </w:t>
                      </w:r>
                      <w:proofErr w:type="spellStart"/>
                      <w:r w:rsidRPr="00406CEB">
                        <w:rPr>
                          <w:rFonts w:ascii="Arial" w:hAnsi="Arial" w:cs="Arial"/>
                          <w:sz w:val="16"/>
                          <w:szCs w:val="16"/>
                        </w:rPr>
                        <w:t>postrecurrence</w:t>
                      </w:r>
                      <w:proofErr w:type="spellEnd"/>
                      <w:r w:rsidRPr="00406CEB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overall survival in patients with oral cavity squamous cell carcinoma with local, regional or locoregional recurrence vs. distant metastasis. HPV = human papillomavirus, HNSCC = head and neck squamous cell carcinoma, OCSCC = oral cavity squamous cell carcinoma, LRR = locoregional recurrence, DM = distant metastasis, mos.= months</w:t>
                      </w:r>
                    </w:p>
                  </w:txbxContent>
                </v:textbox>
              </v:rect>
            </w:pict>
          </mc:Fallback>
        </mc:AlternateContent>
      </w:r>
    </w:p>
    <w:p w14:paraId="3500191A" w14:textId="2397B2DD" w:rsidR="001910E4" w:rsidRDefault="00FD32B3" w:rsidP="00EA3E90">
      <w:pPr>
        <w:rPr>
          <w:sz w:val="20"/>
          <w:szCs w:val="20"/>
          <w:lang w:val="en-US"/>
        </w:rPr>
      </w:pPr>
      <w:r w:rsidRPr="001910E4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47483D5" wp14:editId="385DA1A8">
                <wp:simplePos x="0" y="0"/>
                <wp:positionH relativeFrom="column">
                  <wp:posOffset>-98425</wp:posOffset>
                </wp:positionH>
                <wp:positionV relativeFrom="paragraph">
                  <wp:posOffset>-30639</wp:posOffset>
                </wp:positionV>
                <wp:extent cx="5084718" cy="838200"/>
                <wp:effectExtent l="0" t="0" r="0" b="0"/>
                <wp:wrapNone/>
                <wp:docPr id="2" name="Rechteck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84718" cy="8382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6EE54516" w14:textId="77777777" w:rsidR="005902E1" w:rsidRDefault="005902E1" w:rsidP="00A559CA">
                            <w:pPr>
                              <w:pStyle w:val="StandardWeb"/>
                              <w:spacing w:line="257" w:lineRule="auto"/>
                              <w:rPr>
                                <w:rFonts w:ascii="Arial" w:eastAsia="Calibri" w:hAnsi="Arial" w:cs="Arial"/>
                                <w:b/>
                                <w:color w:val="000000" w:themeColor="text1"/>
                                <w:kern w:val="24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color w:val="000000" w:themeColor="text1"/>
                                <w:kern w:val="24"/>
                                <w:sz w:val="16"/>
                                <w:szCs w:val="18"/>
                              </w:rPr>
                              <w:t>Supplemental Table 1</w:t>
                            </w:r>
                          </w:p>
                          <w:p w14:paraId="663BA6DF" w14:textId="631685F1" w:rsidR="005902E1" w:rsidRPr="001910E4" w:rsidRDefault="005902E1" w:rsidP="00A559CA">
                            <w:pPr>
                              <w:pStyle w:val="StandardWeb"/>
                              <w:spacing w:line="257" w:lineRule="auto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8"/>
                              </w:rPr>
                              <w:t>Details of analysis of patients with local, regional or locoregional recurrence ± distant metastasis (n=42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7483D5" id="_x0000_s1027" style="position:absolute;left:0;text-align:left;margin-left:-7.75pt;margin-top:-2.4pt;width:400.35pt;height:66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" filled="f" stroked="f">
                <v:textbox style="mso-fit-shape-to-text:t">
                  <w:txbxContent>
                    <w:p w14:paraId="6EE54516" w14:textId="77777777" w:rsidR="005902E1" w:rsidRDefault="005902E1" w:rsidP="00A559CA">
                      <w:pPr>
                        <w:pStyle w:val="StandardWeb"/>
                        <w:spacing w:line="257" w:lineRule="auto"/>
                        <w:rPr>
                          <w:rFonts w:ascii="Arial" w:eastAsia="Calibri" w:hAnsi="Arial" w:cs="Arial"/>
                          <w:b/>
                          <w:color w:val="000000" w:themeColor="text1"/>
                          <w:kern w:val="24"/>
                          <w:sz w:val="16"/>
                          <w:szCs w:val="18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color w:val="000000" w:themeColor="text1"/>
                          <w:kern w:val="24"/>
                          <w:sz w:val="16"/>
                          <w:szCs w:val="18"/>
                        </w:rPr>
                        <w:t>Supplemental Table 1</w:t>
                      </w:r>
                    </w:p>
                    <w:p w14:paraId="663BA6DF" w14:textId="631685F1" w:rsidR="005902E1" w:rsidRPr="001910E4" w:rsidRDefault="005902E1" w:rsidP="00A559CA">
                      <w:pPr>
                        <w:pStyle w:val="StandardWeb"/>
                        <w:spacing w:line="257" w:lineRule="auto"/>
                        <w:rPr>
                          <w:sz w:val="22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8"/>
                        </w:rPr>
                        <w:t>Details of analysis of patients with local, regional or locoregional recurrence ± distant metastasis (n=42)</w:t>
                      </w:r>
                    </w:p>
                  </w:txbxContent>
                </v:textbox>
              </v:rect>
            </w:pict>
          </mc:Fallback>
        </mc:AlternateContent>
      </w:r>
    </w:p>
    <w:p w14:paraId="2C868350" w14:textId="77777777" w:rsidR="001910E4" w:rsidRDefault="001910E4" w:rsidP="00EA3E90">
      <w:pPr>
        <w:rPr>
          <w:sz w:val="20"/>
          <w:szCs w:val="20"/>
          <w:lang w:val="en-US"/>
        </w:rPr>
      </w:pPr>
    </w:p>
    <w:tbl>
      <w:tblPr>
        <w:tblStyle w:val="Tabellenraster"/>
        <w:tblW w:w="146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1559"/>
        <w:gridCol w:w="1276"/>
        <w:gridCol w:w="709"/>
        <w:gridCol w:w="425"/>
        <w:gridCol w:w="851"/>
        <w:gridCol w:w="368"/>
        <w:gridCol w:w="425"/>
        <w:gridCol w:w="851"/>
        <w:gridCol w:w="850"/>
        <w:gridCol w:w="709"/>
        <w:gridCol w:w="851"/>
        <w:gridCol w:w="1275"/>
        <w:gridCol w:w="1078"/>
        <w:gridCol w:w="1134"/>
        <w:gridCol w:w="1701"/>
      </w:tblGrid>
      <w:tr w:rsidR="00A14A30" w:rsidRPr="00A14A30" w14:paraId="47ED8C6F" w14:textId="6ADFA0A2" w:rsidTr="005902E1">
        <w:tc>
          <w:tcPr>
            <w:tcW w:w="6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0B2463F4" w14:textId="74195FCF" w:rsidR="00755255" w:rsidRPr="00A14A30" w:rsidRDefault="00755255" w:rsidP="00755255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Patient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0E1B49F5" w14:textId="77777777" w:rsidR="00755255" w:rsidRPr="00A14A30" w:rsidRDefault="00755255" w:rsidP="00755255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Primary Tumor Sit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47F0E5F7" w14:textId="77777777" w:rsidR="00755255" w:rsidRPr="00A14A30" w:rsidRDefault="00755255" w:rsidP="00755255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TNM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</w:p>
          <w:p w14:paraId="7FB303C7" w14:textId="77777777" w:rsidR="00755255" w:rsidRPr="00A14A30" w:rsidRDefault="00755255" w:rsidP="00755255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(8th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edition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11A4DB56" w14:textId="77777777" w:rsidR="00755255" w:rsidRPr="00A14A30" w:rsidRDefault="00755255" w:rsidP="00755255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Surgical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</w:p>
          <w:p w14:paraId="7C7F3766" w14:textId="77777777" w:rsidR="00755255" w:rsidRPr="00A14A30" w:rsidRDefault="00755255" w:rsidP="00755255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Margins</w:t>
            </w:r>
            <w:proofErr w:type="spellEnd"/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377D36FF" w14:textId="77777777" w:rsidR="00755255" w:rsidRPr="00A14A30" w:rsidRDefault="00755255" w:rsidP="00755255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EC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59B3A0B0" w14:textId="6E9699B9" w:rsidR="00755255" w:rsidRPr="00A14A30" w:rsidRDefault="00755255" w:rsidP="00755255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DOI</w:t>
            </w:r>
          </w:p>
        </w:tc>
        <w:tc>
          <w:tcPr>
            <w:tcW w:w="3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5B2867C9" w14:textId="6C309F37" w:rsidR="00755255" w:rsidRPr="00A14A30" w:rsidRDefault="00755255" w:rsidP="00755255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P</w:t>
            </w:r>
            <w:r w:rsidR="00A90384">
              <w:rPr>
                <w:rFonts w:cs="Arial"/>
                <w:sz w:val="16"/>
                <w:szCs w:val="16"/>
              </w:rPr>
              <w:t>NI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382280C8" w14:textId="77777777" w:rsidR="00755255" w:rsidRPr="00A14A30" w:rsidRDefault="00755255" w:rsidP="00755255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LVI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1EB34EAD" w14:textId="50E272B0" w:rsidR="00755255" w:rsidRPr="00A14A30" w:rsidRDefault="00755255" w:rsidP="00755255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ND</w:t>
            </w:r>
          </w:p>
          <w:p w14:paraId="5FDE0A67" w14:textId="77777777" w:rsidR="00755255" w:rsidRPr="00A14A30" w:rsidRDefault="00755255" w:rsidP="00755255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aterality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6441FD2A" w14:textId="1ACC97BE" w:rsidR="00755255" w:rsidRPr="00A14A30" w:rsidRDefault="00755255" w:rsidP="00755255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Neck RT</w:t>
            </w:r>
          </w:p>
          <w:p w14:paraId="529A15BD" w14:textId="77777777" w:rsidR="00755255" w:rsidRPr="00A14A30" w:rsidRDefault="00755255" w:rsidP="00755255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aterality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7C40D98F" w14:textId="3A475BBB" w:rsidR="00755255" w:rsidRPr="00A14A30" w:rsidRDefault="00755255" w:rsidP="00FC69B8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CTx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73D31A2F" w14:textId="77777777" w:rsidR="00755255" w:rsidRPr="00A14A30" w:rsidRDefault="00755255" w:rsidP="00755255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 xml:space="preserve">PTV1 </w:t>
            </w:r>
          </w:p>
          <w:p w14:paraId="5EE74459" w14:textId="4B7461DA" w:rsidR="00755255" w:rsidRPr="00A14A30" w:rsidRDefault="00755255" w:rsidP="00755255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Dose</w:t>
            </w:r>
            <w:r w:rsidR="00FC69B8" w:rsidRPr="00A14A30">
              <w:rPr>
                <w:rFonts w:cs="Arial"/>
                <w:sz w:val="16"/>
                <w:szCs w:val="16"/>
                <w:lang w:val="en-US"/>
              </w:rPr>
              <w:t xml:space="preserve"> (</w:t>
            </w:r>
            <w:proofErr w:type="spellStart"/>
            <w:r w:rsidR="00FC69B8" w:rsidRPr="00A14A30">
              <w:rPr>
                <w:rFonts w:cs="Arial"/>
                <w:sz w:val="16"/>
                <w:szCs w:val="16"/>
                <w:lang w:val="en-US"/>
              </w:rPr>
              <w:t>Gy</w:t>
            </w:r>
            <w:proofErr w:type="spellEnd"/>
            <w:r w:rsidR="00FC69B8" w:rsidRPr="00A14A30">
              <w:rPr>
                <w:rFonts w:cs="Arial"/>
                <w:sz w:val="16"/>
                <w:szCs w:val="16"/>
                <w:lang w:val="en-US"/>
              </w:rPr>
              <w:t>/n. of Fractions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921861A" w14:textId="77777777" w:rsidR="00FC69B8" w:rsidRPr="00A14A30" w:rsidRDefault="00FC69B8" w:rsidP="00755255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ocal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>/Regional/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Locoregional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>/</w:t>
            </w:r>
          </w:p>
          <w:p w14:paraId="0AE10C32" w14:textId="682AB2FD" w:rsidR="00755255" w:rsidRPr="00A14A30" w:rsidRDefault="00FC69B8" w:rsidP="00755255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Distant</w:t>
            </w:r>
          </w:p>
        </w:tc>
        <w:tc>
          <w:tcPr>
            <w:tcW w:w="10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6F9ADF24" w14:textId="4AB48863" w:rsidR="00755255" w:rsidRPr="00A14A30" w:rsidRDefault="00755255" w:rsidP="00755255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 xml:space="preserve">Recurrence </w:t>
            </w:r>
          </w:p>
          <w:p w14:paraId="2A469F21" w14:textId="77777777" w:rsidR="00303C34" w:rsidRDefault="00755255" w:rsidP="00755255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Classification</w:t>
            </w:r>
            <w:r w:rsidR="00FC69B8" w:rsidRPr="00A14A30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  <w:p w14:paraId="5472DA9A" w14:textId="77777777" w:rsidR="005902E1" w:rsidRDefault="00FC69B8" w:rsidP="00755255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 xml:space="preserve">and related </w:t>
            </w:r>
          </w:p>
          <w:p w14:paraId="6935FED8" w14:textId="721CC307" w:rsidR="00755255" w:rsidRPr="00A14A30" w:rsidRDefault="00FC69B8" w:rsidP="00755255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PTV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577E8F9D" w14:textId="77777777" w:rsidR="00755255" w:rsidRPr="00A14A30" w:rsidRDefault="00755255" w:rsidP="005902E1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Recurrence</w:t>
            </w:r>
            <w:proofErr w:type="spellEnd"/>
          </w:p>
          <w:p w14:paraId="2D587080" w14:textId="09704326" w:rsidR="00755255" w:rsidRPr="00A14A30" w:rsidRDefault="00755255" w:rsidP="00755255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Sit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20224C15" w14:textId="418E4EC6" w:rsidR="00755255" w:rsidRPr="00A14A30" w:rsidRDefault="00D41542" w:rsidP="00810B40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Potential </w:t>
            </w:r>
            <w:proofErr w:type="spellStart"/>
            <w:r w:rsidR="00D95B10">
              <w:rPr>
                <w:rFonts w:cs="Arial"/>
                <w:sz w:val="16"/>
                <w:szCs w:val="16"/>
              </w:rPr>
              <w:t>Etiology</w:t>
            </w:r>
            <w:proofErr w:type="spellEnd"/>
          </w:p>
        </w:tc>
      </w:tr>
      <w:tr w:rsidR="00A14A30" w:rsidRPr="00A14A30" w14:paraId="5576EB20" w14:textId="5ECD8463" w:rsidTr="005902E1">
        <w:tc>
          <w:tcPr>
            <w:tcW w:w="624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7F314787" w14:textId="766813E6" w:rsidR="00CB2BBC" w:rsidRPr="00A14A30" w:rsidRDefault="00CB2BBC" w:rsidP="00A03DBB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3A03F3F5" w14:textId="3D0F7428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oral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cavity</w:t>
            </w:r>
            <w:proofErr w:type="spellEnd"/>
          </w:p>
          <w:p w14:paraId="2091F1A4" w14:textId="15ECD715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tongue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19EFF420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3 N2b (2/12)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25753769" w14:textId="784A40B8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CM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1CDB6B13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28A766A9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&gt;10mm</w:t>
            </w:r>
          </w:p>
        </w:tc>
        <w:tc>
          <w:tcPr>
            <w:tcW w:w="368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391A220F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3A9969EC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2A815FB9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4041FFA5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3EF922B3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76B50AFC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6/30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8CDCEBD" w14:textId="77777777" w:rsidR="00CB2BBC" w:rsidRPr="00A14A30" w:rsidRDefault="00CB2BBC" w:rsidP="00CB2BBC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regional</w:t>
            </w:r>
          </w:p>
          <w:p w14:paraId="13333691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1554A552" w14:textId="21A11094" w:rsidR="00CB2BBC" w:rsidRPr="00F700F1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B 60</w:t>
            </w:r>
          </w:p>
          <w:p w14:paraId="1A735D36" w14:textId="5D28211C" w:rsidR="00CB2BBC" w:rsidRPr="00F700F1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 xml:space="preserve">E 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750F5E07" w14:textId="77777777" w:rsidR="00CB2BBC" w:rsidRPr="00A14A30" w:rsidRDefault="00CB2BBC" w:rsidP="00CB2BBC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 xml:space="preserve">level </w:t>
            </w:r>
            <w:proofErr w:type="spellStart"/>
            <w:r w:rsidRPr="00A14A30">
              <w:rPr>
                <w:rFonts w:cs="Arial"/>
                <w:sz w:val="16"/>
                <w:szCs w:val="16"/>
                <w:lang w:val="en-US"/>
              </w:rPr>
              <w:t>Ib</w:t>
            </w:r>
            <w:proofErr w:type="spellEnd"/>
            <w:r w:rsidRPr="00A14A30">
              <w:rPr>
                <w:rFonts w:cs="Arial"/>
                <w:sz w:val="16"/>
                <w:szCs w:val="16"/>
                <w:lang w:val="en-US"/>
              </w:rPr>
              <w:t xml:space="preserve"> left, </w:t>
            </w:r>
          </w:p>
          <w:p w14:paraId="56CB973D" w14:textId="0FA8F9F9" w:rsidR="00CB2BBC" w:rsidRPr="00A14A30" w:rsidRDefault="00CB2BBC" w:rsidP="00CB2BBC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 xml:space="preserve">level </w:t>
            </w:r>
            <w:proofErr w:type="spellStart"/>
            <w:r w:rsidRPr="00A14A30">
              <w:rPr>
                <w:rFonts w:cs="Arial"/>
                <w:sz w:val="16"/>
                <w:szCs w:val="16"/>
                <w:lang w:val="en-US"/>
              </w:rPr>
              <w:t>Ib</w:t>
            </w:r>
            <w:proofErr w:type="spellEnd"/>
            <w:r w:rsidRPr="00A14A30">
              <w:rPr>
                <w:rFonts w:cs="Arial"/>
                <w:sz w:val="16"/>
                <w:szCs w:val="16"/>
                <w:lang w:val="en-US"/>
              </w:rPr>
              <w:t xml:space="preserve"> right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61FC8E91" w14:textId="61324005" w:rsidR="00CB2BBC" w:rsidRPr="00A14A30" w:rsidRDefault="00CB2BBC" w:rsidP="00D41542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resistance</w:t>
            </w:r>
          </w:p>
          <w:p w14:paraId="0D5CC41A" w14:textId="2121F134" w:rsidR="00CB2BBC" w:rsidRPr="00A14A30" w:rsidRDefault="00CB2BBC" w:rsidP="00D41542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delineation</w:t>
            </w:r>
          </w:p>
        </w:tc>
      </w:tr>
      <w:tr w:rsidR="00A14A30" w:rsidRPr="00A14A30" w14:paraId="21ABEA84" w14:textId="3ADBCFC5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4E270896" w14:textId="7F26C8F2" w:rsidR="00CB2BBC" w:rsidRPr="00A14A30" w:rsidRDefault="00CB2BBC" w:rsidP="00A03DBB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38DA9E32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oral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cavity</w:t>
            </w:r>
            <w:proofErr w:type="spellEnd"/>
          </w:p>
          <w:p w14:paraId="4A8133CA" w14:textId="3F0B8ADA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tongue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59ACA94B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3 N1 (1/17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4FE78513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0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7FE91A24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2C9CDB07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&gt;10mm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188B7071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38654ACF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20F3C40A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42B46922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1E320B5B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00EA58E9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6/30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709F78AB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egional</w:t>
            </w:r>
          </w:p>
          <w:p w14:paraId="400FF96D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3961949F" w14:textId="181CFA1A" w:rsidR="00CB2BBC" w:rsidRPr="00F700F1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C 57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6F8F7785" w14:textId="6872E6E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evel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III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1DBE867F" w14:textId="6D711ED8" w:rsidR="00CB2BBC" w:rsidRPr="00A14A30" w:rsidRDefault="00CB2BBC" w:rsidP="00D41542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resistance</w:t>
            </w:r>
            <w:proofErr w:type="spellEnd"/>
          </w:p>
        </w:tc>
      </w:tr>
      <w:tr w:rsidR="00A14A30" w:rsidRPr="005902E1" w14:paraId="415BC3BD" w14:textId="313A6604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5B508CB7" w14:textId="7A133943" w:rsidR="00CB2BBC" w:rsidRPr="00A14A30" w:rsidRDefault="00CB2BBC" w:rsidP="00A03DBB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190115E7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oral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cavity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</w:p>
          <w:p w14:paraId="3C331C40" w14:textId="046E5D61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tongue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0FCF9FF1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1 N2c (2/46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2B37881D" w14:textId="002D7C13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0C6D96C8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633E2CC1" w14:textId="140A3489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6347C77F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53BD35BE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1CC3955D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1645D460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0FF11436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2EA10AF9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0/30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7389EC4D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egional</w:t>
            </w:r>
          </w:p>
          <w:p w14:paraId="263403D4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732EC480" w14:textId="78FC81E6" w:rsidR="00CB2BBC" w:rsidRPr="00F700F1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700F1">
              <w:rPr>
                <w:rFonts w:cs="Arial"/>
                <w:sz w:val="16"/>
                <w:szCs w:val="16"/>
                <w:lang w:val="en-US"/>
              </w:rPr>
              <w:t xml:space="preserve">C 54 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64355EBB" w14:textId="1E19E0FF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evel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III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400986F3" w14:textId="2EDD062F" w:rsidR="005902E1" w:rsidRDefault="00CB2BBC" w:rsidP="005902E1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risk assessment</w:t>
            </w:r>
            <w:r w:rsidR="005902E1">
              <w:rPr>
                <w:rFonts w:cs="Arial"/>
                <w:sz w:val="16"/>
                <w:szCs w:val="16"/>
                <w:lang w:val="en-US"/>
              </w:rPr>
              <w:t xml:space="preserve"> ENI</w:t>
            </w:r>
          </w:p>
          <w:p w14:paraId="286883EB" w14:textId="704316F5" w:rsidR="00CB2BBC" w:rsidRPr="00A14A30" w:rsidRDefault="00CB2BBC" w:rsidP="005902E1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5902E1" w:rsidRPr="004656EC" w14:paraId="74265067" w14:textId="4C998764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7871024C" w14:textId="6DD8B872" w:rsidR="005902E1" w:rsidRPr="00A14A30" w:rsidRDefault="005902E1" w:rsidP="005902E1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332B1737" w14:textId="77777777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oral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cavity</w:t>
            </w:r>
            <w:proofErr w:type="spellEnd"/>
          </w:p>
          <w:p w14:paraId="2272193E" w14:textId="458C51CE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tongue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0E3F2E47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1b N3b (4/35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28DF0999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0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0F800814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3DC2A468" w14:textId="77777777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≤5mm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6F2A0C02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3B1BADF3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2FED1B9E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36495C28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3761499E" w14:textId="15D41D7C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Cisplatin 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2A51F922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6/30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73AF1794" w14:textId="1DF05341" w:rsidR="005902E1" w:rsidRPr="00A14A30" w:rsidRDefault="005902E1" w:rsidP="005902E1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regional/</w:t>
            </w:r>
          </w:p>
          <w:p w14:paraId="075F2635" w14:textId="2478A263" w:rsidR="005902E1" w:rsidRPr="00A14A30" w:rsidRDefault="005902E1" w:rsidP="005902E1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distant</w:t>
            </w:r>
          </w:p>
          <w:p w14:paraId="3ADBF021" w14:textId="77777777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083FEECB" w14:textId="4767FED3" w:rsidR="005902E1" w:rsidRPr="00F700F1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C 54</w:t>
            </w:r>
          </w:p>
          <w:p w14:paraId="3E561E5C" w14:textId="77FB5F58" w:rsidR="005902E1" w:rsidRPr="00F700F1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D 54</w:t>
            </w:r>
          </w:p>
          <w:p w14:paraId="347CC2B4" w14:textId="01859A39" w:rsidR="005902E1" w:rsidRPr="00F700F1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D 54</w:t>
            </w:r>
          </w:p>
          <w:p w14:paraId="17250EAB" w14:textId="7D7A3BDE" w:rsidR="005902E1" w:rsidRPr="00F700F1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D 54</w:t>
            </w:r>
          </w:p>
          <w:p w14:paraId="466EF81B" w14:textId="77777777" w:rsidR="005902E1" w:rsidRPr="00F700F1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E</w:t>
            </w:r>
          </w:p>
          <w:p w14:paraId="565B010A" w14:textId="77777777" w:rsidR="005902E1" w:rsidRPr="00F700F1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E</w:t>
            </w:r>
          </w:p>
          <w:p w14:paraId="25CF52D0" w14:textId="4EA79B83" w:rsidR="005902E1" w:rsidRPr="00F700F1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E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3016FF4C" w14:textId="7DDF2FA0" w:rsidR="005902E1" w:rsidRPr="00A14A30" w:rsidRDefault="005902E1" w:rsidP="005902E1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level III left</w:t>
            </w:r>
          </w:p>
          <w:p w14:paraId="2D79F21A" w14:textId="300B234F" w:rsidR="005902E1" w:rsidRPr="00A14A30" w:rsidRDefault="005902E1" w:rsidP="005902E1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 xml:space="preserve">level </w:t>
            </w:r>
            <w:proofErr w:type="spellStart"/>
            <w:r w:rsidRPr="00A14A30">
              <w:rPr>
                <w:rFonts w:cs="Arial"/>
                <w:sz w:val="16"/>
                <w:szCs w:val="16"/>
                <w:lang w:val="en-US"/>
              </w:rPr>
              <w:t>Vb</w:t>
            </w:r>
            <w:proofErr w:type="spellEnd"/>
            <w:r w:rsidRPr="00A14A30">
              <w:rPr>
                <w:rFonts w:cs="Arial"/>
                <w:sz w:val="16"/>
                <w:szCs w:val="16"/>
                <w:lang w:val="en-US"/>
              </w:rPr>
              <w:t xml:space="preserve"> left</w:t>
            </w:r>
          </w:p>
          <w:p w14:paraId="318DEA63" w14:textId="2B421125" w:rsidR="005902E1" w:rsidRPr="00A14A30" w:rsidRDefault="005902E1" w:rsidP="005902E1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 xml:space="preserve">level </w:t>
            </w:r>
            <w:proofErr w:type="spellStart"/>
            <w:r w:rsidRPr="00A14A30">
              <w:rPr>
                <w:rFonts w:cs="Arial"/>
                <w:sz w:val="16"/>
                <w:szCs w:val="16"/>
                <w:lang w:val="en-US"/>
              </w:rPr>
              <w:t>IIa</w:t>
            </w:r>
            <w:proofErr w:type="spellEnd"/>
            <w:r w:rsidRPr="00A14A30">
              <w:rPr>
                <w:rFonts w:cs="Arial"/>
                <w:sz w:val="16"/>
                <w:szCs w:val="16"/>
                <w:lang w:val="en-US"/>
              </w:rPr>
              <w:t xml:space="preserve"> right</w:t>
            </w:r>
          </w:p>
          <w:p w14:paraId="77F3BEEA" w14:textId="5F33EC7C" w:rsidR="005902E1" w:rsidRPr="00A14A30" w:rsidRDefault="005902E1" w:rsidP="005902E1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level Iva right</w:t>
            </w:r>
          </w:p>
          <w:p w14:paraId="672D0C78" w14:textId="77777777" w:rsidR="005902E1" w:rsidRPr="00A14A30" w:rsidRDefault="005902E1" w:rsidP="005902E1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subcutaneous</w:t>
            </w:r>
          </w:p>
          <w:p w14:paraId="1425CCD1" w14:textId="77777777" w:rsidR="005902E1" w:rsidRPr="00A14A30" w:rsidRDefault="005902E1" w:rsidP="005902E1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subcutaneous</w:t>
            </w:r>
          </w:p>
          <w:p w14:paraId="1DA8B7A7" w14:textId="7A19A759" w:rsidR="005902E1" w:rsidRPr="00A14A30" w:rsidRDefault="005902E1" w:rsidP="005902E1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subcutaneous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00ED6E3F" w14:textId="77777777" w:rsidR="005902E1" w:rsidRDefault="005902E1" w:rsidP="005902E1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risk assessment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ENI</w:t>
            </w:r>
          </w:p>
          <w:p w14:paraId="61411835" w14:textId="77777777" w:rsidR="005902E1" w:rsidRDefault="005902E1" w:rsidP="005902E1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risk assessment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ENI</w:t>
            </w:r>
          </w:p>
          <w:p w14:paraId="1499934D" w14:textId="77777777" w:rsidR="005902E1" w:rsidRDefault="005902E1" w:rsidP="005902E1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risk assessment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ENI</w:t>
            </w:r>
          </w:p>
          <w:p w14:paraId="5F1E5801" w14:textId="77777777" w:rsidR="005902E1" w:rsidRDefault="005902E1" w:rsidP="005902E1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risk assessment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ENI</w:t>
            </w:r>
          </w:p>
          <w:p w14:paraId="6387F993" w14:textId="77777777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aggressive failure</w:t>
            </w:r>
          </w:p>
          <w:p w14:paraId="77287014" w14:textId="77777777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aggressive failure</w:t>
            </w:r>
          </w:p>
          <w:p w14:paraId="38EBE9EF" w14:textId="40F85D68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aggressive failure</w:t>
            </w:r>
          </w:p>
        </w:tc>
      </w:tr>
      <w:tr w:rsidR="005902E1" w:rsidRPr="00A14A30" w14:paraId="43E27C37" w14:textId="4D7A5129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7CE77055" w14:textId="72BABD85" w:rsidR="005902E1" w:rsidRPr="00A14A30" w:rsidRDefault="005902E1" w:rsidP="005902E1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4502B227" w14:textId="77777777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oral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cavity</w:t>
            </w:r>
            <w:proofErr w:type="spellEnd"/>
          </w:p>
          <w:p w14:paraId="55CD62E4" w14:textId="616D9BE6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tongue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4357A1F7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3 N0 (0/18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13ED521B" w14:textId="7CE51AB9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12739354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76E7B5DC" w14:textId="77777777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&gt;10mm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3238A98A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42CCED46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4AB75D9C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778F18F0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47BCA546" w14:textId="77777777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2B1D5276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6/30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3AE70E39" w14:textId="7F8FAE6F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ocal</w:t>
            </w:r>
            <w:proofErr w:type="spellEnd"/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1EF13F27" w14:textId="2297F6E2" w:rsidR="005902E1" w:rsidRPr="00F700F1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C 54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28107D2E" w14:textId="0FB597E4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tongue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68887BD7" w14:textId="118FDC1F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secondary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cancer</w:t>
            </w:r>
            <w:proofErr w:type="spellEnd"/>
          </w:p>
        </w:tc>
      </w:tr>
      <w:tr w:rsidR="005902E1" w:rsidRPr="00A14A30" w14:paraId="682A49B0" w14:textId="5703E12A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62C41428" w14:textId="4D2B4B4E" w:rsidR="005902E1" w:rsidRPr="00A14A30" w:rsidRDefault="005902E1" w:rsidP="005902E1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06ACE99F" w14:textId="77777777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oral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cavity</w:t>
            </w:r>
            <w:proofErr w:type="spellEnd"/>
          </w:p>
          <w:p w14:paraId="17463BFE" w14:textId="60CBD4BB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tongue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7C78439B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2 N2b (4/62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2CC68453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0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56CF3719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668196D7" w14:textId="770F1183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1484B15E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41950EE8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0E69B71F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08A2D5C4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69EF67D7" w14:textId="77777777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206F8052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0/30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03364406" w14:textId="31BD849D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ocal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>/</w:t>
            </w:r>
          </w:p>
          <w:p w14:paraId="65F2195B" w14:textId="53DC5B24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distant</w:t>
            </w:r>
            <w:proofErr w:type="spellEnd"/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709A7BC3" w14:textId="4D197D8B" w:rsidR="005902E1" w:rsidRPr="00F700F1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C 54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718AEDF5" w14:textId="71D24563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4AE1DDFA" w14:textId="409759C4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outgrowth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>/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resistance</w:t>
            </w:r>
            <w:proofErr w:type="spellEnd"/>
          </w:p>
        </w:tc>
      </w:tr>
      <w:tr w:rsidR="005902E1" w:rsidRPr="00A14A30" w14:paraId="4896D16F" w14:textId="560D91DE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3959CF90" w14:textId="1891CF1A" w:rsidR="005902E1" w:rsidRPr="00A14A30" w:rsidRDefault="005902E1" w:rsidP="005902E1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286C9E03" w14:textId="77777777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oral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cavity</w:t>
            </w:r>
            <w:proofErr w:type="spellEnd"/>
          </w:p>
          <w:p w14:paraId="457C8CFF" w14:textId="13E08C22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tongue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5639E9A1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3 N1 (1/9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06C49AE9" w14:textId="20095A88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3F7792D1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69484247" w14:textId="77777777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&gt;10mm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14237C48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30638B82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75EBBA4A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6F568E55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669F50FB" w14:textId="77777777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08F2A200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0/30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54BA8872" w14:textId="50BF3137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ocal</w:t>
            </w:r>
            <w:proofErr w:type="spellEnd"/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5F3D944B" w14:textId="13C3AC6D" w:rsidR="005902E1" w:rsidRPr="00F700F1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E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586EE739" w14:textId="74B07130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FOM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61A1C784" w14:textId="1CF049B3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secondary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cancer</w:t>
            </w:r>
            <w:proofErr w:type="spellEnd"/>
          </w:p>
        </w:tc>
      </w:tr>
      <w:tr w:rsidR="005902E1" w:rsidRPr="00A14A30" w14:paraId="037436C5" w14:textId="166FF2F0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5CED73E0" w14:textId="479D33D6" w:rsidR="005902E1" w:rsidRPr="00A14A30" w:rsidRDefault="005902E1" w:rsidP="005902E1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6EF6C786" w14:textId="77777777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oral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cavity</w:t>
            </w:r>
            <w:proofErr w:type="spellEnd"/>
          </w:p>
          <w:p w14:paraId="1C834F70" w14:textId="38C16970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tongue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748B4736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4a N3b (6/31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1E37E66B" w14:textId="6C417890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618F5DD4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540F6861" w14:textId="137E9F43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x 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6E242D53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7CEBAC0E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78348C4B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12F71927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152B58FB" w14:textId="7CBCB558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Cisplatin</w:t>
            </w:r>
          </w:p>
          <w:p w14:paraId="2C8CA30B" w14:textId="3B83FE72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2A57A77A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6/30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71A56707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ocal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>/</w:t>
            </w:r>
          </w:p>
          <w:p w14:paraId="1B13ACE0" w14:textId="716E6B4E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distant</w:t>
            </w:r>
            <w:proofErr w:type="spellEnd"/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7FC0BBEC" w14:textId="6AD9DB6E" w:rsidR="005902E1" w:rsidRPr="00F700F1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B 66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1FF64D50" w14:textId="353E00A2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5FC7AED0" w14:textId="3AC3A5B7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outgrowth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>/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resistance</w:t>
            </w:r>
            <w:proofErr w:type="spellEnd"/>
          </w:p>
        </w:tc>
      </w:tr>
      <w:tr w:rsidR="005902E1" w:rsidRPr="00A14A30" w14:paraId="471E4215" w14:textId="0A8A424C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1C65CD4E" w14:textId="7E4A6EB1" w:rsidR="005902E1" w:rsidRPr="00A14A30" w:rsidRDefault="005902E1" w:rsidP="005902E1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32CEB55E" w14:textId="77777777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oral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cavity</w:t>
            </w:r>
            <w:proofErr w:type="spellEnd"/>
          </w:p>
          <w:p w14:paraId="0881E37C" w14:textId="331E772D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tongue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7A00BDB9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2 N0 (0/29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097B4C76" w14:textId="137BE335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5A30EDDC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2221E418" w14:textId="5A921537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&gt;5mm, ≤10mm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09383806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4CCA06B6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7D70475C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576E8D0E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47263D02" w14:textId="77777777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20FF5749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0/30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764B73D0" w14:textId="7A514CC7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ocal</w:t>
            </w:r>
            <w:proofErr w:type="spellEnd"/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7EC45206" w14:textId="5CDBC618" w:rsidR="005902E1" w:rsidRPr="00F700F1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C 54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4C8BAD76" w14:textId="7E6E1EE1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751E2430" w14:textId="7D83A937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outgrowth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>/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resistance</w:t>
            </w:r>
            <w:proofErr w:type="spellEnd"/>
          </w:p>
        </w:tc>
      </w:tr>
      <w:tr w:rsidR="005902E1" w:rsidRPr="005902E1" w14:paraId="2E1FF5E6" w14:textId="205F49B0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6EDA059B" w14:textId="011AD43D" w:rsidR="005902E1" w:rsidRPr="00A14A30" w:rsidRDefault="005902E1" w:rsidP="005902E1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7596736B" w14:textId="77777777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oral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cavity</w:t>
            </w:r>
            <w:proofErr w:type="spellEnd"/>
          </w:p>
          <w:p w14:paraId="3D15ED51" w14:textId="0218342E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tongue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0D3E0662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2 N2b (5/44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1F879BCB" w14:textId="24BC8580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30708B72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68A25FF1" w14:textId="1A526943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&gt;5mm, ≤10mm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38477DFD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29B919CB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3D1F5424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75EBC948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7195D80C" w14:textId="77777777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1C8E3F2B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6/30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117459F1" w14:textId="1036850A" w:rsidR="005902E1" w:rsidRPr="00A14A30" w:rsidRDefault="005902E1" w:rsidP="005902E1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regional/</w:t>
            </w:r>
          </w:p>
          <w:p w14:paraId="6531C1E8" w14:textId="4BCC31DA" w:rsidR="005902E1" w:rsidRPr="00A14A30" w:rsidRDefault="005902E1" w:rsidP="005902E1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distant</w:t>
            </w:r>
          </w:p>
          <w:p w14:paraId="67AE3E20" w14:textId="77777777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7AB60953" w14:textId="1814733D" w:rsidR="005902E1" w:rsidRPr="00F700F1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C 54</w:t>
            </w:r>
          </w:p>
          <w:p w14:paraId="1C66D2D0" w14:textId="77777777" w:rsidR="005902E1" w:rsidRPr="00F700F1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E</w:t>
            </w:r>
          </w:p>
          <w:p w14:paraId="2FB23D58" w14:textId="77777777" w:rsidR="005902E1" w:rsidRPr="00F700F1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E</w:t>
            </w:r>
          </w:p>
          <w:p w14:paraId="276C4F27" w14:textId="77777777" w:rsidR="005902E1" w:rsidRPr="00F700F1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E</w:t>
            </w:r>
          </w:p>
          <w:p w14:paraId="181A2360" w14:textId="0E624049" w:rsidR="005902E1" w:rsidRPr="00F700F1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E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693BA54B" w14:textId="32C97B5C" w:rsidR="005902E1" w:rsidRPr="00A14A30" w:rsidRDefault="005902E1" w:rsidP="005902E1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 xml:space="preserve">level </w:t>
            </w:r>
            <w:proofErr w:type="spellStart"/>
            <w:r w:rsidRPr="00A14A30">
              <w:rPr>
                <w:rFonts w:cs="Arial"/>
                <w:sz w:val="16"/>
                <w:szCs w:val="16"/>
                <w:lang w:val="en-US"/>
              </w:rPr>
              <w:t>IVa</w:t>
            </w:r>
            <w:proofErr w:type="spellEnd"/>
            <w:r w:rsidRPr="00A14A30">
              <w:rPr>
                <w:rFonts w:cs="Arial"/>
                <w:sz w:val="16"/>
                <w:szCs w:val="16"/>
                <w:lang w:val="en-US"/>
              </w:rPr>
              <w:t xml:space="preserve"> left</w:t>
            </w:r>
          </w:p>
          <w:p w14:paraId="33A67F9E" w14:textId="3880E741" w:rsidR="005902E1" w:rsidRPr="00A14A30" w:rsidRDefault="005902E1" w:rsidP="005902E1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cutaneous</w:t>
            </w:r>
          </w:p>
          <w:p w14:paraId="1D913B75" w14:textId="44346DEC" w:rsidR="005902E1" w:rsidRPr="00A14A30" w:rsidRDefault="005902E1" w:rsidP="005902E1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cutaneous</w:t>
            </w:r>
          </w:p>
          <w:p w14:paraId="6880472A" w14:textId="2A69D140" w:rsidR="005902E1" w:rsidRPr="00A14A30" w:rsidRDefault="005902E1" w:rsidP="005902E1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cutaneous</w:t>
            </w:r>
          </w:p>
          <w:p w14:paraId="3DCBC9AE" w14:textId="7D1004F3" w:rsidR="005902E1" w:rsidRPr="00A14A30" w:rsidRDefault="005902E1" w:rsidP="005902E1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cutaneous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03FD42C1" w14:textId="77777777" w:rsidR="005902E1" w:rsidRDefault="005902E1" w:rsidP="005902E1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risk assessment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ENI</w:t>
            </w:r>
          </w:p>
          <w:p w14:paraId="0E654142" w14:textId="77777777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aggressive failure</w:t>
            </w:r>
          </w:p>
          <w:p w14:paraId="1D10D761" w14:textId="77777777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aggressive failure</w:t>
            </w:r>
          </w:p>
          <w:p w14:paraId="3D055AB3" w14:textId="77777777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aggressive failure</w:t>
            </w:r>
          </w:p>
          <w:p w14:paraId="029AAF58" w14:textId="708ADCB3" w:rsidR="005902E1" w:rsidRPr="005902E1" w:rsidRDefault="005902E1" w:rsidP="005902E1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aggressive failure</w:t>
            </w:r>
          </w:p>
        </w:tc>
      </w:tr>
      <w:tr w:rsidR="005902E1" w:rsidRPr="00A14A30" w14:paraId="1AC5B217" w14:textId="0345849C" w:rsidTr="005902E1">
        <w:trPr>
          <w:trHeight w:val="490"/>
        </w:trPr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1B29346D" w14:textId="0925674C" w:rsidR="005902E1" w:rsidRPr="00A14A30" w:rsidRDefault="005902E1" w:rsidP="005902E1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63A32A8D" w14:textId="77777777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oral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cavity</w:t>
            </w:r>
            <w:proofErr w:type="spellEnd"/>
          </w:p>
          <w:p w14:paraId="16CCF219" w14:textId="7A532AF0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tongue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4F705AE9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3 cN1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245C6E78" w14:textId="75311228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0906B28F" w14:textId="505E0BFA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60FCDDEE" w14:textId="3F9DA8D4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x 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5FDAE653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6BC2E973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2F82BED0" w14:textId="18518B6B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45DF09E7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2BDFDC4C" w14:textId="23E3B256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Cisplatin </w:t>
            </w:r>
          </w:p>
          <w:p w14:paraId="188BC2AE" w14:textId="0C630011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44B845EF" w14:textId="4C83BDCC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70.4/32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5ED64C2A" w14:textId="25B2903B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egional</w:t>
            </w:r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6C5FA88E" w14:textId="543A7D5A" w:rsidR="005902E1" w:rsidRPr="00F700F1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A 70.4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2CD23B69" w14:textId="6261250A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evel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IIa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1CFD0CA6" w14:textId="671E9E79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resistance</w:t>
            </w:r>
            <w:proofErr w:type="spellEnd"/>
          </w:p>
        </w:tc>
      </w:tr>
      <w:tr w:rsidR="005902E1" w:rsidRPr="00A14A30" w14:paraId="070CAFE4" w14:textId="32DAFAB7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2D4DCD49" w14:textId="298F6415" w:rsidR="005902E1" w:rsidRPr="00A14A30" w:rsidRDefault="005902E1" w:rsidP="005902E1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1CC93473" w14:textId="77B35841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oral cavity buccal mucosa left</w:t>
            </w:r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6DEDEBD4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4b N3b (5/16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5B7D0BDD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673D1432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2D3CA61F" w14:textId="77777777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&gt;10mm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0ABDB294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2A789DE6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704E5AFE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ips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0905A555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07FEBFFE" w14:textId="58E5421D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Cisplatin </w:t>
            </w:r>
          </w:p>
          <w:p w14:paraId="38A46673" w14:textId="5A0C4F0A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15FB28F0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6/30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2C646547" w14:textId="199DEDF3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egional</w:t>
            </w:r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5F5E4CE3" w14:textId="20E5A0FB" w:rsidR="005902E1" w:rsidRPr="00F700F1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E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3FB8882A" w14:textId="7514253E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eft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parotid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15D11C72" w14:textId="070F56C7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retrograde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spread</w:t>
            </w:r>
            <w:proofErr w:type="spellEnd"/>
          </w:p>
        </w:tc>
      </w:tr>
      <w:tr w:rsidR="005902E1" w:rsidRPr="00A14A30" w14:paraId="6B0A529E" w14:textId="123CEC5A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0CC484A4" w14:textId="6632A24E" w:rsidR="005902E1" w:rsidRPr="00A14A30" w:rsidRDefault="005902E1" w:rsidP="005902E1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274C628D" w14:textId="77777777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oral cavity</w:t>
            </w:r>
          </w:p>
          <w:p w14:paraId="6A212DA4" w14:textId="22DC81A1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FOM left</w:t>
            </w:r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15E0D0E9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4a N0 (0/46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6CBB366F" w14:textId="6F57DD3F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65243E94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3A819027" w14:textId="77777777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&gt;10mm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17840096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3E173ADB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1C39BE86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6E4EE1C9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6338C451" w14:textId="76662F33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13D051A3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0/30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3FF9988E" w14:textId="4C97C2EF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ocal</w:t>
            </w:r>
            <w:proofErr w:type="spellEnd"/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39D89782" w14:textId="228E1648" w:rsidR="005902E1" w:rsidRPr="00F700F1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E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096C190F" w14:textId="3521A256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rimary</w:t>
            </w:r>
            <w:proofErr w:type="spellEnd"/>
          </w:p>
          <w:p w14:paraId="45392008" w14:textId="45261D93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cranial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dispersion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4643EF3E" w14:textId="6FA43AD6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outgrowth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>/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resistance</w:t>
            </w:r>
            <w:proofErr w:type="spellEnd"/>
          </w:p>
        </w:tc>
      </w:tr>
      <w:tr w:rsidR="005902E1" w:rsidRPr="00A14A30" w14:paraId="01618527" w14:textId="373E005B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0610688B" w14:textId="162DD481" w:rsidR="005902E1" w:rsidRPr="00A14A30" w:rsidRDefault="005902E1" w:rsidP="005902E1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6FB2330F" w14:textId="5ED1BE42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oral cavity</w:t>
            </w:r>
          </w:p>
          <w:p w14:paraId="3E875AC3" w14:textId="038ABA81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FOM anterior</w:t>
            </w:r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69B1C281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1 N3b (2/24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637FBCA2" w14:textId="735F5EE5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367470AA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2C12ED1F" w14:textId="77777777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≤5mm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6D1F7D0D" w14:textId="11A9BD1C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6C0D3DCD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5308D8D5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15734ADC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716621C1" w14:textId="1C889C0C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Carbo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-platin </w:t>
            </w:r>
          </w:p>
          <w:p w14:paraId="030B877B" w14:textId="3A92D71C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6C593DF1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6/30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6F06E2DD" w14:textId="3995A4B8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ocal</w:t>
            </w:r>
            <w:proofErr w:type="spellEnd"/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36AA329A" w14:textId="655E559A" w:rsidR="005902E1" w:rsidRPr="00F700F1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E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3A6405A7" w14:textId="3B2B1AC9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arynx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60A06CF0" w14:textId="7A9F8C59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secondary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cancer</w:t>
            </w:r>
            <w:proofErr w:type="spellEnd"/>
          </w:p>
        </w:tc>
      </w:tr>
      <w:tr w:rsidR="005902E1" w:rsidRPr="00A14A30" w14:paraId="377E0D03" w14:textId="058010C7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153DE976" w14:textId="22FBF0D0" w:rsidR="005902E1" w:rsidRPr="00A14A30" w:rsidRDefault="005902E1" w:rsidP="005902E1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212CF189" w14:textId="2F7CDF9E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 xml:space="preserve">oral cavity </w:t>
            </w:r>
          </w:p>
          <w:p w14:paraId="03320181" w14:textId="2FF33B0B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FOM left</w:t>
            </w:r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3070623B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2 N1 (1/35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627541A5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476445B9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6CD3A637" w14:textId="0E57842F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&gt;5mm, ≤10mm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0E9C8E49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270B3534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7404C595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761CE015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4CCD88AE" w14:textId="78CBFFD0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04014937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6/30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39730E44" w14:textId="77777777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ocal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>/</w:t>
            </w:r>
          </w:p>
          <w:p w14:paraId="2F85288A" w14:textId="3B192720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distant</w:t>
            </w:r>
            <w:proofErr w:type="spellEnd"/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406279D4" w14:textId="763A2407" w:rsidR="005902E1" w:rsidRPr="00F700F1" w:rsidRDefault="005902E1" w:rsidP="005902E1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B 66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1CE8925C" w14:textId="46952C5A" w:rsidR="005902E1" w:rsidRPr="00A14A30" w:rsidRDefault="005902E1" w:rsidP="005902E1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1D1050C0" w14:textId="6814AF44" w:rsidR="005902E1" w:rsidRPr="00A14A30" w:rsidRDefault="005902E1" w:rsidP="005902E1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outgrowth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>/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resistance</w:t>
            </w:r>
            <w:proofErr w:type="spellEnd"/>
          </w:p>
        </w:tc>
      </w:tr>
    </w:tbl>
    <w:p w14:paraId="148F42A4" w14:textId="4ED56679" w:rsidR="00A559CA" w:rsidRDefault="00A559CA"/>
    <w:p w14:paraId="6BC919E7" w14:textId="6900080C" w:rsidR="00A559CA" w:rsidRDefault="00A559CA"/>
    <w:p w14:paraId="4141AC78" w14:textId="64C3CC68" w:rsidR="00A559CA" w:rsidRDefault="00A559CA"/>
    <w:p w14:paraId="4685A46C" w14:textId="445E5891" w:rsidR="00A559CA" w:rsidRDefault="00A559CA"/>
    <w:p w14:paraId="4E526A00" w14:textId="77777777" w:rsidR="00ED55C4" w:rsidRDefault="00ED55C4"/>
    <w:p w14:paraId="35874FF9" w14:textId="77777777" w:rsidR="00ED55C4" w:rsidRDefault="00ED55C4"/>
    <w:p w14:paraId="47EB376D" w14:textId="56502CDF" w:rsidR="00FD32B3" w:rsidRDefault="00FD32B3">
      <w:r w:rsidRPr="001910E4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1423843" wp14:editId="7BE36853">
                <wp:simplePos x="0" y="0"/>
                <wp:positionH relativeFrom="column">
                  <wp:posOffset>-81756</wp:posOffset>
                </wp:positionH>
                <wp:positionV relativeFrom="paragraph">
                  <wp:posOffset>116840</wp:posOffset>
                </wp:positionV>
                <wp:extent cx="5084445" cy="838200"/>
                <wp:effectExtent l="0" t="0" r="0" b="0"/>
                <wp:wrapNone/>
                <wp:docPr id="4" name="Rechteck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84445" cy="8382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3BBF6486" w14:textId="5168EF14" w:rsidR="005902E1" w:rsidRPr="00FD32B3" w:rsidRDefault="005902E1" w:rsidP="00FD32B3">
                            <w:pPr>
                              <w:pStyle w:val="StandardWeb"/>
                              <w:spacing w:line="257" w:lineRule="auto"/>
                              <w:rPr>
                                <w:rFonts w:ascii="Arial" w:eastAsia="Calibri" w:hAnsi="Arial" w:cs="Arial"/>
                                <w:b/>
                                <w:color w:val="000000" w:themeColor="text1"/>
                                <w:kern w:val="24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color w:val="000000" w:themeColor="text1"/>
                                <w:kern w:val="24"/>
                                <w:sz w:val="16"/>
                                <w:szCs w:val="18"/>
                              </w:rPr>
                              <w:t xml:space="preserve">Supplemental Table 1 </w:t>
                            </w:r>
                            <w:r w:rsidRPr="00FD32B3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8"/>
                              </w:rPr>
                              <w:t>(continued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423843" id="_x0000_s1028" style="position:absolute;left:0;text-align:left;margin-left:-6.45pt;margin-top:9.2pt;width:400.35pt;height:66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" filled="f" stroked="f">
                <v:textbox style="mso-fit-shape-to-text:t">
                  <w:txbxContent>
                    <w:p w14:paraId="3BBF6486" w14:textId="5168EF14" w:rsidR="005902E1" w:rsidRPr="00FD32B3" w:rsidRDefault="005902E1" w:rsidP="00FD32B3">
                      <w:pPr>
                        <w:pStyle w:val="StandardWeb"/>
                        <w:spacing w:line="257" w:lineRule="auto"/>
                        <w:rPr>
                          <w:rFonts w:ascii="Arial" w:eastAsia="Calibri" w:hAnsi="Arial" w:cs="Arial"/>
                          <w:b/>
                          <w:color w:val="000000" w:themeColor="text1"/>
                          <w:kern w:val="24"/>
                          <w:sz w:val="16"/>
                          <w:szCs w:val="18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color w:val="000000" w:themeColor="text1"/>
                          <w:kern w:val="24"/>
                          <w:sz w:val="16"/>
                          <w:szCs w:val="18"/>
                        </w:rPr>
                        <w:t xml:space="preserve">Supplemental Table 1 </w:t>
                      </w:r>
                      <w:r w:rsidRPr="00FD32B3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8"/>
                        </w:rPr>
                        <w:t>(continued)</w:t>
                      </w:r>
                    </w:p>
                  </w:txbxContent>
                </v:textbox>
              </v:rect>
            </w:pict>
          </mc:Fallback>
        </mc:AlternateContent>
      </w:r>
    </w:p>
    <w:p w14:paraId="3D05F3FA" w14:textId="2414CC25" w:rsidR="00FD32B3" w:rsidRDefault="00FD32B3"/>
    <w:tbl>
      <w:tblPr>
        <w:tblStyle w:val="Tabellenraster"/>
        <w:tblW w:w="146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1559"/>
        <w:gridCol w:w="1276"/>
        <w:gridCol w:w="709"/>
        <w:gridCol w:w="425"/>
        <w:gridCol w:w="851"/>
        <w:gridCol w:w="368"/>
        <w:gridCol w:w="425"/>
        <w:gridCol w:w="851"/>
        <w:gridCol w:w="850"/>
        <w:gridCol w:w="709"/>
        <w:gridCol w:w="851"/>
        <w:gridCol w:w="1275"/>
        <w:gridCol w:w="1078"/>
        <w:gridCol w:w="1134"/>
        <w:gridCol w:w="1701"/>
      </w:tblGrid>
      <w:tr w:rsidR="00D95B10" w:rsidRPr="00A14A30" w14:paraId="30C6DD95" w14:textId="77777777" w:rsidTr="005902E1">
        <w:tc>
          <w:tcPr>
            <w:tcW w:w="6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310DEA8E" w14:textId="439AF2BE" w:rsidR="00D95B10" w:rsidRPr="00A14A30" w:rsidRDefault="00D95B10" w:rsidP="00D95B10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Patient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7DEC0AD6" w14:textId="2A5F2915" w:rsidR="00D95B10" w:rsidRPr="00A14A30" w:rsidRDefault="00D95B10" w:rsidP="00D95B10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</w:rPr>
              <w:t>Primary Tumor Sit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1FB7DE1A" w14:textId="77777777" w:rsidR="00D95B10" w:rsidRPr="00A14A30" w:rsidRDefault="00D95B10" w:rsidP="00D95B10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TNM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</w:p>
          <w:p w14:paraId="6368ACB6" w14:textId="6BD04C42" w:rsidR="00D95B10" w:rsidRPr="00A14A30" w:rsidRDefault="00D95B10" w:rsidP="00D95B10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(8th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edition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310A5E63" w14:textId="77777777" w:rsidR="00D95B10" w:rsidRPr="00A14A30" w:rsidRDefault="00D95B10" w:rsidP="00D95B10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Surgical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</w:p>
          <w:p w14:paraId="41B6B92E" w14:textId="75D3D0B5" w:rsidR="00D95B10" w:rsidRPr="00A14A30" w:rsidRDefault="00D95B10" w:rsidP="00D95B10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Margins</w:t>
            </w:r>
            <w:proofErr w:type="spellEnd"/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19EAE53E" w14:textId="59FA9A4D" w:rsidR="00D95B10" w:rsidRPr="00A14A30" w:rsidRDefault="00D95B10" w:rsidP="00D95B10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EC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63693298" w14:textId="7DFE6133" w:rsidR="00D95B10" w:rsidRPr="00A14A30" w:rsidRDefault="00D95B10" w:rsidP="00D95B10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DOI</w:t>
            </w:r>
          </w:p>
        </w:tc>
        <w:tc>
          <w:tcPr>
            <w:tcW w:w="3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55C6DE77" w14:textId="22E3CA94" w:rsidR="00D95B10" w:rsidRPr="00A14A30" w:rsidRDefault="00D95B10" w:rsidP="00D95B10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P</w:t>
            </w:r>
            <w:r>
              <w:rPr>
                <w:rFonts w:cs="Arial"/>
                <w:sz w:val="16"/>
                <w:szCs w:val="16"/>
              </w:rPr>
              <w:t>NI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49514EA0" w14:textId="17DF5CB8" w:rsidR="00D95B10" w:rsidRPr="00A14A30" w:rsidRDefault="00D95B10" w:rsidP="00D95B10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LVI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6EF4C739" w14:textId="77777777" w:rsidR="00D95B10" w:rsidRPr="00A14A30" w:rsidRDefault="00D95B10" w:rsidP="00D95B10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ND</w:t>
            </w:r>
          </w:p>
          <w:p w14:paraId="4F423055" w14:textId="3F8BC161" w:rsidR="00D95B10" w:rsidRPr="00A14A30" w:rsidRDefault="00D95B10" w:rsidP="00D95B10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aterality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6F8680D3" w14:textId="77777777" w:rsidR="00D95B10" w:rsidRPr="00A14A30" w:rsidRDefault="00D95B10" w:rsidP="00D95B10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Neck RT</w:t>
            </w:r>
          </w:p>
          <w:p w14:paraId="39450F69" w14:textId="16090FA6" w:rsidR="00D95B10" w:rsidRPr="00A14A30" w:rsidRDefault="00D95B10" w:rsidP="00D95B10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aterality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296D0384" w14:textId="74AA037B" w:rsidR="00D95B10" w:rsidRPr="00A14A30" w:rsidRDefault="00D95B10" w:rsidP="00D95B10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CTx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39547E05" w14:textId="77777777" w:rsidR="00D95B10" w:rsidRPr="00A14A30" w:rsidRDefault="00D95B10" w:rsidP="005902E1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 xml:space="preserve">PTV1 </w:t>
            </w:r>
          </w:p>
          <w:p w14:paraId="562CA6A9" w14:textId="797354DD" w:rsidR="00D95B10" w:rsidRPr="00D95B10" w:rsidRDefault="00D95B10" w:rsidP="005902E1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Dose (</w:t>
            </w:r>
            <w:proofErr w:type="spellStart"/>
            <w:r w:rsidRPr="00A14A30">
              <w:rPr>
                <w:rFonts w:cs="Arial"/>
                <w:sz w:val="16"/>
                <w:szCs w:val="16"/>
                <w:lang w:val="en-US"/>
              </w:rPr>
              <w:t>Gy</w:t>
            </w:r>
            <w:proofErr w:type="spellEnd"/>
            <w:r w:rsidRPr="00A14A30">
              <w:rPr>
                <w:rFonts w:cs="Arial"/>
                <w:sz w:val="16"/>
                <w:szCs w:val="16"/>
                <w:lang w:val="en-US"/>
              </w:rPr>
              <w:t>/n. of Fractions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88B9453" w14:textId="77777777" w:rsidR="00D95B10" w:rsidRPr="00A14A30" w:rsidRDefault="00D95B10" w:rsidP="00D95B10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ocal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>/Regional/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Locoregional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>/</w:t>
            </w:r>
          </w:p>
          <w:p w14:paraId="0A0274B8" w14:textId="7DC61FAC" w:rsidR="00D95B10" w:rsidRPr="00A14A30" w:rsidRDefault="00D95B10" w:rsidP="00D95B10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Distant</w:t>
            </w:r>
          </w:p>
        </w:tc>
        <w:tc>
          <w:tcPr>
            <w:tcW w:w="10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34B9FC6D" w14:textId="77777777" w:rsidR="00D95B10" w:rsidRPr="00A14A30" w:rsidRDefault="00D95B10" w:rsidP="00D95B10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 xml:space="preserve">Recurrence </w:t>
            </w:r>
          </w:p>
          <w:p w14:paraId="26B015B6" w14:textId="77777777" w:rsidR="00303C34" w:rsidRDefault="00D95B10" w:rsidP="00D95B10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 xml:space="preserve">Classification </w:t>
            </w:r>
          </w:p>
          <w:p w14:paraId="3402CCF2" w14:textId="77777777" w:rsidR="005902E1" w:rsidRDefault="00D95B10" w:rsidP="00D95B10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 xml:space="preserve">and related </w:t>
            </w:r>
          </w:p>
          <w:p w14:paraId="1B4469B9" w14:textId="4286449B" w:rsidR="00D95B10" w:rsidRPr="00D95B10" w:rsidRDefault="00D95B10" w:rsidP="00D95B10">
            <w:pPr>
              <w:rPr>
                <w:rFonts w:cs="Arial"/>
                <w:b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PTV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00B3A129" w14:textId="77777777" w:rsidR="00D95B10" w:rsidRPr="00A14A30" w:rsidRDefault="00D95B10" w:rsidP="00D95B10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Recurrence</w:t>
            </w:r>
            <w:proofErr w:type="spellEnd"/>
          </w:p>
          <w:p w14:paraId="2A989E7F" w14:textId="063A4BEF" w:rsidR="00D95B10" w:rsidRPr="00A14A30" w:rsidRDefault="00D95B10" w:rsidP="00D95B10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</w:rPr>
              <w:t>Sit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3C054222" w14:textId="057FBF7C" w:rsidR="00D95B10" w:rsidRPr="00A14A30" w:rsidRDefault="00D95B10" w:rsidP="00D95B10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Potential </w:t>
            </w:r>
            <w:proofErr w:type="spellStart"/>
            <w:r>
              <w:rPr>
                <w:rFonts w:cs="Arial"/>
                <w:sz w:val="16"/>
                <w:szCs w:val="16"/>
              </w:rPr>
              <w:t>Etiology</w:t>
            </w:r>
            <w:proofErr w:type="spellEnd"/>
          </w:p>
        </w:tc>
      </w:tr>
      <w:tr w:rsidR="00A14A30" w:rsidRPr="00890C77" w14:paraId="61E9DF4B" w14:textId="15F6A0E8" w:rsidTr="005902E1">
        <w:tc>
          <w:tcPr>
            <w:tcW w:w="624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79C5F2D2" w14:textId="08A41B71" w:rsidR="00CB2BBC" w:rsidRPr="00A14A30" w:rsidRDefault="00CB2BBC" w:rsidP="00A03DBB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79BEED6A" w14:textId="649B6A9E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 xml:space="preserve">oral cavity </w:t>
            </w:r>
          </w:p>
          <w:p w14:paraId="3A014E1D" w14:textId="2DB1613A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FOM</w:t>
            </w:r>
            <w:r w:rsidR="00D41542" w:rsidRPr="00A14A30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A14A30">
              <w:rPr>
                <w:rFonts w:cs="Arial"/>
                <w:sz w:val="16"/>
                <w:szCs w:val="16"/>
                <w:lang w:val="en-US"/>
              </w:rPr>
              <w:t>anterior/left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5F1E70B2" w14:textId="60E8995B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4a N3b (9/25)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2DD6456A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1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1031CACD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613DE566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&gt;10mm</w:t>
            </w:r>
          </w:p>
        </w:tc>
        <w:tc>
          <w:tcPr>
            <w:tcW w:w="368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1E966C79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0BCC1F73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30DF28D0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7C2D8994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7A03E0AF" w14:textId="099CF33F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01CF8566" w14:textId="27E3995E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70.4/32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4A72A56" w14:textId="0709D9F3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egional</w:t>
            </w:r>
          </w:p>
        </w:tc>
        <w:tc>
          <w:tcPr>
            <w:tcW w:w="1078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1D9CE67C" w14:textId="77777777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E</w:t>
            </w:r>
          </w:p>
          <w:p w14:paraId="2B0A5EDF" w14:textId="77777777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E</w:t>
            </w:r>
          </w:p>
          <w:p w14:paraId="113D5C38" w14:textId="249E0DE5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01AE35E6" w14:textId="77777777" w:rsidR="00CB2BBC" w:rsidRPr="00A14A30" w:rsidRDefault="00CB2BBC" w:rsidP="00CB2BBC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left parotid</w:t>
            </w:r>
          </w:p>
          <w:p w14:paraId="13565FBF" w14:textId="77777777" w:rsidR="00CB2BBC" w:rsidRPr="00A14A30" w:rsidRDefault="00CB2BBC" w:rsidP="00CB2BBC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cutaneous</w:t>
            </w:r>
          </w:p>
          <w:p w14:paraId="7A0792BB" w14:textId="6EEA72CB" w:rsidR="00CB2BBC" w:rsidRPr="00A14A30" w:rsidRDefault="00CB2BBC" w:rsidP="00CB2BBC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cutaneous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533A2FF0" w14:textId="10E0B4E1" w:rsidR="00CB2BBC" w:rsidRPr="00A14A30" w:rsidRDefault="00CB2BBC" w:rsidP="00D41542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retrograde spread</w:t>
            </w:r>
          </w:p>
          <w:p w14:paraId="38F93497" w14:textId="77777777" w:rsidR="00CB2BBC" w:rsidRPr="00A14A30" w:rsidRDefault="00CB2BBC" w:rsidP="00D41542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aggressive failure</w:t>
            </w:r>
          </w:p>
          <w:p w14:paraId="31879EE0" w14:textId="7AEB24FA" w:rsidR="00CB2BBC" w:rsidRPr="00A14A30" w:rsidRDefault="005902E1" w:rsidP="00D41542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aggressive failure</w:t>
            </w:r>
          </w:p>
        </w:tc>
      </w:tr>
      <w:tr w:rsidR="00A14A30" w:rsidRPr="00A14A30" w14:paraId="6707D83C" w14:textId="3AE6D2DD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6428337C" w14:textId="70F856DE" w:rsidR="00CB2BBC" w:rsidRPr="00A14A30" w:rsidRDefault="00CB2BBC" w:rsidP="00A03DBB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5A5C293B" w14:textId="08EBAFC9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 xml:space="preserve">oral cavity </w:t>
            </w:r>
          </w:p>
          <w:p w14:paraId="07DE3586" w14:textId="110DD2C9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FOM</w:t>
            </w:r>
          </w:p>
          <w:p w14:paraId="754C03D2" w14:textId="42DA728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anterior</w:t>
            </w:r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003B7F16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4a N3b (4/31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058722C6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2C4DA6C0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3A02EB07" w14:textId="483DC186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x 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1CFF45F2" w14:textId="65A83BD4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082B2158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79AAEAEE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2D03B4FB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327681C3" w14:textId="4BE29521" w:rsidR="00CB2BBC" w:rsidRPr="00A14A30" w:rsidRDefault="00D41542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Cisplatin</w:t>
            </w:r>
            <w:r w:rsidR="00CB2BBC" w:rsidRPr="00A14A30">
              <w:rPr>
                <w:rFonts w:cs="Arial"/>
                <w:sz w:val="16"/>
                <w:szCs w:val="16"/>
              </w:rPr>
              <w:t xml:space="preserve"> </w:t>
            </w:r>
          </w:p>
          <w:p w14:paraId="0242D93A" w14:textId="2E530D50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599449F4" w14:textId="675376D6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70.4/32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3197448D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locoregional/</w:t>
            </w:r>
          </w:p>
          <w:p w14:paraId="025AEB58" w14:textId="41B40100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distant</w:t>
            </w:r>
          </w:p>
          <w:p w14:paraId="1034B237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5BAEC9DF" w14:textId="753131FC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A 70.4</w:t>
            </w:r>
          </w:p>
          <w:p w14:paraId="16084DF0" w14:textId="20BE246F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E</w:t>
            </w:r>
          </w:p>
          <w:p w14:paraId="28E60537" w14:textId="57A2AF47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E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4B0E26D3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 xml:space="preserve">primary </w:t>
            </w:r>
          </w:p>
          <w:p w14:paraId="1B62C4DB" w14:textId="16977271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masseter left parotid left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1CE63190" w14:textId="20B2DB13" w:rsidR="00CB2BBC" w:rsidRPr="00A14A30" w:rsidRDefault="00CB2BBC" w:rsidP="00D41542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resistance</w:t>
            </w:r>
          </w:p>
          <w:p w14:paraId="12749DDA" w14:textId="0E8CE35E" w:rsidR="00CB2BBC" w:rsidRPr="00A14A30" w:rsidRDefault="00CB2BBC" w:rsidP="00D41542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outgrowth</w:t>
            </w:r>
          </w:p>
          <w:p w14:paraId="443439CF" w14:textId="17E44253" w:rsidR="00CB2BBC" w:rsidRPr="00A14A30" w:rsidRDefault="00CB2BBC" w:rsidP="00D41542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retrograde spread</w:t>
            </w:r>
          </w:p>
        </w:tc>
      </w:tr>
      <w:tr w:rsidR="00A14A30" w:rsidRPr="00A14A30" w14:paraId="2DDED682" w14:textId="229A85A7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32FF7660" w14:textId="0B65CFC7" w:rsidR="00CB2BBC" w:rsidRPr="00A14A30" w:rsidRDefault="00CB2BBC" w:rsidP="00A03DBB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1DD82CF5" w14:textId="5B5BA3AF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oral cavity</w:t>
            </w:r>
          </w:p>
          <w:p w14:paraId="39925E1B" w14:textId="77777777" w:rsidR="00D41542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lower left</w:t>
            </w:r>
            <w:r w:rsidR="00D41542" w:rsidRPr="00A14A30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A14A30">
              <w:rPr>
                <w:rFonts w:cs="Arial"/>
                <w:sz w:val="16"/>
                <w:szCs w:val="16"/>
                <w:lang w:val="en-US"/>
              </w:rPr>
              <w:t>alveolar </w:t>
            </w:r>
          </w:p>
          <w:p w14:paraId="0D6D0F07" w14:textId="420449DC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process and gingiva</w:t>
            </w:r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2BE64454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4a N2b (5/32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3BD81A9D" w14:textId="641A5364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6C81D98A" w14:textId="099792A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4C838189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&gt;10mm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6C0D4F17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55A01BE4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7A5AE173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0B880100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7B9B192A" w14:textId="16194F30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08215AFE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0/30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5B157B7B" w14:textId="4227BB54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ocoregional</w:t>
            </w:r>
            <w:proofErr w:type="spellEnd"/>
          </w:p>
          <w:p w14:paraId="7A7DBDDD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57F46702" w14:textId="67AF7AA3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A 60</w:t>
            </w:r>
          </w:p>
          <w:p w14:paraId="76159C4E" w14:textId="2B855581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E</w:t>
            </w:r>
          </w:p>
          <w:p w14:paraId="02AC8A22" w14:textId="54B1FCDA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E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2843679B" w14:textId="49681996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rimary</w:t>
            </w:r>
            <w:proofErr w:type="spellEnd"/>
          </w:p>
          <w:p w14:paraId="036FD17D" w14:textId="28597A26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rimary</w:t>
            </w:r>
            <w:proofErr w:type="spellEnd"/>
          </w:p>
          <w:p w14:paraId="303BF53F" w14:textId="58420DBD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subcutaneous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27E8C420" w14:textId="48E5B777" w:rsidR="00CB2BBC" w:rsidRPr="00A14A30" w:rsidRDefault="00CB2BBC" w:rsidP="00D41542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resistance</w:t>
            </w:r>
            <w:proofErr w:type="spellEnd"/>
          </w:p>
          <w:p w14:paraId="699D4812" w14:textId="6261724B" w:rsidR="00CB2BBC" w:rsidRPr="00A14A30" w:rsidRDefault="00CB2BBC" w:rsidP="00D41542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delineation</w:t>
            </w:r>
            <w:proofErr w:type="spellEnd"/>
          </w:p>
          <w:p w14:paraId="1D062E23" w14:textId="7DC6C600" w:rsidR="00CB2BBC" w:rsidRPr="00A14A30" w:rsidRDefault="00CB2BBC" w:rsidP="00D41542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aggressive failure</w:t>
            </w:r>
          </w:p>
        </w:tc>
      </w:tr>
      <w:tr w:rsidR="00A14A30" w:rsidRPr="00A14A30" w14:paraId="2101732D" w14:textId="1124BFB9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58D7FD1C" w14:textId="55EF73CF" w:rsidR="00CB2BBC" w:rsidRPr="00A14A30" w:rsidRDefault="00CB2BBC" w:rsidP="00A03DBB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5866231B" w14:textId="28481901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oral cavity</w:t>
            </w:r>
          </w:p>
          <w:p w14:paraId="46DC806D" w14:textId="548EA429" w:rsidR="00D41542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lower right</w:t>
            </w:r>
            <w:r w:rsidR="00D41542" w:rsidRPr="00A14A30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A14A30">
              <w:rPr>
                <w:rFonts w:cs="Arial"/>
                <w:sz w:val="16"/>
                <w:szCs w:val="16"/>
                <w:lang w:val="en-US"/>
              </w:rPr>
              <w:t>alveolar </w:t>
            </w:r>
          </w:p>
          <w:p w14:paraId="71160ABD" w14:textId="543D185D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process and gingiva</w:t>
            </w:r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75A6E041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4a N0 (0/21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1DF61786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0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04F1378A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34EC6407" w14:textId="662A3566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&gt;5mm</w:t>
            </w:r>
            <w:r w:rsidR="00D41542" w:rsidRPr="00A14A30">
              <w:rPr>
                <w:rFonts w:cs="Arial"/>
                <w:sz w:val="16"/>
                <w:szCs w:val="16"/>
              </w:rPr>
              <w:t xml:space="preserve">, </w:t>
            </w:r>
            <w:r w:rsidRPr="00A14A30">
              <w:rPr>
                <w:rFonts w:cs="Arial"/>
                <w:sz w:val="16"/>
                <w:szCs w:val="16"/>
              </w:rPr>
              <w:t>≤10mm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6BC6318A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2D676289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723BEEB8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0041F798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7DC42150" w14:textId="53313370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683EE283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0/30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58998C84" w14:textId="0D9539BC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ocal</w:t>
            </w:r>
            <w:proofErr w:type="spellEnd"/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4F84ABC2" w14:textId="44E9CE3B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E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2FBE0818" w14:textId="58AAB41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alate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49DBC8DD" w14:textId="652E5B0B" w:rsidR="00CB2BBC" w:rsidRPr="00A14A30" w:rsidRDefault="00CB2BBC" w:rsidP="00D41542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secondary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cancer</w:t>
            </w:r>
            <w:proofErr w:type="spellEnd"/>
          </w:p>
        </w:tc>
      </w:tr>
      <w:tr w:rsidR="00A14A30" w:rsidRPr="00A14A30" w14:paraId="16EE9E9E" w14:textId="0FB5AA05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4FAC4376" w14:textId="0EA3F568" w:rsidR="00CB2BBC" w:rsidRPr="00A14A30" w:rsidRDefault="00CB2BBC" w:rsidP="00A03DBB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579D4A26" w14:textId="2FB9B804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oral cavity</w:t>
            </w:r>
          </w:p>
          <w:p w14:paraId="098EF3E0" w14:textId="77777777" w:rsidR="00D41542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lower left</w:t>
            </w:r>
            <w:r w:rsidR="00D41542" w:rsidRPr="00A14A30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A14A30">
              <w:rPr>
                <w:rFonts w:cs="Arial"/>
                <w:sz w:val="16"/>
                <w:szCs w:val="16"/>
                <w:lang w:val="en-US"/>
              </w:rPr>
              <w:t>alveolar </w:t>
            </w:r>
          </w:p>
          <w:p w14:paraId="1EA4F5F6" w14:textId="1FCFFFA4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process and gingiva</w:t>
            </w:r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397CAE04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4a N0 (0/15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7F2CAC83" w14:textId="1E93F24E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6FE30E5B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74AAA122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&gt;10mm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50F47ABB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4E1528A1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1CC49A62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3D6358AD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274DABBB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69C1F854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0/30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31B9652F" w14:textId="0C44FA8E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ocal</w:t>
            </w:r>
            <w:proofErr w:type="spellEnd"/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51608EB9" w14:textId="7C63FB19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D 54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736CFA7F" w14:textId="7391B481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rimary</w:t>
            </w:r>
            <w:proofErr w:type="spellEnd"/>
          </w:p>
          <w:p w14:paraId="005031BE" w14:textId="252CA9AC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cranial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dispersion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47482C3A" w14:textId="2E291DAE" w:rsidR="00CB2BBC" w:rsidRPr="00A14A30" w:rsidRDefault="00300BE7" w:rsidP="00D41542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outgrowth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>/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resistance</w:t>
            </w:r>
            <w:proofErr w:type="spellEnd"/>
          </w:p>
        </w:tc>
      </w:tr>
      <w:tr w:rsidR="00A14A30" w:rsidRPr="00A14A30" w14:paraId="4135E456" w14:textId="36D57F91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5B47CEBE" w14:textId="7DDDCB7D" w:rsidR="00CB2BBC" w:rsidRPr="00A14A30" w:rsidRDefault="00CB2BBC" w:rsidP="00A03DBB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54AB62D0" w14:textId="7BC59BD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oral cavity</w:t>
            </w:r>
          </w:p>
          <w:p w14:paraId="6B3B3B77" w14:textId="77777777" w:rsidR="00D41542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lower left</w:t>
            </w:r>
            <w:r w:rsidR="00D41542" w:rsidRPr="00A14A30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A14A30">
              <w:rPr>
                <w:rFonts w:cs="Arial"/>
                <w:sz w:val="16"/>
                <w:szCs w:val="16"/>
                <w:lang w:val="en-US"/>
              </w:rPr>
              <w:t>alveolar </w:t>
            </w:r>
          </w:p>
          <w:p w14:paraId="6CD32377" w14:textId="6E69C86F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process and gingiva</w:t>
            </w:r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7B048144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4a N0 (0/38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76E0036A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0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0AEFE123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2F9CB749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&gt;10mm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2A302E82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1574F38B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42AFC575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6C36E88D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11845B44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1DAE04DD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0/30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26D3CCAE" w14:textId="2C953C6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ocoregional</w:t>
            </w:r>
            <w:proofErr w:type="spellEnd"/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1829DA99" w14:textId="098B41D5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B 60</w:t>
            </w:r>
          </w:p>
          <w:p w14:paraId="6888B908" w14:textId="12E6632D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E</w:t>
            </w:r>
          </w:p>
          <w:p w14:paraId="56A33938" w14:textId="4478C775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E</w:t>
            </w:r>
          </w:p>
          <w:p w14:paraId="37FD5EDD" w14:textId="4ED6FCFF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E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2E231E30" w14:textId="0BDEBCF5" w:rsidR="00CB2BBC" w:rsidRPr="00A14A30" w:rsidRDefault="00CB2BBC" w:rsidP="00CB2BBC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 xml:space="preserve">primary </w:t>
            </w:r>
          </w:p>
          <w:p w14:paraId="10AF25EA" w14:textId="2224F3FC" w:rsidR="00CB2BBC" w:rsidRPr="00A14A30" w:rsidRDefault="00CB2BBC" w:rsidP="00CB2BBC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primary</w:t>
            </w:r>
          </w:p>
          <w:p w14:paraId="11C467F3" w14:textId="602F4677" w:rsidR="00CB2BBC" w:rsidRPr="00A14A30" w:rsidRDefault="00CB2BBC" w:rsidP="00CB2BBC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subcutaneous</w:t>
            </w:r>
          </w:p>
          <w:p w14:paraId="0E2D1031" w14:textId="18B591E5" w:rsidR="00CB2BBC" w:rsidRPr="00A14A30" w:rsidRDefault="00CB2BBC" w:rsidP="00CB2BBC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subcutaneous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0E93DAF0" w14:textId="376A852A" w:rsidR="00CB2BBC" w:rsidRPr="00A14A30" w:rsidRDefault="00300BE7" w:rsidP="00D41542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6D63FB">
              <w:rPr>
                <w:rFonts w:cs="Arial"/>
                <w:sz w:val="16"/>
                <w:szCs w:val="16"/>
                <w:lang w:val="en-US"/>
              </w:rPr>
              <w:t>outgrowth/resistance</w:t>
            </w:r>
            <w:r w:rsidRPr="00A14A30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6D63FB">
              <w:rPr>
                <w:rFonts w:cs="Arial"/>
                <w:sz w:val="16"/>
                <w:szCs w:val="16"/>
                <w:lang w:val="en-US"/>
              </w:rPr>
              <w:t>outgrowth/resistance</w:t>
            </w:r>
          </w:p>
          <w:p w14:paraId="4A76BC23" w14:textId="77777777" w:rsidR="00CB2BBC" w:rsidRPr="00A14A30" w:rsidRDefault="00CB2BBC" w:rsidP="00D41542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aggressive failure</w:t>
            </w:r>
          </w:p>
          <w:p w14:paraId="378BB6FE" w14:textId="5E5297E6" w:rsidR="00CB2BBC" w:rsidRPr="00A14A30" w:rsidRDefault="005902E1" w:rsidP="00D41542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aggressive failure</w:t>
            </w:r>
          </w:p>
        </w:tc>
      </w:tr>
      <w:tr w:rsidR="00A14A30" w:rsidRPr="00A14A30" w14:paraId="1C68ADCA" w14:textId="05F7F589" w:rsidTr="005902E1">
        <w:trPr>
          <w:trHeight w:val="434"/>
        </w:trPr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4B858C96" w14:textId="31CFB206" w:rsidR="00CB2BBC" w:rsidRPr="00A14A30" w:rsidRDefault="00CB2BBC" w:rsidP="00A03DBB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2CCD12CD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oral cavity</w:t>
            </w:r>
          </w:p>
          <w:p w14:paraId="24AAE6B4" w14:textId="77777777" w:rsidR="00D41542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lower right</w:t>
            </w:r>
            <w:r w:rsidR="00D41542" w:rsidRPr="00A14A30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A14A30">
              <w:rPr>
                <w:rFonts w:cs="Arial"/>
                <w:sz w:val="16"/>
                <w:szCs w:val="16"/>
                <w:lang w:val="en-US"/>
              </w:rPr>
              <w:t>alveolar </w:t>
            </w:r>
          </w:p>
          <w:p w14:paraId="5D6F2C0F" w14:textId="2A26918F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process and gingiva</w:t>
            </w:r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0CFA25ED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4a N3b (4/21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738DACD7" w14:textId="2B671C55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1D2CB9B4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57DD0322" w14:textId="52BE538A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x 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54CE19E6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01C471A3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68482EF6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343E8EC7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5EF838FD" w14:textId="65C4BA63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73AF33CC" w14:textId="178A3299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72.6/33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47C4A8E5" w14:textId="6CA437CB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ocal</w:t>
            </w:r>
            <w:proofErr w:type="spellEnd"/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23631CE9" w14:textId="1D0D3628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A 72.6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2C58DD9A" w14:textId="4320E950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14933248" w14:textId="79242BD1" w:rsidR="00CB2BBC" w:rsidRPr="00A14A30" w:rsidRDefault="00CB2BBC" w:rsidP="00D41542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resistance</w:t>
            </w:r>
            <w:proofErr w:type="spellEnd"/>
          </w:p>
        </w:tc>
      </w:tr>
      <w:tr w:rsidR="00A14A30" w:rsidRPr="00A14A30" w14:paraId="36F5D74F" w14:textId="6DFCBFC2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76DFDAEC" w14:textId="3B1A2734" w:rsidR="00CB2BBC" w:rsidRPr="00A14A30" w:rsidRDefault="00CB2BBC" w:rsidP="00A03DBB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27C552E8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oral cavity</w:t>
            </w:r>
          </w:p>
          <w:p w14:paraId="04DE86F3" w14:textId="6885443D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lower left</w:t>
            </w:r>
            <w:r w:rsidR="00D41542" w:rsidRPr="00A14A30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A14A30">
              <w:rPr>
                <w:rFonts w:cs="Arial"/>
                <w:sz w:val="16"/>
                <w:szCs w:val="16"/>
                <w:lang w:val="en-US"/>
              </w:rPr>
              <w:t>alveolar</w:t>
            </w:r>
            <w:r w:rsidR="00D41542" w:rsidRPr="00A14A30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A14A30">
              <w:rPr>
                <w:rFonts w:cs="Arial"/>
                <w:sz w:val="16"/>
                <w:szCs w:val="16"/>
                <w:lang w:val="en-US"/>
              </w:rPr>
              <w:t>process and gingiva</w:t>
            </w:r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67EBCB74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4a N3b (2/13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5BE8FD4D" w14:textId="5CFA05CF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144A5CD9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03D8BD90" w14:textId="220C5CAF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&gt;5mm</w:t>
            </w:r>
            <w:r w:rsidR="00D41542" w:rsidRPr="00A14A30">
              <w:rPr>
                <w:rFonts w:cs="Arial"/>
                <w:sz w:val="16"/>
                <w:szCs w:val="16"/>
              </w:rPr>
              <w:t>,</w:t>
            </w:r>
            <w:r w:rsidRPr="00A14A30">
              <w:rPr>
                <w:rFonts w:cs="Arial"/>
                <w:sz w:val="16"/>
                <w:szCs w:val="16"/>
              </w:rPr>
              <w:t xml:space="preserve"> ≤10mm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2CECF0CA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18DE470F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2258BD7A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ips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4169BF8C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ips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10E6299D" w14:textId="7ECDA189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68D73803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6/30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5B78BD4B" w14:textId="04FC39B5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egional</w:t>
            </w:r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238CABF9" w14:textId="06844520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D 57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66AE43F9" w14:textId="40FC8445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eft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parotid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145559E2" w14:textId="59ADB168" w:rsidR="00CB2BBC" w:rsidRPr="00A14A30" w:rsidRDefault="00CB2BBC" w:rsidP="00D41542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retrograde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spread</w:t>
            </w:r>
            <w:proofErr w:type="spellEnd"/>
          </w:p>
        </w:tc>
      </w:tr>
      <w:tr w:rsidR="00A14A30" w:rsidRPr="00A14A30" w14:paraId="0A93B928" w14:textId="2965F5DD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1051CBB1" w14:textId="5014F8F6" w:rsidR="00CB2BBC" w:rsidRPr="00A14A30" w:rsidRDefault="00CB2BBC" w:rsidP="00A03DBB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5FB45EB8" w14:textId="580A4FFE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 xml:space="preserve">oral cavity </w:t>
            </w:r>
          </w:p>
          <w:p w14:paraId="7E99AEBD" w14:textId="77777777" w:rsidR="00D41542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upper left</w:t>
            </w:r>
            <w:r w:rsidR="00D41542" w:rsidRPr="00A14A30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A14A30">
              <w:rPr>
                <w:rFonts w:cs="Arial"/>
                <w:sz w:val="16"/>
                <w:szCs w:val="16"/>
                <w:lang w:val="en-US"/>
              </w:rPr>
              <w:t>alveolar</w:t>
            </w:r>
          </w:p>
          <w:p w14:paraId="2CFFFE8C" w14:textId="42EFA4FF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process and gingiva</w:t>
            </w:r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73D51201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4a N3b (2/14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5020A5B3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0F81AF41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7D2D0150" w14:textId="584E560F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x 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42985CD0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6A2D700D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6C30906A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ips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1E212FB7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2D38E1B4" w14:textId="30EC860A" w:rsidR="00CB2BBC" w:rsidRPr="00A14A30" w:rsidRDefault="00D41542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Cisplatin</w:t>
            </w:r>
          </w:p>
          <w:p w14:paraId="7A304709" w14:textId="6666FF2E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29221005" w14:textId="61DE6641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70.5/30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029D8EFB" w14:textId="3422307A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egional</w:t>
            </w:r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405AC4B9" w14:textId="7FDF065C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B 70.5</w:t>
            </w:r>
          </w:p>
          <w:p w14:paraId="79D9A633" w14:textId="77777777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</w:p>
          <w:p w14:paraId="1ACD4B16" w14:textId="61E1BE43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D 54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7B9ADFED" w14:textId="38DB1F2E" w:rsidR="00CB2BBC" w:rsidRPr="00A14A30" w:rsidRDefault="00D41542" w:rsidP="00CB2BBC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R</w:t>
            </w:r>
            <w:r w:rsidR="00CB2BBC" w:rsidRPr="00A14A30">
              <w:rPr>
                <w:rFonts w:cs="Arial"/>
                <w:sz w:val="16"/>
                <w:szCs w:val="16"/>
                <w:lang w:val="en-US"/>
              </w:rPr>
              <w:t>etro</w:t>
            </w:r>
            <w:r w:rsidRPr="00A14A30">
              <w:rPr>
                <w:rFonts w:cs="Arial"/>
                <w:sz w:val="16"/>
                <w:szCs w:val="16"/>
                <w:lang w:val="en-US"/>
              </w:rPr>
              <w:t>-</w:t>
            </w:r>
            <w:r w:rsidR="00CB2BBC" w:rsidRPr="00A14A30">
              <w:rPr>
                <w:rFonts w:cs="Arial"/>
                <w:sz w:val="16"/>
                <w:szCs w:val="16"/>
                <w:lang w:val="en-US"/>
              </w:rPr>
              <w:t>mandibular</w:t>
            </w:r>
          </w:p>
          <w:p w14:paraId="50C65878" w14:textId="1774EC53" w:rsidR="00CB2BBC" w:rsidRPr="00A14A30" w:rsidRDefault="00CB2BBC" w:rsidP="00CB2BBC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left parotid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7A5DBE4B" w14:textId="0397FD51" w:rsidR="005902E1" w:rsidRDefault="00300BE7" w:rsidP="00D41542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outgrowth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>/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resistance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</w:t>
            </w:r>
          </w:p>
          <w:p w14:paraId="4795F30E" w14:textId="22F3B46F" w:rsidR="00CB2BBC" w:rsidRPr="00A14A30" w:rsidRDefault="00CB2BBC" w:rsidP="00D41542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retrograde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spread</w:t>
            </w:r>
            <w:proofErr w:type="spellEnd"/>
          </w:p>
        </w:tc>
      </w:tr>
      <w:tr w:rsidR="00A14A30" w:rsidRPr="00A14A30" w14:paraId="17CE08BD" w14:textId="5E9A3CC5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6032EA4D" w14:textId="405E7B9E" w:rsidR="00CB2BBC" w:rsidRPr="00A14A30" w:rsidRDefault="00CB2BBC" w:rsidP="00A03DBB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0777D509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oral cavity</w:t>
            </w:r>
          </w:p>
          <w:p w14:paraId="61161EDC" w14:textId="77777777" w:rsidR="00D41542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lower left</w:t>
            </w:r>
            <w:r w:rsidR="00D41542" w:rsidRPr="00A14A30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A14A30">
              <w:rPr>
                <w:rFonts w:cs="Arial"/>
                <w:sz w:val="16"/>
                <w:szCs w:val="16"/>
                <w:lang w:val="en-US"/>
              </w:rPr>
              <w:t>alveolar</w:t>
            </w:r>
          </w:p>
          <w:p w14:paraId="1C5383B6" w14:textId="6E94E4B0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process and gingiva</w:t>
            </w:r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4AF09AA2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4a N0 (0/15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0B691791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0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59B9B991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4510C9BD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≤5mm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30183E3D" w14:textId="623BD5FB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2D187730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1EA13BCA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ips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2A7F7592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76CE3CED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61043699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6/30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470B453B" w14:textId="665C4B62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ocal</w:t>
            </w:r>
            <w:proofErr w:type="spellEnd"/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79AF7800" w14:textId="7182EEAD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E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07BFBE2A" w14:textId="26455764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rimary</w:t>
            </w:r>
            <w:proofErr w:type="spellEnd"/>
          </w:p>
          <w:p w14:paraId="5B9B91D5" w14:textId="389E29F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cranial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dispersion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5E1A45DB" w14:textId="23678E00" w:rsidR="00CB2BBC" w:rsidRPr="00A14A30" w:rsidRDefault="00300BE7" w:rsidP="00D41542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outgrowth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>/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resistance</w:t>
            </w:r>
            <w:proofErr w:type="spellEnd"/>
          </w:p>
        </w:tc>
      </w:tr>
      <w:tr w:rsidR="00A14A30" w:rsidRPr="00A14A30" w14:paraId="5E6DD0FD" w14:textId="30F6B8CD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56320750" w14:textId="71BEE6B6" w:rsidR="00CB2BBC" w:rsidRPr="00A14A30" w:rsidRDefault="00CB2BBC" w:rsidP="00A03DBB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1A89E09F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oral cavity</w:t>
            </w:r>
          </w:p>
          <w:p w14:paraId="7549893C" w14:textId="77777777" w:rsidR="00D41542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upper left</w:t>
            </w:r>
            <w:r w:rsidR="00D41542" w:rsidRPr="00A14A30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A14A30">
              <w:rPr>
                <w:rFonts w:cs="Arial"/>
                <w:sz w:val="16"/>
                <w:szCs w:val="16"/>
                <w:lang w:val="en-US"/>
              </w:rPr>
              <w:t>alveolar</w:t>
            </w:r>
          </w:p>
          <w:p w14:paraId="584F5AEF" w14:textId="67CB174B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process and gingiva</w:t>
            </w:r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7760589D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4a N0 (0/11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46347E6A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66E27A41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1978EFF9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&gt;10mm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4F9AED8F" w14:textId="348715FD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05987972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4577AC82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ips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1B21C382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5E79867C" w14:textId="5718A800" w:rsidR="00CB2BBC" w:rsidRPr="00A14A30" w:rsidRDefault="00D41542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Cisplatin</w:t>
            </w:r>
          </w:p>
          <w:p w14:paraId="79560241" w14:textId="18588525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73A16202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6/30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3F92C2E5" w14:textId="15B41AEE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ocal</w:t>
            </w:r>
            <w:proofErr w:type="spellEnd"/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4E99D94D" w14:textId="0F1A2DBE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A 66</w:t>
            </w:r>
          </w:p>
          <w:p w14:paraId="733BF7F4" w14:textId="11C3AA81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A 66</w:t>
            </w:r>
          </w:p>
          <w:p w14:paraId="1139E43C" w14:textId="7C06DE01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E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0D494F3C" w14:textId="2E15CC6E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rimary</w:t>
            </w:r>
            <w:proofErr w:type="spellEnd"/>
          </w:p>
          <w:p w14:paraId="58424C86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rimary</w:t>
            </w:r>
            <w:proofErr w:type="spellEnd"/>
          </w:p>
          <w:p w14:paraId="74F58EDC" w14:textId="6F118DAB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asopharynx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3BEE3ED2" w14:textId="21FCFD6D" w:rsidR="00CB2BBC" w:rsidRPr="00A14A30" w:rsidRDefault="00CB2BBC" w:rsidP="00D41542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resistance</w:t>
            </w:r>
          </w:p>
          <w:p w14:paraId="74DDB6B5" w14:textId="7EA265F5" w:rsidR="00CB2BBC" w:rsidRPr="00A14A30" w:rsidRDefault="00CB2BBC" w:rsidP="00D41542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resistance</w:t>
            </w:r>
          </w:p>
          <w:p w14:paraId="041C6CF0" w14:textId="2E33B0E6" w:rsidR="00CB2BBC" w:rsidRPr="00A14A30" w:rsidRDefault="00CB2BBC" w:rsidP="00D41542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multilevel failure</w:t>
            </w:r>
          </w:p>
        </w:tc>
      </w:tr>
      <w:tr w:rsidR="00A14A30" w:rsidRPr="00A14A30" w14:paraId="74EF3C1A" w14:textId="518BEC35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35F75FAA" w14:textId="49EC3543" w:rsidR="00CB2BBC" w:rsidRPr="00A14A30" w:rsidRDefault="00CB2BBC" w:rsidP="00A03DBB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30CBD37E" w14:textId="77777777" w:rsidR="00D41542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oral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cavity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</w:p>
          <w:p w14:paraId="6E1DC9DB" w14:textId="69D1CDAA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mandible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07D5D33E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4a N0 (0/21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3115AE97" w14:textId="50140A6A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27D7B21F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18D90BE2" w14:textId="56F796F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&gt;5mm</w:t>
            </w:r>
            <w:r w:rsidR="00D41542" w:rsidRPr="00A14A30">
              <w:rPr>
                <w:rFonts w:cs="Arial"/>
                <w:sz w:val="16"/>
                <w:szCs w:val="16"/>
              </w:rPr>
              <w:t>,</w:t>
            </w:r>
            <w:r w:rsidRPr="00A14A30">
              <w:rPr>
                <w:rFonts w:cs="Arial"/>
                <w:sz w:val="16"/>
                <w:szCs w:val="16"/>
              </w:rPr>
              <w:t xml:space="preserve"> ≤10mm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59A98E8E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58CEB2EE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0CB32A08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ips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50603904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16782C91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1B526F8D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6/30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7C0FC0B2" w14:textId="300904F4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ocal</w:t>
            </w:r>
            <w:proofErr w:type="spellEnd"/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24CFCDA0" w14:textId="64BF3932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A 66</w:t>
            </w:r>
          </w:p>
          <w:p w14:paraId="448E2287" w14:textId="18919A0E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1BCF78A0" w14:textId="114E59F4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0B4B51FE" w14:textId="77777777" w:rsidR="00CB2BBC" w:rsidRPr="00A14A30" w:rsidRDefault="00CB2BBC" w:rsidP="00D41542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resistance</w:t>
            </w:r>
          </w:p>
          <w:p w14:paraId="7FF18FDB" w14:textId="77777777" w:rsidR="00CB2BBC" w:rsidRPr="00A14A30" w:rsidRDefault="00CB2BBC" w:rsidP="00D41542">
            <w:pPr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A14A30" w:rsidRPr="00A14A30" w14:paraId="2481BFCD" w14:textId="7128C642" w:rsidTr="005902E1">
        <w:tc>
          <w:tcPr>
            <w:tcW w:w="624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18E1B061" w14:textId="52123907" w:rsidR="00CB2BBC" w:rsidRPr="00A14A30" w:rsidRDefault="00CB2BBC" w:rsidP="00A03DBB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28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4988AD23" w14:textId="1B66E98B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oral cavity</w:t>
            </w:r>
          </w:p>
          <w:p w14:paraId="2BEE3363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lower right</w:t>
            </w:r>
          </w:p>
          <w:p w14:paraId="25382CB7" w14:textId="6C3634B4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alveolar process and gingiva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77183A26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4a N3b (3/50)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777BC38E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1</w:t>
            </w:r>
          </w:p>
        </w:tc>
        <w:tc>
          <w:tcPr>
            <w:tcW w:w="425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620A133F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3791510C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&gt;10mm</w:t>
            </w:r>
          </w:p>
        </w:tc>
        <w:tc>
          <w:tcPr>
            <w:tcW w:w="368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5CDF082F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7349D035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71C578FD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3FBF65F1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64E466CF" w14:textId="47C119D1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Carbo</w:t>
            </w:r>
            <w:proofErr w:type="spellEnd"/>
            <w:r w:rsidR="00D41542" w:rsidRPr="00A14A30">
              <w:rPr>
                <w:rFonts w:cs="Arial"/>
                <w:sz w:val="16"/>
                <w:szCs w:val="16"/>
              </w:rPr>
              <w:t>-</w:t>
            </w:r>
            <w:r w:rsidRPr="00A14A30">
              <w:rPr>
                <w:rFonts w:cs="Arial"/>
                <w:sz w:val="16"/>
                <w:szCs w:val="16"/>
              </w:rPr>
              <w:t>platin</w:t>
            </w:r>
          </w:p>
          <w:p w14:paraId="2CB694E9" w14:textId="16F89278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737B779F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6/30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FA283E5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ocal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>/</w:t>
            </w:r>
          </w:p>
          <w:p w14:paraId="268AC365" w14:textId="37EC874A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distant</w:t>
            </w:r>
            <w:proofErr w:type="spellEnd"/>
          </w:p>
        </w:tc>
        <w:tc>
          <w:tcPr>
            <w:tcW w:w="1078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2F5A9FF6" w14:textId="76045828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A 66</w:t>
            </w:r>
          </w:p>
          <w:p w14:paraId="62A90BD1" w14:textId="531031FD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0A3730EA" w14:textId="48CB3EE2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444ABC00" w14:textId="6D9AB8BE" w:rsidR="00CB2BBC" w:rsidRPr="00A14A30" w:rsidRDefault="00CB2BBC" w:rsidP="00D41542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resistance</w:t>
            </w:r>
            <w:proofErr w:type="spellEnd"/>
          </w:p>
        </w:tc>
      </w:tr>
    </w:tbl>
    <w:p w14:paraId="29A6F64D" w14:textId="77777777" w:rsidR="00D95B10" w:rsidRDefault="00D95B10"/>
    <w:p w14:paraId="6D224882" w14:textId="187C7824" w:rsidR="00A559CA" w:rsidRDefault="00A559CA"/>
    <w:p w14:paraId="7A19A9F5" w14:textId="6C652061" w:rsidR="00A559CA" w:rsidRDefault="00A559CA"/>
    <w:p w14:paraId="7E980D0A" w14:textId="317F5435" w:rsidR="005902E1" w:rsidRDefault="005902E1"/>
    <w:p w14:paraId="7CCE45E0" w14:textId="5D233FD0" w:rsidR="005902E1" w:rsidRDefault="005902E1"/>
    <w:p w14:paraId="2C53F969" w14:textId="22F05C67" w:rsidR="005902E1" w:rsidRDefault="005902E1"/>
    <w:p w14:paraId="7A15994E" w14:textId="2E36B869" w:rsidR="005902E1" w:rsidRDefault="005902E1"/>
    <w:p w14:paraId="044D6080" w14:textId="77777777" w:rsidR="005902E1" w:rsidRDefault="005902E1"/>
    <w:p w14:paraId="63595FEF" w14:textId="1BED241B" w:rsidR="00A559CA" w:rsidRDefault="00A559CA"/>
    <w:p w14:paraId="5CEF53E9" w14:textId="6DC48B95" w:rsidR="00A559CA" w:rsidRDefault="00941DF7">
      <w:r w:rsidRPr="001910E4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14C4A32" wp14:editId="273F9637">
                <wp:simplePos x="0" y="0"/>
                <wp:positionH relativeFrom="column">
                  <wp:posOffset>-83489</wp:posOffset>
                </wp:positionH>
                <wp:positionV relativeFrom="paragraph">
                  <wp:posOffset>5328092</wp:posOffset>
                </wp:positionV>
                <wp:extent cx="9438199" cy="556591"/>
                <wp:effectExtent l="0" t="0" r="0" b="0"/>
                <wp:wrapNone/>
                <wp:docPr id="3" name="Rechteck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38199" cy="556591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44010381" w14:textId="2AC79D86" w:rsidR="005902E1" w:rsidRPr="00F700F1" w:rsidRDefault="005902E1" w:rsidP="00F700F1">
                            <w:pPr>
                              <w:rPr>
                                <w:rFonts w:eastAsia="Calibri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D95B10">
                              <w:rPr>
                                <w:rFonts w:cs="Arial"/>
                                <w:sz w:val="16"/>
                                <w:szCs w:val="16"/>
                                <w:lang w:val="en-US"/>
                              </w:rPr>
                              <w:t xml:space="preserve">Recurrence </w:t>
                            </w:r>
                            <w:r w:rsidRPr="00F700F1">
                              <w:rPr>
                                <w:rFonts w:cs="Arial"/>
                                <w:sz w:val="16"/>
                                <w:szCs w:val="16"/>
                                <w:lang w:val="en-US"/>
                              </w:rPr>
                              <w:t xml:space="preserve">Classification and related PTV: in case of multiple recurrence volumes, the highest classification was considered dominant, Potential Etiology: suggested cause of recurrence by consensus reading of clinicopathological tumor information, radiotherapy plan and appearance of recurrence volume on recurrence CT/MRI, </w:t>
                            </w:r>
                            <w:r w:rsidRPr="00F700F1">
                              <w:rPr>
                                <w:rFonts w:eastAsia="Calibri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primary: indicates that the recurrence volume originated from the primary (pre-operative) tumor region</w:t>
                            </w:r>
                            <w:r w:rsidR="00F700F1">
                              <w:rPr>
                                <w:rFonts w:eastAsia="Calibri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 xml:space="preserve">. </w:t>
                            </w:r>
                            <w:r w:rsidR="00F700F1" w:rsidRPr="00F700F1">
                              <w:rPr>
                                <w:rFonts w:eastAsia="Calibri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 xml:space="preserve">FOM = floor of mouth, ECE = extracapsular extension, ENI = Elective Neck Irradiation (CTV3/PTV54Gy), CM = close margin (1-5mm), PNI = perineural invasion, LVI = </w:t>
                            </w:r>
                            <w:proofErr w:type="spellStart"/>
                            <w:r w:rsidR="00F700F1" w:rsidRPr="00F700F1">
                              <w:rPr>
                                <w:rFonts w:eastAsia="Calibri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lymphovascular</w:t>
                            </w:r>
                            <w:proofErr w:type="spellEnd"/>
                            <w:r w:rsidR="00F700F1" w:rsidRPr="00F700F1">
                              <w:rPr>
                                <w:rFonts w:eastAsia="Calibri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 xml:space="preserve"> invasion, </w:t>
                            </w:r>
                            <w:proofErr w:type="spellStart"/>
                            <w:r w:rsidR="00F700F1" w:rsidRPr="00F700F1">
                              <w:rPr>
                                <w:rFonts w:eastAsia="Calibri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CTx</w:t>
                            </w:r>
                            <w:proofErr w:type="spellEnd"/>
                            <w:r w:rsidR="00F700F1" w:rsidRPr="00F700F1">
                              <w:rPr>
                                <w:rFonts w:eastAsia="Calibri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 xml:space="preserve"> = chemotherapy, PTV = planning target volume, </w:t>
                            </w:r>
                            <w:r w:rsidRPr="00F700F1">
                              <w:rPr>
                                <w:rFonts w:eastAsia="Calibri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*for these patients no recurrence imaging was available, but clinical information was provide</w:t>
                            </w:r>
                            <w:r w:rsidR="004656EC">
                              <w:rPr>
                                <w:rFonts w:eastAsia="Calibri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d</w:t>
                            </w:r>
                            <w:bookmarkStart w:id="2" w:name="_GoBack"/>
                            <w:bookmarkEnd w:id="2"/>
                          </w:p>
                          <w:p w14:paraId="6DB6998C" w14:textId="18B24D88" w:rsidR="005902E1" w:rsidRDefault="005902E1" w:rsidP="00F700F1">
                            <w:pPr>
                              <w:pStyle w:val="StandardWeb"/>
                              <w:spacing w:line="257" w:lineRule="auto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14:paraId="0B550738" w14:textId="75FF7D0C" w:rsidR="005902E1" w:rsidRDefault="005902E1" w:rsidP="00F700F1">
                            <w:pPr>
                              <w:pStyle w:val="StandardWeb"/>
                              <w:spacing w:line="257" w:lineRule="auto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14:paraId="656D2EF7" w14:textId="77777777" w:rsidR="005902E1" w:rsidRPr="00D95B10" w:rsidRDefault="005902E1" w:rsidP="00F700F1">
                            <w:pPr>
                              <w:pStyle w:val="StandardWeb"/>
                              <w:spacing w:line="257" w:lineRule="auto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4C4A32" id="_x0000_s1029" style="position:absolute;left:0;text-align:left;margin-left:-6.55pt;margin-top:419.55pt;width:743.15pt;height:43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" filled="f" stroked="f">
                <v:textbox>
                  <w:txbxContent>
                    <w:p w14:paraId="44010381" w14:textId="2AC79D86" w:rsidR="005902E1" w:rsidRPr="00F700F1" w:rsidRDefault="005902E1" w:rsidP="00F700F1">
                      <w:pPr>
                        <w:rPr>
                          <w:rFonts w:eastAsia="Calibri" w:cs="Arial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</w:pPr>
                      <w:r w:rsidRPr="00D95B10">
                        <w:rPr>
                          <w:rFonts w:cs="Arial"/>
                          <w:sz w:val="16"/>
                          <w:szCs w:val="16"/>
                          <w:lang w:val="en-US"/>
                        </w:rPr>
                        <w:t xml:space="preserve">Recurrence </w:t>
                      </w:r>
                      <w:r w:rsidRPr="00F700F1">
                        <w:rPr>
                          <w:rFonts w:cs="Arial"/>
                          <w:sz w:val="16"/>
                          <w:szCs w:val="16"/>
                          <w:lang w:val="en-US"/>
                        </w:rPr>
                        <w:t xml:space="preserve">Classification and related PTV: in case of multiple recurrence volumes, the highest classification was considered dominant, Potential Etiology: suggested cause of recurrence by consensus reading of clinicopathological tumor information, radiotherapy plan and appearance of recurrence volume on recurrence CT/MRI, </w:t>
                      </w:r>
                      <w:r w:rsidRPr="00F700F1">
                        <w:rPr>
                          <w:rFonts w:eastAsia="Calibri" w:cs="Arial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primary: indicates that the recurrence volume originated from the primary (pre-operative) tumor region</w:t>
                      </w:r>
                      <w:r w:rsidR="00F700F1">
                        <w:rPr>
                          <w:rFonts w:eastAsia="Calibri" w:cs="Arial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 xml:space="preserve">. </w:t>
                      </w:r>
                      <w:r w:rsidR="00F700F1" w:rsidRPr="00F700F1">
                        <w:rPr>
                          <w:rFonts w:eastAsia="Calibri" w:cs="Arial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 xml:space="preserve">FOM = floor of mouth, ECE = extracapsular extension, ENI = Elective Neck Irradiation (CTV3/PTV54Gy), CM = close margin (1-5mm), PNI = perineural invasion, LVI = </w:t>
                      </w:r>
                      <w:proofErr w:type="spellStart"/>
                      <w:r w:rsidR="00F700F1" w:rsidRPr="00F700F1">
                        <w:rPr>
                          <w:rFonts w:eastAsia="Calibri" w:cs="Arial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lymphovascular</w:t>
                      </w:r>
                      <w:proofErr w:type="spellEnd"/>
                      <w:r w:rsidR="00F700F1" w:rsidRPr="00F700F1">
                        <w:rPr>
                          <w:rFonts w:eastAsia="Calibri" w:cs="Arial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 xml:space="preserve"> invasion, </w:t>
                      </w:r>
                      <w:proofErr w:type="spellStart"/>
                      <w:r w:rsidR="00F700F1" w:rsidRPr="00F700F1">
                        <w:rPr>
                          <w:rFonts w:eastAsia="Calibri" w:cs="Arial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CTx</w:t>
                      </w:r>
                      <w:proofErr w:type="spellEnd"/>
                      <w:r w:rsidR="00F700F1" w:rsidRPr="00F700F1">
                        <w:rPr>
                          <w:rFonts w:eastAsia="Calibri" w:cs="Arial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 xml:space="preserve"> = chemotherapy, PTV = planning target volume, </w:t>
                      </w:r>
                      <w:r w:rsidRPr="00F700F1">
                        <w:rPr>
                          <w:rFonts w:eastAsia="Calibri" w:cs="Arial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*for these patients no recurrence imaging was available, but clinical information was provide</w:t>
                      </w:r>
                      <w:r w:rsidR="004656EC">
                        <w:rPr>
                          <w:rFonts w:eastAsia="Calibri" w:cs="Arial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d</w:t>
                      </w:r>
                      <w:bookmarkStart w:id="3" w:name="_GoBack"/>
                      <w:bookmarkEnd w:id="3"/>
                    </w:p>
                    <w:p w14:paraId="6DB6998C" w14:textId="18B24D88" w:rsidR="005902E1" w:rsidRDefault="005902E1" w:rsidP="00F700F1">
                      <w:pPr>
                        <w:pStyle w:val="StandardWeb"/>
                        <w:spacing w:line="257" w:lineRule="auto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14:paraId="0B550738" w14:textId="75FF7D0C" w:rsidR="005902E1" w:rsidRDefault="005902E1" w:rsidP="00F700F1">
                      <w:pPr>
                        <w:pStyle w:val="StandardWeb"/>
                        <w:spacing w:line="257" w:lineRule="auto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14:paraId="656D2EF7" w14:textId="77777777" w:rsidR="005902E1" w:rsidRPr="00D95B10" w:rsidRDefault="005902E1" w:rsidP="00F700F1">
                      <w:pPr>
                        <w:pStyle w:val="StandardWeb"/>
                        <w:spacing w:line="257" w:lineRule="auto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F16FFD" w:rsidRPr="001910E4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0036FE0" wp14:editId="06939BF1">
                <wp:simplePos x="0" y="0"/>
                <wp:positionH relativeFrom="column">
                  <wp:posOffset>-70326</wp:posOffset>
                </wp:positionH>
                <wp:positionV relativeFrom="paragraph">
                  <wp:posOffset>-71755</wp:posOffset>
                </wp:positionV>
                <wp:extent cx="5084445" cy="838200"/>
                <wp:effectExtent l="0" t="0" r="0" b="0"/>
                <wp:wrapNone/>
                <wp:docPr id="5" name="Rechteck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84445" cy="8382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327F6087" w14:textId="77777777" w:rsidR="005902E1" w:rsidRPr="00FD32B3" w:rsidRDefault="005902E1" w:rsidP="00FD32B3">
                            <w:pPr>
                              <w:pStyle w:val="StandardWeb"/>
                              <w:spacing w:line="257" w:lineRule="auto"/>
                              <w:rPr>
                                <w:rFonts w:ascii="Arial" w:eastAsia="Calibri" w:hAnsi="Arial" w:cs="Arial"/>
                                <w:b/>
                                <w:color w:val="000000" w:themeColor="text1"/>
                                <w:kern w:val="24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color w:val="000000" w:themeColor="text1"/>
                                <w:kern w:val="24"/>
                                <w:sz w:val="16"/>
                                <w:szCs w:val="18"/>
                              </w:rPr>
                              <w:t xml:space="preserve">Supplemental Table 1 </w:t>
                            </w:r>
                            <w:r w:rsidRPr="00FD32B3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8"/>
                              </w:rPr>
                              <w:t>(continued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036FE0" id="_x0000_s1030" style="position:absolute;left:0;text-align:left;margin-left:-5.55pt;margin-top:-5.65pt;width:400.35pt;height:66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" filled="f" stroked="f">
                <v:textbox style="mso-fit-shape-to-text:t">
                  <w:txbxContent>
                    <w:p w14:paraId="327F6087" w14:textId="77777777" w:rsidR="005902E1" w:rsidRPr="00FD32B3" w:rsidRDefault="005902E1" w:rsidP="00FD32B3">
                      <w:pPr>
                        <w:pStyle w:val="StandardWeb"/>
                        <w:spacing w:line="257" w:lineRule="auto"/>
                        <w:rPr>
                          <w:rFonts w:ascii="Arial" w:eastAsia="Calibri" w:hAnsi="Arial" w:cs="Arial"/>
                          <w:b/>
                          <w:color w:val="000000" w:themeColor="text1"/>
                          <w:kern w:val="24"/>
                          <w:sz w:val="16"/>
                          <w:szCs w:val="18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color w:val="000000" w:themeColor="text1"/>
                          <w:kern w:val="24"/>
                          <w:sz w:val="16"/>
                          <w:szCs w:val="18"/>
                        </w:rPr>
                        <w:t xml:space="preserve">Supplemental Table 1 </w:t>
                      </w:r>
                      <w:r w:rsidRPr="00FD32B3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8"/>
                        </w:rPr>
                        <w:t>(continued)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Style w:val="Tabellenraster"/>
        <w:tblW w:w="146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1559"/>
        <w:gridCol w:w="1276"/>
        <w:gridCol w:w="709"/>
        <w:gridCol w:w="425"/>
        <w:gridCol w:w="851"/>
        <w:gridCol w:w="368"/>
        <w:gridCol w:w="425"/>
        <w:gridCol w:w="851"/>
        <w:gridCol w:w="850"/>
        <w:gridCol w:w="709"/>
        <w:gridCol w:w="851"/>
        <w:gridCol w:w="1275"/>
        <w:gridCol w:w="1078"/>
        <w:gridCol w:w="1134"/>
        <w:gridCol w:w="1701"/>
      </w:tblGrid>
      <w:tr w:rsidR="00303C34" w:rsidRPr="00A14A30" w14:paraId="226AE3A1" w14:textId="77777777" w:rsidTr="005902E1">
        <w:tc>
          <w:tcPr>
            <w:tcW w:w="6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48480BF0" w14:textId="616D14B9" w:rsidR="00303C34" w:rsidRPr="00A14A30" w:rsidRDefault="00303C34" w:rsidP="00303C34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Patient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0EFEC82A" w14:textId="729A3A15" w:rsidR="00303C34" w:rsidRPr="00A14A30" w:rsidRDefault="00303C34" w:rsidP="00303C34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</w:rPr>
              <w:t>Primary Tumor Sit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75F1C062" w14:textId="77777777" w:rsidR="00303C34" w:rsidRPr="00A14A30" w:rsidRDefault="00303C34" w:rsidP="00303C34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TNM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</w:p>
          <w:p w14:paraId="5F519BCB" w14:textId="566E6D68" w:rsidR="00303C34" w:rsidRPr="00A14A30" w:rsidRDefault="00303C34" w:rsidP="00303C34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(8th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edition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656807B8" w14:textId="77777777" w:rsidR="00303C34" w:rsidRPr="00A14A30" w:rsidRDefault="00303C34" w:rsidP="00303C34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Surgical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</w:p>
          <w:p w14:paraId="58D29ED9" w14:textId="62FD0EFC" w:rsidR="00303C34" w:rsidRPr="00A14A30" w:rsidRDefault="00303C34" w:rsidP="00303C34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Margins</w:t>
            </w:r>
            <w:proofErr w:type="spellEnd"/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2324DE73" w14:textId="2134BE07" w:rsidR="00303C34" w:rsidRPr="00A14A30" w:rsidRDefault="00303C34" w:rsidP="00303C34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EC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58769FAB" w14:textId="7F6ADC45" w:rsidR="00303C34" w:rsidRPr="00A14A30" w:rsidRDefault="00303C34" w:rsidP="00303C34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DOI</w:t>
            </w:r>
          </w:p>
        </w:tc>
        <w:tc>
          <w:tcPr>
            <w:tcW w:w="3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59D83E4F" w14:textId="41913914" w:rsidR="00303C34" w:rsidRPr="00A14A30" w:rsidRDefault="00303C34" w:rsidP="00303C34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P</w:t>
            </w:r>
            <w:r>
              <w:rPr>
                <w:rFonts w:cs="Arial"/>
                <w:sz w:val="16"/>
                <w:szCs w:val="16"/>
              </w:rPr>
              <w:t>NI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57DB38B6" w14:textId="7B479166" w:rsidR="00303C34" w:rsidRPr="00A14A30" w:rsidRDefault="00303C34" w:rsidP="00303C34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LVI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03A1EDCB" w14:textId="77777777" w:rsidR="00303C34" w:rsidRPr="00A14A30" w:rsidRDefault="00303C34" w:rsidP="00303C34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ND</w:t>
            </w:r>
          </w:p>
          <w:p w14:paraId="101B7A0F" w14:textId="762C4269" w:rsidR="00303C34" w:rsidRPr="00A14A30" w:rsidRDefault="00303C34" w:rsidP="00303C34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aterality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1AFCA2CB" w14:textId="77777777" w:rsidR="00303C34" w:rsidRPr="00A14A30" w:rsidRDefault="00303C34" w:rsidP="00303C34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Neck RT</w:t>
            </w:r>
          </w:p>
          <w:p w14:paraId="0926400F" w14:textId="68FE07E8" w:rsidR="00303C34" w:rsidRPr="00A14A30" w:rsidRDefault="00303C34" w:rsidP="00303C34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aterality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1B74322E" w14:textId="74823807" w:rsidR="00303C34" w:rsidRPr="00A14A30" w:rsidRDefault="00303C34" w:rsidP="00303C34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CTx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42AC6233" w14:textId="77777777" w:rsidR="00303C34" w:rsidRPr="00A14A30" w:rsidRDefault="00303C34" w:rsidP="00303C34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 xml:space="preserve">PTV1 </w:t>
            </w:r>
          </w:p>
          <w:p w14:paraId="53B5C110" w14:textId="6A400987" w:rsidR="00303C34" w:rsidRPr="00303C34" w:rsidRDefault="00303C34" w:rsidP="005902E1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Dose (</w:t>
            </w:r>
            <w:proofErr w:type="spellStart"/>
            <w:r w:rsidRPr="00A14A30">
              <w:rPr>
                <w:rFonts w:cs="Arial"/>
                <w:sz w:val="16"/>
                <w:szCs w:val="16"/>
                <w:lang w:val="en-US"/>
              </w:rPr>
              <w:t>Gy</w:t>
            </w:r>
            <w:proofErr w:type="spellEnd"/>
            <w:r w:rsidRPr="00A14A30">
              <w:rPr>
                <w:rFonts w:cs="Arial"/>
                <w:sz w:val="16"/>
                <w:szCs w:val="16"/>
                <w:lang w:val="en-US"/>
              </w:rPr>
              <w:t>/n. of Fractions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5BA796E" w14:textId="77777777" w:rsidR="00303C34" w:rsidRPr="00A14A30" w:rsidRDefault="00303C34" w:rsidP="00303C34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ocal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>/Regional/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Locoregional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>/</w:t>
            </w:r>
          </w:p>
          <w:p w14:paraId="7EBC5F0C" w14:textId="4DD12E54" w:rsidR="00303C34" w:rsidRPr="00A14A30" w:rsidRDefault="00303C34" w:rsidP="00303C34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Distant</w:t>
            </w:r>
          </w:p>
        </w:tc>
        <w:tc>
          <w:tcPr>
            <w:tcW w:w="10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6CEB1D49" w14:textId="77777777" w:rsidR="00303C34" w:rsidRPr="00A14A30" w:rsidRDefault="00303C34" w:rsidP="00303C34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 xml:space="preserve">Recurrence </w:t>
            </w:r>
          </w:p>
          <w:p w14:paraId="11AA32DC" w14:textId="77777777" w:rsidR="005902E1" w:rsidRDefault="00303C34" w:rsidP="00303C34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 xml:space="preserve">Classification </w:t>
            </w:r>
          </w:p>
          <w:p w14:paraId="0516D757" w14:textId="77777777" w:rsidR="005902E1" w:rsidRDefault="00303C34" w:rsidP="00303C34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 xml:space="preserve">and related </w:t>
            </w:r>
          </w:p>
          <w:p w14:paraId="1B974034" w14:textId="18FEE152" w:rsidR="00303C34" w:rsidRPr="00303C34" w:rsidRDefault="00303C34" w:rsidP="00303C34">
            <w:pPr>
              <w:rPr>
                <w:rFonts w:cs="Arial"/>
                <w:b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PTV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3B63CCA1" w14:textId="77777777" w:rsidR="00303C34" w:rsidRPr="00A14A30" w:rsidRDefault="00303C34" w:rsidP="00303C34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Recurrence</w:t>
            </w:r>
            <w:proofErr w:type="spellEnd"/>
          </w:p>
          <w:p w14:paraId="1486D3A6" w14:textId="7EAE0AB6" w:rsidR="00303C34" w:rsidRPr="00A14A30" w:rsidRDefault="00303C34" w:rsidP="00303C34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Sit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13724918" w14:textId="75DDDA3B" w:rsidR="00303C34" w:rsidRPr="00A14A30" w:rsidRDefault="00303C34" w:rsidP="00303C34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Potential </w:t>
            </w:r>
            <w:proofErr w:type="spellStart"/>
            <w:r>
              <w:rPr>
                <w:rFonts w:cs="Arial"/>
                <w:sz w:val="16"/>
                <w:szCs w:val="16"/>
              </w:rPr>
              <w:t>Etiology</w:t>
            </w:r>
            <w:proofErr w:type="spellEnd"/>
          </w:p>
        </w:tc>
      </w:tr>
      <w:tr w:rsidR="00303C34" w:rsidRPr="00A14A30" w14:paraId="1F9C8F90" w14:textId="77777777" w:rsidTr="005902E1">
        <w:tc>
          <w:tcPr>
            <w:tcW w:w="624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552CF70D" w14:textId="63AF09D7" w:rsidR="00303C34" w:rsidRPr="00A14A30" w:rsidRDefault="00303C34" w:rsidP="00303C34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29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4D1958D1" w14:textId="2A32F9E7" w:rsidR="00303C34" w:rsidRPr="00A14A30" w:rsidRDefault="00303C34" w:rsidP="00303C34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oral cavity</w:t>
            </w:r>
          </w:p>
          <w:p w14:paraId="6071305A" w14:textId="77777777" w:rsidR="00303C34" w:rsidRPr="00A14A30" w:rsidRDefault="00303C34" w:rsidP="00303C34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lower left alveolar</w:t>
            </w:r>
          </w:p>
          <w:p w14:paraId="390E99EB" w14:textId="7158D225" w:rsidR="00303C34" w:rsidRPr="00A14A30" w:rsidRDefault="00303C34" w:rsidP="00303C34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process and gingiva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0033B14E" w14:textId="7782D365" w:rsidR="00303C34" w:rsidRPr="00A14A30" w:rsidRDefault="00303C34" w:rsidP="00303C34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4a N0 (0/18)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5A25A426" w14:textId="70F4B091" w:rsidR="00303C34" w:rsidRPr="00A14A30" w:rsidRDefault="00303C34" w:rsidP="00303C34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CM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71172317" w14:textId="77777777" w:rsidR="00303C34" w:rsidRPr="00A14A30" w:rsidRDefault="00303C34" w:rsidP="00303C3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1FAA170E" w14:textId="762693A6" w:rsidR="00303C34" w:rsidRPr="00A14A30" w:rsidRDefault="00303C34" w:rsidP="00303C34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&gt;5mm, ≤10mm</w:t>
            </w:r>
          </w:p>
        </w:tc>
        <w:tc>
          <w:tcPr>
            <w:tcW w:w="368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5B432490" w14:textId="40FB3394" w:rsidR="00303C34" w:rsidRPr="00A14A30" w:rsidRDefault="00303C34" w:rsidP="00303C34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39DE9628" w14:textId="7FF67A5F" w:rsidR="00303C34" w:rsidRPr="00A14A30" w:rsidRDefault="00303C34" w:rsidP="00303C34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2B336150" w14:textId="2DC184E6" w:rsidR="00303C34" w:rsidRPr="00A14A30" w:rsidRDefault="00303C34" w:rsidP="00303C34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ipsilateral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6D28F94D" w14:textId="74144517" w:rsidR="00303C34" w:rsidRPr="00A14A30" w:rsidRDefault="00303C34" w:rsidP="00303C34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57F0E480" w14:textId="48AB85E1" w:rsidR="00303C34" w:rsidRPr="00A14A30" w:rsidRDefault="00303C34" w:rsidP="00303C34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4F7AE122" w14:textId="773BF2C2" w:rsidR="00303C34" w:rsidRPr="00A14A30" w:rsidRDefault="00303C34" w:rsidP="00303C34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0/30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81BBF00" w14:textId="51DCFD81" w:rsidR="00303C34" w:rsidRPr="00A14A30" w:rsidRDefault="00303C34" w:rsidP="00303C34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ocal</w:t>
            </w:r>
            <w:proofErr w:type="spellEnd"/>
          </w:p>
        </w:tc>
        <w:tc>
          <w:tcPr>
            <w:tcW w:w="1078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25F60F9D" w14:textId="0D7414C3" w:rsidR="00303C34" w:rsidRPr="00F700F1" w:rsidRDefault="00303C34" w:rsidP="00303C34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A 60</w:t>
            </w:r>
          </w:p>
          <w:p w14:paraId="1B7B4130" w14:textId="77777777" w:rsidR="00303C34" w:rsidRPr="00F700F1" w:rsidRDefault="00303C34" w:rsidP="00303C3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62808E46" w14:textId="6BC1B407" w:rsidR="00303C34" w:rsidRPr="00A14A30" w:rsidRDefault="00303C34" w:rsidP="00303C34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78DF0A56" w14:textId="01246104" w:rsidR="00303C34" w:rsidRPr="00A14A30" w:rsidRDefault="00303C34" w:rsidP="00303C34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resistance</w:t>
            </w:r>
            <w:proofErr w:type="spellEnd"/>
          </w:p>
        </w:tc>
      </w:tr>
      <w:tr w:rsidR="00303C34" w:rsidRPr="00A14A30" w14:paraId="0963AAB3" w14:textId="77777777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29962AE3" w14:textId="6BAA7C4A" w:rsidR="00303C34" w:rsidRPr="00A14A30" w:rsidRDefault="00303C34" w:rsidP="00303C34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066F18AD" w14:textId="16445E22" w:rsidR="00303C34" w:rsidRPr="00A14A30" w:rsidRDefault="00303C34" w:rsidP="00303C34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oral cavity</w:t>
            </w:r>
          </w:p>
          <w:p w14:paraId="6F12522D" w14:textId="3497362D" w:rsidR="00303C34" w:rsidRPr="00A14A30" w:rsidRDefault="00303C34" w:rsidP="00303C34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lower left alveolar</w:t>
            </w:r>
          </w:p>
          <w:p w14:paraId="00F81AD7" w14:textId="59C9AD4B" w:rsidR="00303C34" w:rsidRPr="00A14A30" w:rsidRDefault="00303C34" w:rsidP="00303C34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process and gingiva left</w:t>
            </w:r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492A4B73" w14:textId="48D04202" w:rsidR="00303C34" w:rsidRPr="00A14A30" w:rsidRDefault="00303C34" w:rsidP="00303C34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4a N0 (0/30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769D4E19" w14:textId="78811C97" w:rsidR="00303C34" w:rsidRPr="00A14A30" w:rsidRDefault="00303C34" w:rsidP="00303C34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0BC9F9CA" w14:textId="77777777" w:rsidR="00303C34" w:rsidRPr="00A14A30" w:rsidRDefault="00303C34" w:rsidP="00303C3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5E8072A7" w14:textId="0C32D335" w:rsidR="00303C34" w:rsidRPr="00A14A30" w:rsidRDefault="00303C34" w:rsidP="00303C34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x 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00BB5A52" w14:textId="14DD3F98" w:rsidR="00303C34" w:rsidRPr="00A14A30" w:rsidRDefault="00303C34" w:rsidP="00303C34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2E84B39D" w14:textId="06DD6B8F" w:rsidR="00303C34" w:rsidRPr="00A14A30" w:rsidRDefault="00303C34" w:rsidP="00303C34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33EB4DE0" w14:textId="77740F68" w:rsidR="00303C34" w:rsidRPr="00A14A30" w:rsidRDefault="00303C34" w:rsidP="00303C34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6517666C" w14:textId="3A800D68" w:rsidR="00303C34" w:rsidRPr="00A14A30" w:rsidRDefault="00303C34" w:rsidP="00303C34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5D8F15BD" w14:textId="77777777" w:rsidR="00303C34" w:rsidRPr="00A14A30" w:rsidRDefault="00303C34" w:rsidP="00303C34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Cisplatin</w:t>
            </w:r>
          </w:p>
          <w:p w14:paraId="4DC12FD6" w14:textId="77777777" w:rsidR="00303C34" w:rsidRPr="00A14A30" w:rsidRDefault="00303C34" w:rsidP="00303C34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07550ACC" w14:textId="5541CE06" w:rsidR="00303C34" w:rsidRPr="00A14A30" w:rsidRDefault="00303C34" w:rsidP="00303C34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70.4/32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58899844" w14:textId="77777777" w:rsidR="00303C34" w:rsidRPr="00A14A30" w:rsidRDefault="00303C34" w:rsidP="00303C34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ocal</w:t>
            </w:r>
            <w:proofErr w:type="spellEnd"/>
          </w:p>
          <w:p w14:paraId="648BF6B8" w14:textId="31A34B9C" w:rsidR="00303C34" w:rsidRPr="00A14A30" w:rsidRDefault="00303C34" w:rsidP="00303C34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ocal</w:t>
            </w:r>
            <w:proofErr w:type="spellEnd"/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60987085" w14:textId="65BE3533" w:rsidR="00303C34" w:rsidRPr="00F700F1" w:rsidRDefault="00303C34" w:rsidP="00303C34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B 70.4</w:t>
            </w:r>
          </w:p>
          <w:p w14:paraId="6884DD0A" w14:textId="58ECB179" w:rsidR="00303C34" w:rsidRPr="00F700F1" w:rsidRDefault="00303C34" w:rsidP="00303C34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B 70.4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45FD08DA" w14:textId="77777777" w:rsidR="00303C34" w:rsidRPr="00A14A30" w:rsidRDefault="00303C34" w:rsidP="00303C34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rimary</w:t>
            </w:r>
            <w:proofErr w:type="spellEnd"/>
          </w:p>
          <w:p w14:paraId="4C20AD90" w14:textId="17495AD4" w:rsidR="00303C34" w:rsidRPr="00A14A30" w:rsidRDefault="00303C34" w:rsidP="00303C34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1CAF3A7E" w14:textId="7806A3FA" w:rsidR="00300BE7" w:rsidRPr="00A14A30" w:rsidRDefault="00300BE7" w:rsidP="00303C34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outgrowth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>/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resistance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outgrowth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>/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resistance</w:t>
            </w:r>
            <w:proofErr w:type="spellEnd"/>
          </w:p>
        </w:tc>
      </w:tr>
      <w:tr w:rsidR="00A14A30" w:rsidRPr="00A14A30" w14:paraId="1112AC8A" w14:textId="661444F3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126E68FA" w14:textId="37D93A6D" w:rsidR="00CB2BBC" w:rsidRPr="00A14A30" w:rsidRDefault="00CB2BBC" w:rsidP="00A03DBB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31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5B6E452D" w14:textId="32CA0922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oral cavity</w:t>
            </w:r>
          </w:p>
          <w:p w14:paraId="30BDE915" w14:textId="5B02E24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lower left/right</w:t>
            </w:r>
            <w:r w:rsidR="00D41542" w:rsidRPr="00A14A30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A14A30">
              <w:rPr>
                <w:rFonts w:cs="Arial"/>
                <w:sz w:val="16"/>
                <w:szCs w:val="16"/>
                <w:lang w:val="en-US"/>
              </w:rPr>
              <w:t>alveolar process and gingiva</w:t>
            </w:r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00A38F31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4a N0 (0/26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1DB905FF" w14:textId="1CE9FC08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5E27CE25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381C43DC" w14:textId="7EB3CFDF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&gt;10mm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2F642BFC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30F82CF4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3BE14E47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4D84D821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7C6437C3" w14:textId="7FC3D334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2BBC2283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6/33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5DA0B900" w14:textId="6F994105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ocal</w:t>
            </w:r>
            <w:proofErr w:type="spellEnd"/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6B84BA01" w14:textId="2DD0D02E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B 66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5DE09DF7" w14:textId="450746A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32A6005D" w14:textId="22D10D97" w:rsidR="00CB2BBC" w:rsidRPr="00A14A30" w:rsidRDefault="00300BE7" w:rsidP="00D41542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outgrowth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>/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resistance</w:t>
            </w:r>
            <w:proofErr w:type="spellEnd"/>
            <w:r>
              <w:rPr>
                <w:rFonts w:cs="Arial"/>
                <w:sz w:val="16"/>
                <w:szCs w:val="16"/>
              </w:rPr>
              <w:t>/</w:t>
            </w:r>
            <w:r w:rsidRPr="00A14A30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="00CB2BBC" w:rsidRPr="00A14A30">
              <w:rPr>
                <w:rFonts w:cs="Arial"/>
                <w:sz w:val="16"/>
                <w:szCs w:val="16"/>
              </w:rPr>
              <w:t>delineation</w:t>
            </w:r>
            <w:proofErr w:type="spellEnd"/>
          </w:p>
        </w:tc>
      </w:tr>
      <w:tr w:rsidR="00A14A30" w:rsidRPr="00A14A30" w14:paraId="312E58A0" w14:textId="2568B159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1471E674" w14:textId="48040384" w:rsidR="00CB2BBC" w:rsidRPr="00A14A30" w:rsidRDefault="00CB2BBC" w:rsidP="00A03DBB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32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713FDB79" w14:textId="6E739018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oral cavity</w:t>
            </w:r>
          </w:p>
          <w:p w14:paraId="21AE6A17" w14:textId="77777777" w:rsidR="00D41542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lower right</w:t>
            </w:r>
            <w:r w:rsidR="00D41542" w:rsidRPr="00A14A30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A14A30">
              <w:rPr>
                <w:rFonts w:cs="Arial"/>
                <w:sz w:val="16"/>
                <w:szCs w:val="16"/>
                <w:lang w:val="en-US"/>
              </w:rPr>
              <w:t>alveolar</w:t>
            </w:r>
          </w:p>
          <w:p w14:paraId="70A2AC15" w14:textId="6B4DC5E9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process and gingiva</w:t>
            </w:r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2BB08775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4a N1 (1/52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2E4967A6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511A2478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72F5EF46" w14:textId="5C929D4B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&gt;5mm</w:t>
            </w:r>
            <w:r w:rsidR="00D41542" w:rsidRPr="00A14A30">
              <w:rPr>
                <w:rFonts w:cs="Arial"/>
                <w:sz w:val="16"/>
                <w:szCs w:val="16"/>
              </w:rPr>
              <w:t>,</w:t>
            </w:r>
            <w:r w:rsidRPr="00A14A30">
              <w:rPr>
                <w:rFonts w:cs="Arial"/>
                <w:sz w:val="16"/>
                <w:szCs w:val="16"/>
              </w:rPr>
              <w:t xml:space="preserve"> ≤10mm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5FE94EE8" w14:textId="282E6730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14850B80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4F16F295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3E652A1A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76B40D27" w14:textId="298E5655" w:rsidR="00CB2BBC" w:rsidRPr="00A14A30" w:rsidRDefault="00D41542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Cisplatin</w:t>
            </w:r>
            <w:r w:rsidR="00CB2BBC" w:rsidRPr="00A14A30">
              <w:rPr>
                <w:rFonts w:cs="Arial"/>
                <w:sz w:val="16"/>
                <w:szCs w:val="16"/>
              </w:rPr>
              <w:t xml:space="preserve"> </w:t>
            </w:r>
          </w:p>
          <w:p w14:paraId="4A0CF778" w14:textId="7DED1BAA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6E7E9021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6/30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29E30ED6" w14:textId="60DD7B19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ocal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>/</w:t>
            </w:r>
          </w:p>
          <w:p w14:paraId="0B63ADCE" w14:textId="5F3A1841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distant</w:t>
            </w:r>
            <w:proofErr w:type="spellEnd"/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086C4484" w14:textId="2FF460B1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D 54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258FD42D" w14:textId="6665D7C9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rimary</w:t>
            </w:r>
            <w:proofErr w:type="spellEnd"/>
          </w:p>
          <w:p w14:paraId="3C8D3F9D" w14:textId="0A71F19A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cranial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dispersion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3C687AB3" w14:textId="6649C4FC" w:rsidR="00CB2BBC" w:rsidRPr="00A14A30" w:rsidRDefault="00300BE7" w:rsidP="00D41542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outgrowth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>/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resistance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 w:rsidR="00A14A30" w:rsidRPr="005902E1" w14:paraId="7D20493B" w14:textId="0F37F6ED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5A0AC48B" w14:textId="0CC78FBB" w:rsidR="00CB2BBC" w:rsidRPr="00A14A30" w:rsidRDefault="00CB2BBC" w:rsidP="00A03DBB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33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7B1C8498" w14:textId="0A938FEE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oral cavity</w:t>
            </w:r>
          </w:p>
          <w:p w14:paraId="211EA56C" w14:textId="77777777" w:rsidR="00D41542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lower right</w:t>
            </w:r>
            <w:r w:rsidR="00D41542" w:rsidRPr="00A14A30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A14A30">
              <w:rPr>
                <w:rFonts w:cs="Arial"/>
                <w:sz w:val="16"/>
                <w:szCs w:val="16"/>
                <w:lang w:val="en-US"/>
              </w:rPr>
              <w:t>alveolar</w:t>
            </w:r>
          </w:p>
          <w:p w14:paraId="6A230134" w14:textId="1BA196B0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process and gingiva right</w:t>
            </w:r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5BF219A1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4a N1 (1/73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71CE2B59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0D61EAD3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007A4CF0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&gt;10mm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6EE65413" w14:textId="00513FBF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15344249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10DFA065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6E190D2B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521B1997" w14:textId="62948666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74B19024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0/30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0CEAE9DC" w14:textId="0A559042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egional</w:t>
            </w:r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5AF3B08F" w14:textId="00F5470D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C 54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51C944FA" w14:textId="3F3B8DCF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evel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III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7F18836B" w14:textId="77777777" w:rsidR="00300BE7" w:rsidRDefault="00300BE7" w:rsidP="00300BE7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risk assessment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ENI</w:t>
            </w:r>
          </w:p>
          <w:p w14:paraId="7108AA07" w14:textId="5D4B1C86" w:rsidR="00CB2BBC" w:rsidRPr="00A14A30" w:rsidRDefault="00CB2BBC" w:rsidP="00D41542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A14A30" w:rsidRPr="00A14A30" w14:paraId="385C5A5F" w14:textId="746FB6C4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5AA6463B" w14:textId="1421387D" w:rsidR="00CB2BBC" w:rsidRPr="00A14A30" w:rsidRDefault="00CB2BBC" w:rsidP="00A03DBB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34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348C70D7" w14:textId="609A7BBC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Larynx</w:t>
            </w:r>
          </w:p>
          <w:p w14:paraId="37E1318E" w14:textId="5B6B0ADC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transglottic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5536F28C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4a N3b (3/42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3803B628" w14:textId="430BD8E8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016FF972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3FC146E2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&gt;10mm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74C915FB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615D273B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4DB6F5BF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7EFE8F21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74ECF682" w14:textId="5608372C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Carbo</w:t>
            </w:r>
            <w:proofErr w:type="spellEnd"/>
            <w:r w:rsidR="00D41542" w:rsidRPr="00A14A30">
              <w:rPr>
                <w:rFonts w:cs="Arial"/>
                <w:sz w:val="16"/>
                <w:szCs w:val="16"/>
              </w:rPr>
              <w:t>-</w:t>
            </w:r>
            <w:r w:rsidRPr="00A14A30">
              <w:rPr>
                <w:rFonts w:cs="Arial"/>
                <w:sz w:val="16"/>
                <w:szCs w:val="16"/>
              </w:rPr>
              <w:t xml:space="preserve">platin </w:t>
            </w:r>
          </w:p>
          <w:p w14:paraId="06C5D0AA" w14:textId="457E6820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6DE2BDFB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6/30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2A323A3F" w14:textId="0168D05D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egional</w:t>
            </w:r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2548DCF6" w14:textId="079FA5D5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A 66</w:t>
            </w:r>
          </w:p>
          <w:p w14:paraId="2E9F372D" w14:textId="0FA1637B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A 66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226A66CF" w14:textId="3B465FA1" w:rsidR="00CB2BBC" w:rsidRPr="00A14A30" w:rsidRDefault="00CB2BBC" w:rsidP="00CB2BBC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level III right</w:t>
            </w:r>
          </w:p>
          <w:p w14:paraId="2D148FE4" w14:textId="40EAC8E9" w:rsidR="00CB2BBC" w:rsidRPr="00A14A30" w:rsidRDefault="00CB2BBC" w:rsidP="00CB2BBC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 xml:space="preserve">level </w:t>
            </w:r>
            <w:proofErr w:type="spellStart"/>
            <w:r w:rsidRPr="00A14A30">
              <w:rPr>
                <w:rFonts w:cs="Arial"/>
                <w:sz w:val="16"/>
                <w:szCs w:val="16"/>
                <w:lang w:val="en-US"/>
              </w:rPr>
              <w:t>IVa</w:t>
            </w:r>
            <w:proofErr w:type="spellEnd"/>
            <w:r w:rsidRPr="00A14A30">
              <w:rPr>
                <w:rFonts w:cs="Arial"/>
                <w:sz w:val="16"/>
                <w:szCs w:val="16"/>
                <w:lang w:val="en-US"/>
              </w:rPr>
              <w:t xml:space="preserve"> right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3F488EB1" w14:textId="37C3507C" w:rsidR="00CB2BBC" w:rsidRPr="00A14A30" w:rsidRDefault="00CB2BBC" w:rsidP="00D41542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resistance</w:t>
            </w:r>
            <w:proofErr w:type="spellEnd"/>
          </w:p>
          <w:p w14:paraId="7CC37084" w14:textId="7E6A1C27" w:rsidR="00CB2BBC" w:rsidRPr="00A14A30" w:rsidRDefault="00CB2BBC" w:rsidP="00D41542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resistance</w:t>
            </w:r>
            <w:proofErr w:type="spellEnd"/>
          </w:p>
        </w:tc>
      </w:tr>
      <w:tr w:rsidR="00A14A30" w:rsidRPr="00A14A30" w14:paraId="46269BF9" w14:textId="70C066C5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4A03D29E" w14:textId="3FC49CD2" w:rsidR="00CB2BBC" w:rsidRPr="00A14A30" w:rsidRDefault="00CB2BBC" w:rsidP="00A03DBB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35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0FB3C4A7" w14:textId="76208315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hypopharynx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7E8BF88E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3 N3b (1/13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5ACB6123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0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475A57CD" w14:textId="48754CD0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6FE73660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&gt;10mm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141DF817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5CC33D88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491C6691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6197B28C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3898FFF0" w14:textId="7D2728C2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Cetuxi</w:t>
            </w:r>
            <w:r w:rsidR="00D41542" w:rsidRPr="00A14A30">
              <w:rPr>
                <w:rFonts w:cs="Arial"/>
                <w:sz w:val="16"/>
                <w:szCs w:val="16"/>
              </w:rPr>
              <w:t>-</w:t>
            </w:r>
            <w:r w:rsidRPr="00A14A30">
              <w:rPr>
                <w:rFonts w:cs="Arial"/>
                <w:sz w:val="16"/>
                <w:szCs w:val="16"/>
              </w:rPr>
              <w:t>mab</w:t>
            </w:r>
            <w:proofErr w:type="spellEnd"/>
          </w:p>
          <w:p w14:paraId="13A997F4" w14:textId="54B5B5BD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6C371F1D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6/30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6CFFB1E7" w14:textId="2EAD7DD8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ocoregional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>/</w:t>
            </w:r>
          </w:p>
          <w:p w14:paraId="3CCCE543" w14:textId="19891914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distant</w:t>
            </w:r>
            <w:proofErr w:type="spellEnd"/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4B24E91A" w14:textId="5F9A9047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A 66</w:t>
            </w:r>
          </w:p>
          <w:p w14:paraId="19B19393" w14:textId="0DC0DC30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B 66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3C0CE04B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evel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III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left</w:t>
            </w:r>
            <w:proofErr w:type="spellEnd"/>
          </w:p>
          <w:p w14:paraId="4C772194" w14:textId="54A13AAF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20E35DAA" w14:textId="4B717567" w:rsidR="00CB2BBC" w:rsidRPr="00A14A30" w:rsidRDefault="00CB2BBC" w:rsidP="00D41542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resistance</w:t>
            </w:r>
            <w:proofErr w:type="spellEnd"/>
          </w:p>
          <w:p w14:paraId="20338649" w14:textId="1F66BFC3" w:rsidR="00CB2BBC" w:rsidRPr="00A14A30" w:rsidRDefault="00300BE7" w:rsidP="00D41542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outgrowth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>/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resistance</w:t>
            </w:r>
            <w:proofErr w:type="spellEnd"/>
          </w:p>
        </w:tc>
      </w:tr>
      <w:tr w:rsidR="00A14A30" w:rsidRPr="00890C77" w14:paraId="2FDB563A" w14:textId="73B35597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523A6C2F" w14:textId="2CCAB3AD" w:rsidR="00CB2BBC" w:rsidRPr="00A14A30" w:rsidRDefault="00CB2BBC" w:rsidP="00A03DBB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36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265520EA" w14:textId="0A3329BF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arynx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,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supraglottic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2ADC82AE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3 N3b (7/27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688E2699" w14:textId="160F8686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CM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306BB02C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2E5253BD" w14:textId="2C90225A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x 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276345A4" w14:textId="3DA97D43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26735F19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3314169A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24B3E797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2272C869" w14:textId="1C0F1586" w:rsidR="00CB2BBC" w:rsidRPr="00A14A30" w:rsidRDefault="00D41542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Cisplatin</w:t>
            </w:r>
          </w:p>
          <w:p w14:paraId="24C856F0" w14:textId="5A0A07F3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34BBE8D0" w14:textId="3DABA5AE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70.4/32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3327EEAA" w14:textId="28735A42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ocoregional</w:t>
            </w:r>
            <w:proofErr w:type="spellEnd"/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5F956F3E" w14:textId="77777777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E</w:t>
            </w:r>
          </w:p>
          <w:p w14:paraId="1C9633B6" w14:textId="399E8139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D 57</w:t>
            </w:r>
          </w:p>
          <w:p w14:paraId="27DF532C" w14:textId="1D7B6B8C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D 57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0BEDF1C8" w14:textId="7CA67749" w:rsidR="00CB2BBC" w:rsidRPr="00A14A30" w:rsidRDefault="00CB2BBC" w:rsidP="00CB2BBC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nasopharynx</w:t>
            </w:r>
          </w:p>
          <w:p w14:paraId="696F0B9A" w14:textId="0678DAD2" w:rsidR="00CB2BBC" w:rsidRPr="00A14A30" w:rsidRDefault="00CB2BBC" w:rsidP="00CB2BBC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 xml:space="preserve">level </w:t>
            </w:r>
            <w:proofErr w:type="spellStart"/>
            <w:r w:rsidRPr="00A14A30">
              <w:rPr>
                <w:rFonts w:cs="Arial"/>
                <w:sz w:val="16"/>
                <w:szCs w:val="16"/>
                <w:lang w:val="en-US"/>
              </w:rPr>
              <w:t>IIa</w:t>
            </w:r>
            <w:proofErr w:type="spellEnd"/>
            <w:r w:rsidRPr="00A14A30">
              <w:rPr>
                <w:rFonts w:cs="Arial"/>
                <w:sz w:val="16"/>
                <w:szCs w:val="16"/>
                <w:lang w:val="en-US"/>
              </w:rPr>
              <w:t xml:space="preserve"> left</w:t>
            </w:r>
          </w:p>
          <w:p w14:paraId="3D869022" w14:textId="03337EF6" w:rsidR="00CB2BBC" w:rsidRPr="00A14A30" w:rsidRDefault="00CB2BBC" w:rsidP="00CB2BBC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level IIb left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6291A483" w14:textId="77777777" w:rsidR="00CB2BBC" w:rsidRPr="006D63FB" w:rsidRDefault="00CB2BBC" w:rsidP="00D41542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6D63FB">
              <w:rPr>
                <w:rFonts w:cs="Arial"/>
                <w:sz w:val="16"/>
                <w:szCs w:val="16"/>
                <w:lang w:val="en-US"/>
              </w:rPr>
              <w:t>secondary cancer</w:t>
            </w:r>
          </w:p>
          <w:p w14:paraId="3E7457C1" w14:textId="77777777" w:rsidR="00300BE7" w:rsidRPr="006D63FB" w:rsidRDefault="00300BE7" w:rsidP="00D41542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6D63FB">
              <w:rPr>
                <w:rFonts w:cs="Arial"/>
                <w:sz w:val="16"/>
                <w:szCs w:val="16"/>
                <w:lang w:val="en-US"/>
              </w:rPr>
              <w:t>secondary cancer</w:t>
            </w:r>
          </w:p>
          <w:p w14:paraId="41E76F1A" w14:textId="512DD64E" w:rsidR="00300BE7" w:rsidRPr="006D63FB" w:rsidRDefault="00300BE7" w:rsidP="00D41542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6D63FB">
              <w:rPr>
                <w:rFonts w:cs="Arial"/>
                <w:sz w:val="16"/>
                <w:szCs w:val="16"/>
                <w:lang w:val="en-US"/>
              </w:rPr>
              <w:t>secondary cancer</w:t>
            </w:r>
          </w:p>
        </w:tc>
      </w:tr>
      <w:tr w:rsidR="00A14A30" w:rsidRPr="00890C77" w14:paraId="348924EF" w14:textId="669E0BFD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0C87B847" w14:textId="165C3CB8" w:rsidR="00CB2BBC" w:rsidRPr="00A14A30" w:rsidRDefault="00CB2BBC" w:rsidP="00A03DBB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37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4DB54107" w14:textId="07AB811F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hypopharynx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3D8C7D17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3 N3b (3/78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51A7A323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272A5001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1D4C0B7C" w14:textId="293BD1D4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≤5mm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096154B7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75FB9A96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50666FD7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04DD74FC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3EDD8DE9" w14:textId="2B261CA2" w:rsidR="00CB2BBC" w:rsidRPr="00A14A30" w:rsidRDefault="00D41542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Cisplatin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5499FD7C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6/30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5B8F3100" w14:textId="723665C0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egional</w:t>
            </w:r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5D387C82" w14:textId="1664B739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 xml:space="preserve">C </w:t>
            </w:r>
            <w:r w:rsidR="005902E1" w:rsidRPr="00F700F1">
              <w:rPr>
                <w:rFonts w:cs="Arial"/>
                <w:sz w:val="16"/>
                <w:szCs w:val="16"/>
              </w:rPr>
              <w:t>5</w:t>
            </w:r>
            <w:r w:rsidRPr="00F700F1">
              <w:rPr>
                <w:rFonts w:cs="Arial"/>
                <w:sz w:val="16"/>
                <w:szCs w:val="16"/>
              </w:rPr>
              <w:t>4</w:t>
            </w:r>
          </w:p>
          <w:p w14:paraId="329E4FB8" w14:textId="1427FAFD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C 54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7885DC0F" w14:textId="77777777" w:rsidR="00CB2BBC" w:rsidRPr="00A14A30" w:rsidRDefault="00CB2BBC" w:rsidP="00CB2BBC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 xml:space="preserve">level </w:t>
            </w:r>
            <w:proofErr w:type="spellStart"/>
            <w:r w:rsidRPr="00A14A30">
              <w:rPr>
                <w:rFonts w:cs="Arial"/>
                <w:sz w:val="16"/>
                <w:szCs w:val="16"/>
                <w:lang w:val="en-US"/>
              </w:rPr>
              <w:t>IIa</w:t>
            </w:r>
            <w:proofErr w:type="spellEnd"/>
            <w:r w:rsidRPr="00A14A30">
              <w:rPr>
                <w:rFonts w:cs="Arial"/>
                <w:sz w:val="16"/>
                <w:szCs w:val="16"/>
                <w:lang w:val="en-US"/>
              </w:rPr>
              <w:t xml:space="preserve"> left</w:t>
            </w:r>
          </w:p>
          <w:p w14:paraId="7E651F3B" w14:textId="0595BAD4" w:rsidR="00CB2BBC" w:rsidRPr="00A14A30" w:rsidRDefault="00CB2BBC" w:rsidP="00CB2BBC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level IIb right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0317CDAE" w14:textId="77777777" w:rsidR="00300BE7" w:rsidRDefault="00300BE7" w:rsidP="00300BE7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risk assessment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ENI</w:t>
            </w:r>
          </w:p>
          <w:p w14:paraId="583ED70E" w14:textId="18241518" w:rsidR="00CB2BBC" w:rsidRPr="00A14A30" w:rsidRDefault="00300BE7" w:rsidP="00D41542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risk assessment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ENI</w:t>
            </w:r>
          </w:p>
        </w:tc>
      </w:tr>
      <w:tr w:rsidR="00A14A30" w:rsidRPr="005902E1" w14:paraId="742A5078" w14:textId="7DCD0E5F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0C5AB0CE" w14:textId="5E03A364" w:rsidR="00CB2BBC" w:rsidRPr="00A14A30" w:rsidRDefault="00CB2BBC" w:rsidP="00A03DBB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38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031F70EC" w14:textId="28E4E110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arynx</w:t>
            </w:r>
            <w:proofErr w:type="spellEnd"/>
          </w:p>
          <w:p w14:paraId="0E3D895C" w14:textId="26FE4164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glottic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69CB3C93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4a N3b (3/33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34DFCF69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0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0924BA3A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6108F6B2" w14:textId="384263F1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x 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2FECEA46" w14:textId="2642CC46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2EE45094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07F40CBE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389999BC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77AB8A6C" w14:textId="5F8F0FE8" w:rsidR="00CB2BBC" w:rsidRPr="00A14A30" w:rsidRDefault="00D41542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Cisplatin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0AEA5C3B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6/30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018E4D6F" w14:textId="2C59B896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egional</w:t>
            </w:r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5BE0F4CF" w14:textId="5D3AB534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C 54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601C9DF0" w14:textId="5D3C2619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evel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IVa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3EAD4DFE" w14:textId="0D3095D2" w:rsidR="00CB2BBC" w:rsidRPr="00A14A30" w:rsidRDefault="00300BE7" w:rsidP="00D41542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risk assessment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ENI</w:t>
            </w:r>
          </w:p>
        </w:tc>
      </w:tr>
      <w:tr w:rsidR="00A14A30" w:rsidRPr="00A14A30" w14:paraId="4D681FC5" w14:textId="1995F04D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165E1397" w14:textId="34B86A30" w:rsidR="00CB2BBC" w:rsidRPr="00A14A30" w:rsidRDefault="00CB2BBC" w:rsidP="00A03DBB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39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59BDF0B1" w14:textId="0FB15E71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arynx</w:t>
            </w:r>
            <w:proofErr w:type="spellEnd"/>
          </w:p>
          <w:p w14:paraId="32225568" w14:textId="48AF7419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supraglottic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6A33508B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3 N2a (1/32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4DA5D590" w14:textId="3D4BB688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0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6DFED2D2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63EAB680" w14:textId="49B8672D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x 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3E684236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40C0F92B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4623C182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64C37EBA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3AE191FE" w14:textId="64571700" w:rsidR="00CB2BBC" w:rsidRPr="00A14A30" w:rsidRDefault="00D41542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Cisplatin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7AAA90BE" w14:textId="356CCF8B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70.4/32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0C498606" w14:textId="32D5292A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ocal</w:t>
            </w:r>
            <w:proofErr w:type="spellEnd"/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7C7FB032" w14:textId="08E4C1BB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 xml:space="preserve">A </w:t>
            </w:r>
            <w:r w:rsidR="005902E1" w:rsidRPr="00F700F1">
              <w:rPr>
                <w:rFonts w:cs="Arial"/>
                <w:sz w:val="16"/>
                <w:szCs w:val="16"/>
              </w:rPr>
              <w:t>7</w:t>
            </w:r>
            <w:r w:rsidRPr="00F700F1">
              <w:rPr>
                <w:rFonts w:cs="Arial"/>
                <w:sz w:val="16"/>
                <w:szCs w:val="16"/>
              </w:rPr>
              <w:t>0.4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49977303" w14:textId="47640B6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28308A73" w14:textId="7CE4163E" w:rsidR="00CB2BBC" w:rsidRPr="00A14A30" w:rsidRDefault="00CB2BBC" w:rsidP="00D41542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resistance</w:t>
            </w:r>
            <w:proofErr w:type="spellEnd"/>
          </w:p>
        </w:tc>
      </w:tr>
      <w:tr w:rsidR="00A14A30" w:rsidRPr="00A14A30" w14:paraId="5BC5EB6A" w14:textId="693C1466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2E97A9E6" w14:textId="0BC3F1D5" w:rsidR="00CB2BBC" w:rsidRPr="00A14A30" w:rsidRDefault="00CB2BBC" w:rsidP="00A03DBB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40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289EFC57" w14:textId="7FBE94B8" w:rsidR="00CB2BBC" w:rsidRDefault="00F16FFD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O</w:t>
            </w:r>
            <w:r w:rsidR="00CB2BBC" w:rsidRPr="00A14A30">
              <w:rPr>
                <w:rFonts w:cs="Arial"/>
                <w:sz w:val="16"/>
                <w:szCs w:val="16"/>
              </w:rPr>
              <w:t>ropharynx</w:t>
            </w:r>
          </w:p>
          <w:p w14:paraId="0B5DB486" w14:textId="7D1BA53C" w:rsidR="00F16FFD" w:rsidRPr="00A14A30" w:rsidRDefault="00F16FFD" w:rsidP="00CB2BBC">
            <w:pPr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24E33599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3 N2b (2/13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3B8BFBE9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0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044BDE82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6DA3D1ED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&gt;10mm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40B973D9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259E2453" w14:textId="13B62DC6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3EE44B7C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5730AAE3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0118B450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2BCA1F7B" w14:textId="7777777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6/33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5ED602C6" w14:textId="26978A1B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ocal</w:t>
            </w:r>
            <w:proofErr w:type="spellEnd"/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042670EE" w14:textId="62CF3C4C" w:rsidR="00CB2BBC" w:rsidRPr="00F700F1" w:rsidRDefault="00CB2BBC" w:rsidP="00CB2BBC">
            <w:pPr>
              <w:rPr>
                <w:rFonts w:cs="Arial"/>
                <w:sz w:val="16"/>
                <w:szCs w:val="16"/>
              </w:rPr>
            </w:pPr>
            <w:r w:rsidRPr="00F700F1">
              <w:rPr>
                <w:rFonts w:cs="Arial"/>
                <w:sz w:val="16"/>
                <w:szCs w:val="16"/>
              </w:rPr>
              <w:t>A 66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51C6FEC3" w14:textId="4603DFF5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40E776DB" w14:textId="1EF098BA" w:rsidR="00CB2BBC" w:rsidRPr="00A14A30" w:rsidRDefault="00CB2BBC" w:rsidP="00D41542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resistance</w:t>
            </w:r>
            <w:proofErr w:type="spellEnd"/>
          </w:p>
        </w:tc>
      </w:tr>
      <w:tr w:rsidR="00A14A30" w:rsidRPr="00A14A30" w14:paraId="652C97DF" w14:textId="0AC77552" w:rsidTr="005902E1">
        <w:tc>
          <w:tcPr>
            <w:tcW w:w="624" w:type="dxa"/>
            <w:shd w:val="clear" w:color="auto" w:fill="auto"/>
            <w:tcMar>
              <w:left w:w="57" w:type="dxa"/>
              <w:right w:w="28" w:type="dxa"/>
            </w:tcMar>
          </w:tcPr>
          <w:p w14:paraId="52E5204B" w14:textId="6CEA5BEC" w:rsidR="00CB2BBC" w:rsidRPr="00A14A30" w:rsidRDefault="00CB2BBC" w:rsidP="00A03DBB">
            <w:pPr>
              <w:jc w:val="center"/>
              <w:rPr>
                <w:rFonts w:cs="Arial"/>
                <w:sz w:val="16"/>
                <w:szCs w:val="16"/>
                <w:vertAlign w:val="superscript"/>
              </w:rPr>
            </w:pPr>
            <w:r w:rsidRPr="00A14A30">
              <w:rPr>
                <w:rFonts w:cs="Arial"/>
                <w:sz w:val="16"/>
                <w:szCs w:val="16"/>
              </w:rPr>
              <w:t>41*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28" w:type="dxa"/>
            </w:tcMar>
          </w:tcPr>
          <w:p w14:paraId="61C14D4C" w14:textId="77777777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 xml:space="preserve">oral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cavity</w:t>
            </w:r>
            <w:proofErr w:type="spellEnd"/>
          </w:p>
          <w:p w14:paraId="3B14AE78" w14:textId="08215620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tongue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left w:w="57" w:type="dxa"/>
              <w:right w:w="28" w:type="dxa"/>
            </w:tcMar>
          </w:tcPr>
          <w:p w14:paraId="2376078A" w14:textId="5263B778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T3 N1 (2/24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020BF9BA" w14:textId="56824DA9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0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2077F7B7" w14:textId="5FEA28C8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3566E23A" w14:textId="352B5913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&gt;10mm</w:t>
            </w:r>
          </w:p>
        </w:tc>
        <w:tc>
          <w:tcPr>
            <w:tcW w:w="368" w:type="dxa"/>
            <w:shd w:val="clear" w:color="auto" w:fill="auto"/>
            <w:tcMar>
              <w:left w:w="57" w:type="dxa"/>
              <w:right w:w="28" w:type="dxa"/>
            </w:tcMar>
          </w:tcPr>
          <w:p w14:paraId="4701A522" w14:textId="5B04EE44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28" w:type="dxa"/>
            </w:tcMar>
          </w:tcPr>
          <w:p w14:paraId="2528EFEE" w14:textId="673581AA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2E894A7D" w14:textId="73924D5E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28" w:type="dxa"/>
            </w:tcMar>
          </w:tcPr>
          <w:p w14:paraId="63FB6CC2" w14:textId="2C06CBCA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28" w:type="dxa"/>
            </w:tcMar>
          </w:tcPr>
          <w:p w14:paraId="3F883607" w14:textId="1BC4D528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left w:w="57" w:type="dxa"/>
              <w:right w:w="28" w:type="dxa"/>
            </w:tcMar>
          </w:tcPr>
          <w:p w14:paraId="678D856E" w14:textId="69323206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6/30</w:t>
            </w:r>
          </w:p>
        </w:tc>
        <w:tc>
          <w:tcPr>
            <w:tcW w:w="1275" w:type="dxa"/>
            <w:shd w:val="clear" w:color="auto" w:fill="auto"/>
            <w:tcMar>
              <w:left w:w="57" w:type="dxa"/>
              <w:right w:w="57" w:type="dxa"/>
            </w:tcMar>
          </w:tcPr>
          <w:p w14:paraId="40A20EC9" w14:textId="3186D1A9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regional</w:t>
            </w:r>
          </w:p>
        </w:tc>
        <w:tc>
          <w:tcPr>
            <w:tcW w:w="1078" w:type="dxa"/>
            <w:shd w:val="clear" w:color="auto" w:fill="auto"/>
            <w:tcMar>
              <w:left w:w="57" w:type="dxa"/>
              <w:right w:w="28" w:type="dxa"/>
            </w:tcMar>
          </w:tcPr>
          <w:p w14:paraId="3B44B377" w14:textId="669EFA61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28" w:type="dxa"/>
            </w:tcMar>
          </w:tcPr>
          <w:p w14:paraId="55A5A24A" w14:textId="7EBF736A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28" w:type="dxa"/>
            </w:tcMar>
          </w:tcPr>
          <w:p w14:paraId="20EC8263" w14:textId="655994A8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-</w:t>
            </w:r>
          </w:p>
        </w:tc>
      </w:tr>
      <w:tr w:rsidR="00A14A30" w:rsidRPr="00A14A30" w14:paraId="1565A570" w14:textId="2C52E143" w:rsidTr="005902E1">
        <w:tc>
          <w:tcPr>
            <w:tcW w:w="624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7ACB246B" w14:textId="41D75188" w:rsidR="00CB2BBC" w:rsidRPr="00A14A30" w:rsidRDefault="00CB2BBC" w:rsidP="00A03DBB">
            <w:pPr>
              <w:jc w:val="center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42</w:t>
            </w:r>
            <w:r w:rsidR="00D41542" w:rsidRPr="00A14A30"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5E4117FA" w14:textId="10BABC33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  <w:lang w:val="en-US"/>
              </w:rPr>
              <w:t>oral cavity, alveolar process and gingiva r</w:t>
            </w:r>
            <w:r w:rsidR="00D41542" w:rsidRPr="00A14A30">
              <w:rPr>
                <w:rFonts w:cs="Arial"/>
                <w:sz w:val="16"/>
                <w:szCs w:val="16"/>
                <w:lang w:val="en-US"/>
              </w:rPr>
              <w:t>ight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0241BC73" w14:textId="1B10DE96" w:rsidR="00CB2BBC" w:rsidRPr="00A14A30" w:rsidRDefault="00CB2BBC" w:rsidP="00CB2BBC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</w:rPr>
              <w:t>T4 N0 (0/28)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2EE72719" w14:textId="7137EC3E" w:rsidR="00CB2BBC" w:rsidRPr="00A14A30" w:rsidRDefault="00CB2BBC" w:rsidP="00CB2BBC">
            <w:pPr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close</w:t>
            </w:r>
            <w:proofErr w:type="spellEnd"/>
            <w:r w:rsidRPr="00A14A30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A14A30">
              <w:rPr>
                <w:rFonts w:cs="Arial"/>
                <w:sz w:val="16"/>
                <w:szCs w:val="16"/>
              </w:rPr>
              <w:t>margin</w:t>
            </w:r>
            <w:proofErr w:type="spellEnd"/>
          </w:p>
        </w:tc>
        <w:tc>
          <w:tcPr>
            <w:tcW w:w="425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74D3C113" w14:textId="77777777" w:rsidR="00CB2BBC" w:rsidRPr="00A14A30" w:rsidRDefault="00CB2BBC" w:rsidP="00CB2BBC">
            <w:pPr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7AA2E252" w14:textId="71585DF0" w:rsidR="00CB2BBC" w:rsidRPr="00A14A30" w:rsidRDefault="00D41542" w:rsidP="00CB2BBC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368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55D15DB2" w14:textId="38CD3803" w:rsidR="00CB2BBC" w:rsidRPr="00A14A30" w:rsidRDefault="00CB2BBC" w:rsidP="00CB2BBC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5C0463E2" w14:textId="2BE160E2" w:rsidR="00CB2BBC" w:rsidRPr="00A14A30" w:rsidRDefault="00CB2BBC" w:rsidP="00CB2BBC">
            <w:pPr>
              <w:rPr>
                <w:rFonts w:cs="Arial"/>
                <w:sz w:val="16"/>
                <w:szCs w:val="16"/>
                <w:lang w:val="en-US"/>
              </w:rPr>
            </w:pPr>
            <w:r w:rsidRPr="00A14A30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2F78B65C" w14:textId="604AAB31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bilateral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44F8B86B" w14:textId="41CA0637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ipsilateral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14C7C846" w14:textId="20AE8CB6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4F5AF261" w14:textId="594F91DA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66/30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F91A694" w14:textId="668BD216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proofErr w:type="spellStart"/>
            <w:r w:rsidRPr="00A14A30">
              <w:rPr>
                <w:rFonts w:cs="Arial"/>
                <w:sz w:val="16"/>
                <w:szCs w:val="16"/>
              </w:rPr>
              <w:t>local</w:t>
            </w:r>
            <w:proofErr w:type="spellEnd"/>
          </w:p>
        </w:tc>
        <w:tc>
          <w:tcPr>
            <w:tcW w:w="1078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6F1161FB" w14:textId="7BF846C2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08E8C5DC" w14:textId="11BB9BED" w:rsidR="00CB2BBC" w:rsidRPr="00A14A30" w:rsidRDefault="00CB2BBC" w:rsidP="00CB2BBC">
            <w:pPr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0298A441" w14:textId="38A8EEC3" w:rsidR="00CB2BBC" w:rsidRPr="00A14A30" w:rsidRDefault="00CB2BBC" w:rsidP="00CB2BBC">
            <w:pPr>
              <w:jc w:val="left"/>
              <w:rPr>
                <w:rFonts w:cs="Arial"/>
                <w:sz w:val="16"/>
                <w:szCs w:val="16"/>
              </w:rPr>
            </w:pPr>
            <w:r w:rsidRPr="00A14A30">
              <w:rPr>
                <w:rFonts w:cs="Arial"/>
                <w:sz w:val="16"/>
                <w:szCs w:val="16"/>
              </w:rPr>
              <w:t>-</w:t>
            </w:r>
          </w:p>
        </w:tc>
      </w:tr>
    </w:tbl>
    <w:p w14:paraId="495D004E" w14:textId="061AE248" w:rsidR="00EA3E90" w:rsidRDefault="00EA3E90" w:rsidP="00EA3E90">
      <w:pPr>
        <w:rPr>
          <w:sz w:val="20"/>
          <w:szCs w:val="20"/>
          <w:lang w:val="en-US"/>
        </w:rPr>
      </w:pPr>
    </w:p>
    <w:p w14:paraId="6B9D4E6A" w14:textId="44EAA77F" w:rsidR="00B510A0" w:rsidRDefault="00B510A0" w:rsidP="00EA3E90">
      <w:pPr>
        <w:rPr>
          <w:sz w:val="20"/>
          <w:szCs w:val="20"/>
          <w:lang w:val="en-US"/>
        </w:rPr>
      </w:pPr>
    </w:p>
    <w:p w14:paraId="141D532D" w14:textId="2C8944E5" w:rsidR="00E4213B" w:rsidRDefault="00E4213B" w:rsidP="00EA3E90">
      <w:pPr>
        <w:rPr>
          <w:sz w:val="20"/>
          <w:szCs w:val="20"/>
          <w:lang w:val="en-US"/>
        </w:rPr>
      </w:pPr>
    </w:p>
    <w:p w14:paraId="2924C93A" w14:textId="5EECB9EF" w:rsidR="00E4213B" w:rsidRDefault="00E4213B" w:rsidP="00EA3E90">
      <w:pPr>
        <w:rPr>
          <w:sz w:val="20"/>
          <w:szCs w:val="20"/>
          <w:lang w:val="en-US"/>
        </w:rPr>
      </w:pPr>
    </w:p>
    <w:p w14:paraId="37AFFE35" w14:textId="77777777" w:rsidR="00941DF7" w:rsidRDefault="00941DF7" w:rsidP="00EA3E90">
      <w:pPr>
        <w:rPr>
          <w:sz w:val="20"/>
          <w:szCs w:val="20"/>
          <w:lang w:val="en-US"/>
        </w:rPr>
      </w:pPr>
    </w:p>
    <w:p w14:paraId="23409119" w14:textId="71AC6151" w:rsidR="00E4213B" w:rsidRDefault="00E4213B" w:rsidP="00EA3E90">
      <w:pPr>
        <w:rPr>
          <w:sz w:val="20"/>
          <w:szCs w:val="20"/>
          <w:lang w:val="en-US"/>
        </w:rPr>
      </w:pPr>
    </w:p>
    <w:p w14:paraId="7D1E6053" w14:textId="02CC715E" w:rsidR="00602E8D" w:rsidRDefault="00602E8D" w:rsidP="00EA3E90">
      <w:pPr>
        <w:rPr>
          <w:sz w:val="20"/>
          <w:szCs w:val="20"/>
          <w:lang w:val="en-US"/>
        </w:rPr>
      </w:pPr>
      <w:r w:rsidRPr="001910E4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416ABF" wp14:editId="6792F1E5">
                <wp:simplePos x="0" y="0"/>
                <wp:positionH relativeFrom="column">
                  <wp:posOffset>-71919</wp:posOffset>
                </wp:positionH>
                <wp:positionV relativeFrom="paragraph">
                  <wp:posOffset>-60340</wp:posOffset>
                </wp:positionV>
                <wp:extent cx="5084718" cy="838200"/>
                <wp:effectExtent l="0" t="0" r="0" b="0"/>
                <wp:wrapNone/>
                <wp:docPr id="6" name="Rechteck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84718" cy="8382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55B14362" w14:textId="56CE161D" w:rsidR="005902E1" w:rsidRDefault="005902E1" w:rsidP="00E4213B">
                            <w:pPr>
                              <w:pStyle w:val="StandardWeb"/>
                              <w:spacing w:line="257" w:lineRule="auto"/>
                              <w:rPr>
                                <w:rFonts w:ascii="Arial" w:eastAsia="Calibri" w:hAnsi="Arial" w:cs="Arial"/>
                                <w:b/>
                                <w:color w:val="000000" w:themeColor="text1"/>
                                <w:kern w:val="24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color w:val="000000" w:themeColor="text1"/>
                                <w:kern w:val="24"/>
                                <w:sz w:val="16"/>
                                <w:szCs w:val="18"/>
                              </w:rPr>
                              <w:t>Supplemental Table 2</w:t>
                            </w:r>
                          </w:p>
                          <w:p w14:paraId="0C72F9EB" w14:textId="640D320C" w:rsidR="005902E1" w:rsidRPr="001910E4" w:rsidRDefault="005902E1" w:rsidP="00E4213B">
                            <w:pPr>
                              <w:pStyle w:val="StandardWeb"/>
                              <w:spacing w:line="257" w:lineRule="auto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8"/>
                              </w:rPr>
                              <w:t xml:space="preserve">Summary of retrospective recurrence pattern analyses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416ABF" id="_x0000_s1031" style="position:absolute;left:0;text-align:left;margin-left:-5.65pt;margin-top:-4.75pt;width:400.35pt;height:66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" filled="f" stroked="f">
                <v:textbox style="mso-fit-shape-to-text:t">
                  <w:txbxContent>
                    <w:p w14:paraId="55B14362" w14:textId="56CE161D" w:rsidR="005902E1" w:rsidRDefault="005902E1" w:rsidP="00E4213B">
                      <w:pPr>
                        <w:pStyle w:val="StandardWeb"/>
                        <w:spacing w:line="257" w:lineRule="auto"/>
                        <w:rPr>
                          <w:rFonts w:ascii="Arial" w:eastAsia="Calibri" w:hAnsi="Arial" w:cs="Arial"/>
                          <w:b/>
                          <w:color w:val="000000" w:themeColor="text1"/>
                          <w:kern w:val="24"/>
                          <w:sz w:val="16"/>
                          <w:szCs w:val="18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color w:val="000000" w:themeColor="text1"/>
                          <w:kern w:val="24"/>
                          <w:sz w:val="16"/>
                          <w:szCs w:val="18"/>
                        </w:rPr>
                        <w:t>Supplemental Table 2</w:t>
                      </w:r>
                    </w:p>
                    <w:p w14:paraId="0C72F9EB" w14:textId="640D320C" w:rsidR="005902E1" w:rsidRPr="001910E4" w:rsidRDefault="005902E1" w:rsidP="00E4213B">
                      <w:pPr>
                        <w:pStyle w:val="StandardWeb"/>
                        <w:spacing w:line="257" w:lineRule="auto"/>
                        <w:rPr>
                          <w:sz w:val="22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8"/>
                        </w:rPr>
                        <w:t xml:space="preserve">Summary of retrospective recurrence pattern analyses </w:t>
                      </w:r>
                    </w:p>
                  </w:txbxContent>
                </v:textbox>
              </v:rect>
            </w:pict>
          </mc:Fallback>
        </mc:AlternateContent>
      </w:r>
    </w:p>
    <w:p w14:paraId="2DFC190F" w14:textId="62731A6B" w:rsidR="00602E8D" w:rsidRDefault="00602E8D" w:rsidP="00EA3E90">
      <w:pPr>
        <w:rPr>
          <w:sz w:val="20"/>
          <w:szCs w:val="20"/>
          <w:lang w:val="en-US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66"/>
        <w:gridCol w:w="1112"/>
        <w:gridCol w:w="1325"/>
        <w:gridCol w:w="1119"/>
        <w:gridCol w:w="1276"/>
        <w:gridCol w:w="1540"/>
        <w:gridCol w:w="984"/>
        <w:gridCol w:w="1297"/>
        <w:gridCol w:w="1958"/>
        <w:gridCol w:w="1365"/>
        <w:gridCol w:w="1426"/>
      </w:tblGrid>
      <w:tr w:rsidR="00602E8D" w:rsidRPr="00602E8D" w14:paraId="6BE3D5DE" w14:textId="77777777" w:rsidTr="00602E8D">
        <w:trPr>
          <w:trHeight w:val="20"/>
        </w:trPr>
        <w:tc>
          <w:tcPr>
            <w:tcW w:w="19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86843F3" w14:textId="687FD72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proofErr w:type="spellStart"/>
            <w:r w:rsidRPr="00602E8D">
              <w:rPr>
                <w:rFonts w:cs="Arial"/>
                <w:bCs/>
                <w:sz w:val="16"/>
                <w:szCs w:val="16"/>
              </w:rPr>
              <w:t>Author</w:t>
            </w:r>
            <w:proofErr w:type="spellEnd"/>
            <w:r w:rsidRPr="00602E8D">
              <w:rPr>
                <w:rFonts w:cs="Arial"/>
                <w:bCs/>
                <w:sz w:val="16"/>
                <w:szCs w:val="16"/>
              </w:rPr>
              <w:t xml:space="preserve">, Year, Institution, </w:t>
            </w:r>
          </w:p>
          <w:p w14:paraId="430376DA" w14:textId="2D2732F4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bCs/>
                <w:sz w:val="16"/>
                <w:szCs w:val="16"/>
              </w:rPr>
              <w:t>Country</w:t>
            </w:r>
          </w:p>
        </w:tc>
        <w:tc>
          <w:tcPr>
            <w:tcW w:w="11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6F35E29" w14:textId="77777777" w:rsidR="00602E8D" w:rsidRPr="00602E8D" w:rsidRDefault="00602E8D" w:rsidP="00602E8D">
            <w:pPr>
              <w:rPr>
                <w:rFonts w:cs="Arial"/>
                <w:sz w:val="16"/>
                <w:szCs w:val="16"/>
                <w:lang w:val="en-US"/>
              </w:rPr>
            </w:pPr>
            <w:r w:rsidRPr="00602E8D">
              <w:rPr>
                <w:rFonts w:cs="Arial"/>
                <w:bCs/>
                <w:sz w:val="16"/>
                <w:szCs w:val="16"/>
                <w:lang w:val="en-US"/>
              </w:rPr>
              <w:t xml:space="preserve">Time Period, </w:t>
            </w:r>
          </w:p>
          <w:p w14:paraId="71704A58" w14:textId="77777777" w:rsidR="00602E8D" w:rsidRPr="00602E8D" w:rsidRDefault="00602E8D" w:rsidP="00602E8D">
            <w:pPr>
              <w:rPr>
                <w:rFonts w:cs="Arial"/>
                <w:sz w:val="16"/>
                <w:szCs w:val="16"/>
                <w:lang w:val="en-US"/>
              </w:rPr>
            </w:pPr>
            <w:r w:rsidRPr="00602E8D">
              <w:rPr>
                <w:rFonts w:cs="Arial"/>
                <w:bCs/>
                <w:sz w:val="16"/>
                <w:szCs w:val="16"/>
                <w:lang w:val="en-US"/>
              </w:rPr>
              <w:t xml:space="preserve">Median f/u </w:t>
            </w:r>
          </w:p>
        </w:tc>
        <w:tc>
          <w:tcPr>
            <w:tcW w:w="13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BE1111E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proofErr w:type="spellStart"/>
            <w:r w:rsidRPr="00602E8D">
              <w:rPr>
                <w:rFonts w:cs="Arial"/>
                <w:bCs/>
                <w:sz w:val="16"/>
                <w:szCs w:val="16"/>
              </w:rPr>
              <w:t>No</w:t>
            </w:r>
            <w:proofErr w:type="spellEnd"/>
            <w:r w:rsidRPr="00602E8D">
              <w:rPr>
                <w:rFonts w:cs="Arial"/>
                <w:bCs/>
                <w:sz w:val="16"/>
                <w:szCs w:val="16"/>
              </w:rPr>
              <w:t xml:space="preserve">. </w:t>
            </w:r>
            <w:proofErr w:type="spellStart"/>
            <w:r w:rsidRPr="00602E8D">
              <w:rPr>
                <w:rFonts w:cs="Arial"/>
                <w:bCs/>
                <w:sz w:val="16"/>
                <w:szCs w:val="16"/>
              </w:rPr>
              <w:t>of</w:t>
            </w:r>
            <w:proofErr w:type="spellEnd"/>
            <w:r w:rsidRPr="00602E8D">
              <w:rPr>
                <w:rFonts w:cs="Arial"/>
                <w:bCs/>
                <w:sz w:val="16"/>
                <w:szCs w:val="16"/>
              </w:rPr>
              <w:t xml:space="preserve"> </w:t>
            </w:r>
            <w:proofErr w:type="spellStart"/>
            <w:r w:rsidRPr="00602E8D">
              <w:rPr>
                <w:rFonts w:cs="Arial"/>
                <w:bCs/>
                <w:sz w:val="16"/>
                <w:szCs w:val="16"/>
              </w:rPr>
              <w:t>Patients</w:t>
            </w:r>
            <w:proofErr w:type="spellEnd"/>
            <w:r w:rsidRPr="00602E8D">
              <w:rPr>
                <w:rFonts w:cs="Arial"/>
                <w:bCs/>
                <w:sz w:val="16"/>
                <w:szCs w:val="16"/>
              </w:rPr>
              <w:t xml:space="preserve">, </w:t>
            </w:r>
          </w:p>
          <w:p w14:paraId="045AB58C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bCs/>
                <w:sz w:val="16"/>
                <w:szCs w:val="16"/>
              </w:rPr>
              <w:t>Treatment</w:t>
            </w:r>
          </w:p>
        </w:tc>
        <w:tc>
          <w:tcPr>
            <w:tcW w:w="11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6F362E6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bCs/>
                <w:sz w:val="16"/>
                <w:szCs w:val="16"/>
              </w:rPr>
              <w:t>Site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225DD61" w14:textId="3AB6648B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bCs/>
                <w:sz w:val="16"/>
                <w:szCs w:val="16"/>
              </w:rPr>
              <w:t>N</w:t>
            </w:r>
            <w:r>
              <w:rPr>
                <w:rFonts w:cs="Arial"/>
                <w:bCs/>
                <w:sz w:val="16"/>
                <w:szCs w:val="16"/>
              </w:rPr>
              <w:t>D</w:t>
            </w:r>
            <w:r w:rsidRPr="00602E8D">
              <w:rPr>
                <w:rFonts w:cs="Arial"/>
                <w:bCs/>
                <w:sz w:val="16"/>
                <w:szCs w:val="16"/>
              </w:rPr>
              <w:t>.</w:t>
            </w:r>
          </w:p>
          <w:p w14:paraId="61AACB8C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bCs/>
                <w:sz w:val="16"/>
                <w:szCs w:val="16"/>
              </w:rPr>
              <w:t>Absolut,</w:t>
            </w:r>
          </w:p>
          <w:p w14:paraId="704F969E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bCs/>
                <w:sz w:val="16"/>
                <w:szCs w:val="16"/>
              </w:rPr>
              <w:t xml:space="preserve">Bilateral </w:t>
            </w:r>
          </w:p>
        </w:tc>
        <w:tc>
          <w:tcPr>
            <w:tcW w:w="15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85226A8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bCs/>
                <w:sz w:val="16"/>
                <w:szCs w:val="16"/>
              </w:rPr>
              <w:t xml:space="preserve">Median Time </w:t>
            </w:r>
          </w:p>
          <w:p w14:paraId="42A1CD3A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proofErr w:type="spellStart"/>
            <w:r w:rsidRPr="00602E8D">
              <w:rPr>
                <w:rFonts w:cs="Arial"/>
                <w:bCs/>
                <w:sz w:val="16"/>
                <w:szCs w:val="16"/>
              </w:rPr>
              <w:t>to</w:t>
            </w:r>
            <w:proofErr w:type="spellEnd"/>
            <w:r w:rsidRPr="00602E8D">
              <w:rPr>
                <w:rFonts w:cs="Arial"/>
                <w:bCs/>
                <w:sz w:val="16"/>
                <w:szCs w:val="16"/>
              </w:rPr>
              <w:t xml:space="preserve"> LRF </w:t>
            </w:r>
          </w:p>
        </w:tc>
        <w:tc>
          <w:tcPr>
            <w:tcW w:w="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44B0DE0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bCs/>
                <w:sz w:val="16"/>
                <w:szCs w:val="16"/>
              </w:rPr>
              <w:t xml:space="preserve">LRF </w:t>
            </w:r>
          </w:p>
          <w:p w14:paraId="5E60221D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bCs/>
                <w:sz w:val="16"/>
                <w:szCs w:val="16"/>
              </w:rPr>
              <w:t>LRF + DM</w:t>
            </w:r>
          </w:p>
        </w:tc>
        <w:tc>
          <w:tcPr>
            <w:tcW w:w="12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909A746" w14:textId="77777777" w:rsidR="00602E8D" w:rsidRPr="00602E8D" w:rsidRDefault="00602E8D" w:rsidP="00602E8D">
            <w:pPr>
              <w:rPr>
                <w:rFonts w:cs="Arial"/>
                <w:sz w:val="16"/>
                <w:szCs w:val="16"/>
                <w:lang w:val="en-US"/>
              </w:rPr>
            </w:pPr>
            <w:r w:rsidRPr="00602E8D">
              <w:rPr>
                <w:rFonts w:cs="Arial"/>
                <w:bCs/>
                <w:sz w:val="16"/>
                <w:szCs w:val="16"/>
                <w:lang w:val="en-US"/>
              </w:rPr>
              <w:t>Isolated LF</w:t>
            </w:r>
          </w:p>
          <w:p w14:paraId="7263021E" w14:textId="77777777" w:rsidR="00602E8D" w:rsidRPr="00602E8D" w:rsidRDefault="00602E8D" w:rsidP="00602E8D">
            <w:pPr>
              <w:rPr>
                <w:rFonts w:cs="Arial"/>
                <w:sz w:val="16"/>
                <w:szCs w:val="16"/>
                <w:lang w:val="en-US"/>
              </w:rPr>
            </w:pPr>
            <w:r w:rsidRPr="00602E8D">
              <w:rPr>
                <w:rFonts w:cs="Arial"/>
                <w:bCs/>
                <w:sz w:val="16"/>
                <w:szCs w:val="16"/>
                <w:lang w:val="en-US"/>
              </w:rPr>
              <w:t>Isolated RF</w:t>
            </w:r>
          </w:p>
          <w:p w14:paraId="5B5522FF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proofErr w:type="spellStart"/>
            <w:r w:rsidRPr="00602E8D">
              <w:rPr>
                <w:rFonts w:cs="Arial"/>
                <w:bCs/>
                <w:sz w:val="16"/>
                <w:szCs w:val="16"/>
                <w:lang w:val="en-US"/>
              </w:rPr>
              <w:t>Synchron</w:t>
            </w:r>
            <w:proofErr w:type="spellEnd"/>
            <w:r w:rsidRPr="00602E8D">
              <w:rPr>
                <w:rFonts w:cs="Arial"/>
                <w:bCs/>
                <w:sz w:val="16"/>
                <w:szCs w:val="16"/>
                <w:lang w:val="en-US"/>
              </w:rPr>
              <w:t xml:space="preserve">. </w:t>
            </w:r>
            <w:r w:rsidRPr="00602E8D">
              <w:rPr>
                <w:rFonts w:cs="Arial"/>
                <w:bCs/>
                <w:sz w:val="16"/>
                <w:szCs w:val="16"/>
              </w:rPr>
              <w:t>LRF</w:t>
            </w:r>
          </w:p>
        </w:tc>
        <w:tc>
          <w:tcPr>
            <w:tcW w:w="19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C2C7244" w14:textId="77777777" w:rsidR="00602E8D" w:rsidRPr="00602E8D" w:rsidRDefault="00602E8D" w:rsidP="00602E8D">
            <w:pPr>
              <w:rPr>
                <w:rFonts w:cs="Arial"/>
                <w:sz w:val="16"/>
                <w:szCs w:val="16"/>
                <w:lang w:val="en-US"/>
              </w:rPr>
            </w:pPr>
            <w:r w:rsidRPr="00602E8D">
              <w:rPr>
                <w:rFonts w:cs="Arial"/>
                <w:bCs/>
                <w:sz w:val="16"/>
                <w:szCs w:val="16"/>
                <w:lang w:val="en-US"/>
              </w:rPr>
              <w:t>LRF in High-/</w:t>
            </w:r>
            <w:proofErr w:type="spellStart"/>
            <w:proofErr w:type="gramStart"/>
            <w:r w:rsidRPr="00602E8D">
              <w:rPr>
                <w:rFonts w:cs="Arial"/>
                <w:bCs/>
                <w:sz w:val="16"/>
                <w:szCs w:val="16"/>
                <w:lang w:val="en-US"/>
              </w:rPr>
              <w:t>Intermed</w:t>
            </w:r>
            <w:proofErr w:type="spellEnd"/>
            <w:r w:rsidRPr="00602E8D">
              <w:rPr>
                <w:rFonts w:cs="Arial"/>
                <w:bCs/>
                <w:sz w:val="16"/>
                <w:szCs w:val="16"/>
                <w:lang w:val="en-US"/>
              </w:rPr>
              <w:t>.-</w:t>
            </w:r>
            <w:proofErr w:type="gramEnd"/>
          </w:p>
          <w:p w14:paraId="00288E8C" w14:textId="77777777" w:rsidR="00602E8D" w:rsidRPr="00602E8D" w:rsidRDefault="00602E8D" w:rsidP="00602E8D">
            <w:pPr>
              <w:rPr>
                <w:rFonts w:cs="Arial"/>
                <w:sz w:val="16"/>
                <w:szCs w:val="16"/>
                <w:lang w:val="en-US"/>
              </w:rPr>
            </w:pPr>
            <w:r w:rsidRPr="00602E8D">
              <w:rPr>
                <w:rFonts w:cs="Arial"/>
                <w:bCs/>
                <w:sz w:val="16"/>
                <w:szCs w:val="16"/>
                <w:lang w:val="en-US"/>
              </w:rPr>
              <w:t>Dose-</w:t>
            </w:r>
            <w:proofErr w:type="spellStart"/>
            <w:r w:rsidRPr="00602E8D">
              <w:rPr>
                <w:rFonts w:cs="Arial"/>
                <w:bCs/>
                <w:sz w:val="16"/>
                <w:szCs w:val="16"/>
                <w:lang w:val="en-US"/>
              </w:rPr>
              <w:t>Field</w:t>
            </w:r>
            <w:r w:rsidRPr="00602E8D">
              <w:rPr>
                <w:rFonts w:cs="Arial"/>
                <w:bCs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EF13D71" w14:textId="77777777" w:rsidR="00602E8D" w:rsidRPr="00602E8D" w:rsidRDefault="00602E8D" w:rsidP="00602E8D">
            <w:pPr>
              <w:rPr>
                <w:rFonts w:cs="Arial"/>
                <w:sz w:val="16"/>
                <w:szCs w:val="16"/>
                <w:lang w:val="en-US"/>
              </w:rPr>
            </w:pPr>
            <w:r w:rsidRPr="00602E8D">
              <w:rPr>
                <w:rFonts w:cs="Arial"/>
                <w:bCs/>
                <w:sz w:val="16"/>
                <w:szCs w:val="16"/>
                <w:lang w:val="en-US"/>
              </w:rPr>
              <w:t>LRF in Elective-</w:t>
            </w:r>
          </w:p>
          <w:p w14:paraId="77CEF4CF" w14:textId="77777777" w:rsidR="00602E8D" w:rsidRPr="00602E8D" w:rsidRDefault="00602E8D" w:rsidP="00602E8D">
            <w:pPr>
              <w:rPr>
                <w:rFonts w:cs="Arial"/>
                <w:sz w:val="16"/>
                <w:szCs w:val="16"/>
                <w:lang w:val="en-US"/>
              </w:rPr>
            </w:pPr>
            <w:r w:rsidRPr="00602E8D">
              <w:rPr>
                <w:rFonts w:cs="Arial"/>
                <w:bCs/>
                <w:sz w:val="16"/>
                <w:szCs w:val="16"/>
                <w:lang w:val="en-US"/>
              </w:rPr>
              <w:t>Dose-</w:t>
            </w:r>
            <w:proofErr w:type="spellStart"/>
            <w:r w:rsidRPr="00602E8D">
              <w:rPr>
                <w:rFonts w:cs="Arial"/>
                <w:bCs/>
                <w:sz w:val="16"/>
                <w:szCs w:val="16"/>
                <w:lang w:val="en-US"/>
              </w:rPr>
              <w:t>Field</w:t>
            </w:r>
            <w:r w:rsidRPr="00602E8D">
              <w:rPr>
                <w:rFonts w:cs="Arial"/>
                <w:bCs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992B2D7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bCs/>
                <w:sz w:val="16"/>
                <w:szCs w:val="16"/>
              </w:rPr>
              <w:t xml:space="preserve">LRF out </w:t>
            </w:r>
            <w:proofErr w:type="spellStart"/>
            <w:r w:rsidRPr="00602E8D">
              <w:rPr>
                <w:rFonts w:cs="Arial"/>
                <w:bCs/>
                <w:sz w:val="16"/>
                <w:szCs w:val="16"/>
              </w:rPr>
              <w:t>of</w:t>
            </w:r>
            <w:proofErr w:type="spellEnd"/>
            <w:r w:rsidRPr="00602E8D">
              <w:rPr>
                <w:rFonts w:cs="Arial"/>
                <w:bCs/>
                <w:sz w:val="16"/>
                <w:szCs w:val="16"/>
              </w:rPr>
              <w:t xml:space="preserve"> </w:t>
            </w:r>
            <w:proofErr w:type="spellStart"/>
            <w:r w:rsidRPr="00602E8D">
              <w:rPr>
                <w:rFonts w:cs="Arial"/>
                <w:bCs/>
                <w:sz w:val="16"/>
                <w:szCs w:val="16"/>
              </w:rPr>
              <w:t>Field</w:t>
            </w:r>
            <w:r w:rsidRPr="00602E8D">
              <w:rPr>
                <w:rFonts w:cs="Arial"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602E8D" w:rsidRPr="00602E8D" w14:paraId="2DC797D8" w14:textId="77777777" w:rsidTr="00602E8D">
        <w:trPr>
          <w:trHeight w:val="20"/>
        </w:trPr>
        <w:tc>
          <w:tcPr>
            <w:tcW w:w="1966" w:type="dxa"/>
            <w:tcBorders>
              <w:top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E9097D7" w14:textId="68404ABA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Waldram 2020</w:t>
            </w:r>
          </w:p>
          <w:p w14:paraId="2C1DE60D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Leeds CC, UK*</w:t>
            </w:r>
          </w:p>
        </w:tc>
        <w:tc>
          <w:tcPr>
            <w:tcW w:w="1112" w:type="dxa"/>
            <w:tcBorders>
              <w:top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20F5D7D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2013 – 2016</w:t>
            </w:r>
          </w:p>
          <w:p w14:paraId="728232F0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 xml:space="preserve">36 </w:t>
            </w:r>
            <w:proofErr w:type="spellStart"/>
            <w:r w:rsidRPr="00602E8D">
              <w:rPr>
                <w:rFonts w:cs="Arial"/>
                <w:sz w:val="16"/>
                <w:szCs w:val="16"/>
              </w:rPr>
              <w:t>mos</w:t>
            </w:r>
            <w:proofErr w:type="spellEnd"/>
            <w:r w:rsidRPr="00602E8D">
              <w:rPr>
                <w:rFonts w:cs="Arial"/>
                <w:sz w:val="16"/>
                <w:szCs w:val="16"/>
              </w:rPr>
              <w:t>.</w:t>
            </w:r>
          </w:p>
        </w:tc>
        <w:tc>
          <w:tcPr>
            <w:tcW w:w="1325" w:type="dxa"/>
            <w:tcBorders>
              <w:top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7E919AD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101</w:t>
            </w:r>
          </w:p>
          <w:p w14:paraId="148AB853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IMRT</w:t>
            </w:r>
          </w:p>
        </w:tc>
        <w:tc>
          <w:tcPr>
            <w:tcW w:w="1119" w:type="dxa"/>
            <w:tcBorders>
              <w:top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8CDFDA7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OCSCC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188BDAC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96% (97/101)</w:t>
            </w:r>
          </w:p>
          <w:p w14:paraId="75E12654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27% (27/101)</w:t>
            </w:r>
          </w:p>
        </w:tc>
        <w:tc>
          <w:tcPr>
            <w:tcW w:w="1540" w:type="dxa"/>
            <w:tcBorders>
              <w:top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9886338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 xml:space="preserve">6 </w:t>
            </w:r>
            <w:proofErr w:type="spellStart"/>
            <w:r w:rsidRPr="00602E8D">
              <w:rPr>
                <w:rFonts w:cs="Arial"/>
                <w:sz w:val="16"/>
                <w:szCs w:val="16"/>
              </w:rPr>
              <w:t>mos</w:t>
            </w:r>
            <w:proofErr w:type="spellEnd"/>
            <w:r w:rsidRPr="00602E8D">
              <w:rPr>
                <w:rFonts w:cs="Arial"/>
                <w:sz w:val="16"/>
                <w:szCs w:val="16"/>
              </w:rPr>
              <w:t xml:space="preserve">. </w:t>
            </w:r>
          </w:p>
        </w:tc>
        <w:tc>
          <w:tcPr>
            <w:tcW w:w="984" w:type="dxa"/>
            <w:tcBorders>
              <w:top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05346B7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19% (19)</w:t>
            </w:r>
          </w:p>
          <w:p w14:paraId="75CCBF7B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3% (3)</w:t>
            </w:r>
          </w:p>
        </w:tc>
        <w:tc>
          <w:tcPr>
            <w:tcW w:w="1297" w:type="dxa"/>
            <w:tcBorders>
              <w:top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ADACC31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8% (8)</w:t>
            </w:r>
          </w:p>
          <w:p w14:paraId="46D84D0A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10% (10)</w:t>
            </w:r>
          </w:p>
          <w:p w14:paraId="73105F48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1% (1)</w:t>
            </w:r>
          </w:p>
        </w:tc>
        <w:tc>
          <w:tcPr>
            <w:tcW w:w="1958" w:type="dxa"/>
            <w:tcBorders>
              <w:top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6244783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14% (14/</w:t>
            </w:r>
            <w:proofErr w:type="gramStart"/>
            <w:r w:rsidRPr="00602E8D">
              <w:rPr>
                <w:rFonts w:cs="Arial"/>
                <w:sz w:val="16"/>
                <w:szCs w:val="16"/>
              </w:rPr>
              <w:t>101)</w:t>
            </w:r>
            <w:r w:rsidRPr="00602E8D">
              <w:rPr>
                <w:rFonts w:cs="Arial"/>
                <w:sz w:val="16"/>
                <w:szCs w:val="16"/>
                <w:vertAlign w:val="superscript"/>
              </w:rPr>
              <w:t>d</w:t>
            </w:r>
            <w:proofErr w:type="gramEnd"/>
          </w:p>
          <w:p w14:paraId="48D85E41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64% (14/22)</w:t>
            </w:r>
          </w:p>
        </w:tc>
        <w:tc>
          <w:tcPr>
            <w:tcW w:w="1365" w:type="dxa"/>
            <w:tcBorders>
              <w:top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FA4D282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bCs/>
                <w:sz w:val="16"/>
                <w:szCs w:val="16"/>
              </w:rPr>
              <w:t xml:space="preserve">4% </w:t>
            </w:r>
            <w:r w:rsidRPr="00602E8D">
              <w:rPr>
                <w:rFonts w:cs="Arial"/>
                <w:sz w:val="16"/>
                <w:szCs w:val="16"/>
              </w:rPr>
              <w:t>(4/</w:t>
            </w:r>
            <w:proofErr w:type="gramStart"/>
            <w:r w:rsidRPr="00602E8D">
              <w:rPr>
                <w:rFonts w:cs="Arial"/>
                <w:sz w:val="16"/>
                <w:szCs w:val="16"/>
              </w:rPr>
              <w:t>101)</w:t>
            </w:r>
            <w:r w:rsidRPr="00602E8D">
              <w:rPr>
                <w:rFonts w:cs="Arial"/>
                <w:sz w:val="16"/>
                <w:szCs w:val="16"/>
                <w:vertAlign w:val="superscript"/>
              </w:rPr>
              <w:t>e</w:t>
            </w:r>
            <w:proofErr w:type="gramEnd"/>
          </w:p>
          <w:p w14:paraId="612C9878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18% (4/22)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6E22C3B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4% (4/101)</w:t>
            </w:r>
          </w:p>
        </w:tc>
      </w:tr>
      <w:tr w:rsidR="00602E8D" w:rsidRPr="00602E8D" w14:paraId="2A12D3DF" w14:textId="77777777" w:rsidTr="00602E8D">
        <w:trPr>
          <w:trHeight w:val="20"/>
        </w:trPr>
        <w:tc>
          <w:tcPr>
            <w:tcW w:w="196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D190D16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Mohamed 2017</w:t>
            </w:r>
          </w:p>
          <w:p w14:paraId="2517FA1B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MDACC, US</w:t>
            </w:r>
          </w:p>
        </w:tc>
        <w:tc>
          <w:tcPr>
            <w:tcW w:w="111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3E2B3FA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2000 – 2012</w:t>
            </w:r>
          </w:p>
          <w:p w14:paraId="4B1F5350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 xml:space="preserve">35 </w:t>
            </w:r>
            <w:proofErr w:type="spellStart"/>
            <w:r w:rsidRPr="00602E8D">
              <w:rPr>
                <w:rFonts w:cs="Arial"/>
                <w:sz w:val="16"/>
                <w:szCs w:val="16"/>
              </w:rPr>
              <w:t>mos</w:t>
            </w:r>
            <w:proofErr w:type="spellEnd"/>
            <w:r w:rsidRPr="00602E8D">
              <w:rPr>
                <w:rFonts w:cs="Arial"/>
                <w:sz w:val="16"/>
                <w:szCs w:val="16"/>
              </w:rPr>
              <w:t>.</w:t>
            </w:r>
          </w:p>
        </w:tc>
        <w:tc>
          <w:tcPr>
            <w:tcW w:w="132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BCC0792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289</w:t>
            </w:r>
          </w:p>
          <w:p w14:paraId="2D4B27E9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IMRT</w:t>
            </w:r>
          </w:p>
        </w:tc>
        <w:tc>
          <w:tcPr>
            <w:tcW w:w="111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746CE24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OCSCC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25F1345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93% (268/289)</w:t>
            </w:r>
          </w:p>
          <w:p w14:paraId="04730FE4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24% (64/268)</w:t>
            </w:r>
          </w:p>
        </w:tc>
        <w:tc>
          <w:tcPr>
            <w:tcW w:w="154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D355ECA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proofErr w:type="gramStart"/>
            <w:r w:rsidRPr="00602E8D">
              <w:rPr>
                <w:rFonts w:cs="Arial"/>
                <w:sz w:val="16"/>
                <w:szCs w:val="16"/>
              </w:rPr>
              <w:t xml:space="preserve">4  </w:t>
            </w:r>
            <w:proofErr w:type="spellStart"/>
            <w:r w:rsidRPr="00602E8D">
              <w:rPr>
                <w:rFonts w:cs="Arial"/>
                <w:sz w:val="16"/>
                <w:szCs w:val="16"/>
              </w:rPr>
              <w:t>mos</w:t>
            </w:r>
            <w:proofErr w:type="spellEnd"/>
            <w:proofErr w:type="gramEnd"/>
            <w:r w:rsidRPr="00602E8D">
              <w:rPr>
                <w:rFonts w:cs="Arial"/>
                <w:sz w:val="16"/>
                <w:szCs w:val="16"/>
              </w:rPr>
              <w:t>.</w:t>
            </w:r>
          </w:p>
        </w:tc>
        <w:tc>
          <w:tcPr>
            <w:tcW w:w="98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38257BB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19% (54)</w:t>
            </w:r>
            <w:r w:rsidRPr="00602E8D">
              <w:rPr>
                <w:rFonts w:cs="Arial"/>
                <w:sz w:val="16"/>
                <w:szCs w:val="16"/>
                <w:vertAlign w:val="superscript"/>
              </w:rPr>
              <w:t>f</w:t>
            </w:r>
          </w:p>
          <w:p w14:paraId="0A6C6D70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29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CAF269E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 xml:space="preserve">9% (26) </w:t>
            </w:r>
          </w:p>
          <w:p w14:paraId="66697FCB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7% (19)</w:t>
            </w:r>
          </w:p>
          <w:p w14:paraId="78588D72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3% (9)</w:t>
            </w:r>
          </w:p>
        </w:tc>
        <w:tc>
          <w:tcPr>
            <w:tcW w:w="195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8375488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14% (40/</w:t>
            </w:r>
            <w:proofErr w:type="gramStart"/>
            <w:r w:rsidRPr="00602E8D">
              <w:rPr>
                <w:rFonts w:cs="Arial"/>
                <w:sz w:val="16"/>
                <w:szCs w:val="16"/>
              </w:rPr>
              <w:t>280)</w:t>
            </w:r>
            <w:r w:rsidRPr="00602E8D">
              <w:rPr>
                <w:rFonts w:cs="Arial"/>
                <w:sz w:val="16"/>
                <w:szCs w:val="16"/>
                <w:vertAlign w:val="superscript"/>
              </w:rPr>
              <w:t>g</w:t>
            </w:r>
            <w:proofErr w:type="gramEnd"/>
          </w:p>
          <w:p w14:paraId="7DB2EB00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72% (40/54)</w:t>
            </w:r>
          </w:p>
        </w:tc>
        <w:tc>
          <w:tcPr>
            <w:tcW w:w="136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3EE5A1B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bCs/>
                <w:sz w:val="16"/>
                <w:szCs w:val="16"/>
              </w:rPr>
              <w:t xml:space="preserve">1,8% </w:t>
            </w:r>
            <w:r w:rsidRPr="00602E8D">
              <w:rPr>
                <w:rFonts w:cs="Arial"/>
                <w:sz w:val="16"/>
                <w:szCs w:val="16"/>
              </w:rPr>
              <w:t>(5/</w:t>
            </w:r>
            <w:proofErr w:type="gramStart"/>
            <w:r w:rsidRPr="00602E8D">
              <w:rPr>
                <w:rFonts w:cs="Arial"/>
                <w:sz w:val="16"/>
                <w:szCs w:val="16"/>
              </w:rPr>
              <w:t>280)</w:t>
            </w:r>
            <w:r w:rsidRPr="00602E8D">
              <w:rPr>
                <w:rFonts w:cs="Arial"/>
                <w:sz w:val="16"/>
                <w:szCs w:val="16"/>
                <w:vertAlign w:val="superscript"/>
              </w:rPr>
              <w:t>h</w:t>
            </w:r>
            <w:proofErr w:type="gramEnd"/>
          </w:p>
          <w:p w14:paraId="7A03A86E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13% (4/54)</w:t>
            </w:r>
          </w:p>
        </w:tc>
        <w:tc>
          <w:tcPr>
            <w:tcW w:w="142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9617001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3% (9/280)</w:t>
            </w:r>
          </w:p>
        </w:tc>
      </w:tr>
      <w:tr w:rsidR="00602E8D" w:rsidRPr="00602E8D" w14:paraId="4A8FAA86" w14:textId="77777777" w:rsidTr="00602E8D">
        <w:trPr>
          <w:trHeight w:val="20"/>
        </w:trPr>
        <w:tc>
          <w:tcPr>
            <w:tcW w:w="196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F56CF14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proofErr w:type="spellStart"/>
            <w:r w:rsidRPr="00602E8D">
              <w:rPr>
                <w:rFonts w:cs="Arial"/>
                <w:sz w:val="16"/>
                <w:szCs w:val="16"/>
              </w:rPr>
              <w:t>Leeman</w:t>
            </w:r>
            <w:proofErr w:type="spellEnd"/>
            <w:r w:rsidRPr="00602E8D">
              <w:rPr>
                <w:rFonts w:cs="Arial"/>
                <w:sz w:val="16"/>
                <w:szCs w:val="16"/>
              </w:rPr>
              <w:t xml:space="preserve"> 2017 </w:t>
            </w:r>
          </w:p>
          <w:p w14:paraId="30530D88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MSKCC, US*</w:t>
            </w:r>
          </w:p>
        </w:tc>
        <w:tc>
          <w:tcPr>
            <w:tcW w:w="111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D3AD705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2001 – 2013</w:t>
            </w:r>
          </w:p>
          <w:p w14:paraId="5557D8FF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 xml:space="preserve">65 </w:t>
            </w:r>
            <w:proofErr w:type="spellStart"/>
            <w:r w:rsidRPr="00602E8D">
              <w:rPr>
                <w:rFonts w:cs="Arial"/>
                <w:sz w:val="16"/>
                <w:szCs w:val="16"/>
              </w:rPr>
              <w:t>mos</w:t>
            </w:r>
            <w:proofErr w:type="spellEnd"/>
            <w:r w:rsidRPr="00602E8D">
              <w:rPr>
                <w:rFonts w:cs="Arial"/>
                <w:sz w:val="16"/>
                <w:szCs w:val="16"/>
              </w:rPr>
              <w:t>.</w:t>
            </w:r>
          </w:p>
        </w:tc>
        <w:tc>
          <w:tcPr>
            <w:tcW w:w="132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62C83FB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 xml:space="preserve">125 </w:t>
            </w:r>
          </w:p>
          <w:p w14:paraId="14D009C1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IMRT</w:t>
            </w:r>
          </w:p>
        </w:tc>
        <w:tc>
          <w:tcPr>
            <w:tcW w:w="111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C12F53A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OCSCC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E5669D1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NA</w:t>
            </w:r>
          </w:p>
          <w:p w14:paraId="64265628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54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DC43791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98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B9472E4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23% (29)</w:t>
            </w:r>
          </w:p>
          <w:p w14:paraId="69087E06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4% (5)</w:t>
            </w:r>
          </w:p>
        </w:tc>
        <w:tc>
          <w:tcPr>
            <w:tcW w:w="129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5D7AD49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NA</w:t>
            </w:r>
          </w:p>
          <w:p w14:paraId="3E1F7BB9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12% (15)</w:t>
            </w:r>
          </w:p>
          <w:p w14:paraId="58DA3682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95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669EBF3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36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88D9122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bCs/>
                <w:sz w:val="16"/>
                <w:szCs w:val="16"/>
              </w:rPr>
              <w:t xml:space="preserve">9.6% </w:t>
            </w:r>
            <w:r w:rsidRPr="00602E8D">
              <w:rPr>
                <w:rFonts w:cs="Arial"/>
                <w:sz w:val="16"/>
                <w:szCs w:val="16"/>
              </w:rPr>
              <w:t>(12/</w:t>
            </w:r>
            <w:proofErr w:type="gramStart"/>
            <w:r w:rsidRPr="00602E8D">
              <w:rPr>
                <w:rFonts w:cs="Arial"/>
                <w:sz w:val="16"/>
                <w:szCs w:val="16"/>
              </w:rPr>
              <w:t>125)</w:t>
            </w:r>
            <w:r w:rsidRPr="00602E8D">
              <w:rPr>
                <w:rFonts w:cs="Arial"/>
                <w:sz w:val="16"/>
                <w:szCs w:val="16"/>
                <w:vertAlign w:val="superscript"/>
              </w:rPr>
              <w:t>i</w:t>
            </w:r>
            <w:proofErr w:type="gramEnd"/>
          </w:p>
          <w:p w14:paraId="1A05A69C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27% (12/45)</w:t>
            </w:r>
          </w:p>
        </w:tc>
        <w:tc>
          <w:tcPr>
            <w:tcW w:w="142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5D57FAB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0%</w:t>
            </w:r>
          </w:p>
        </w:tc>
      </w:tr>
      <w:tr w:rsidR="00602E8D" w:rsidRPr="00602E8D" w14:paraId="5C793FAF" w14:textId="77777777" w:rsidTr="00602E8D">
        <w:trPr>
          <w:trHeight w:val="20"/>
        </w:trPr>
        <w:tc>
          <w:tcPr>
            <w:tcW w:w="196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48DA3A3" w14:textId="77777777" w:rsidR="00602E8D" w:rsidRPr="00602E8D" w:rsidRDefault="00602E8D" w:rsidP="00602E8D">
            <w:pPr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602E8D">
              <w:rPr>
                <w:rFonts w:cs="Arial"/>
                <w:sz w:val="16"/>
                <w:szCs w:val="16"/>
                <w:lang w:val="en-US"/>
              </w:rPr>
              <w:t>Ooishi</w:t>
            </w:r>
            <w:proofErr w:type="spellEnd"/>
            <w:r w:rsidRPr="00602E8D">
              <w:rPr>
                <w:rFonts w:cs="Arial"/>
                <w:sz w:val="16"/>
                <w:szCs w:val="16"/>
                <w:lang w:val="en-US"/>
              </w:rPr>
              <w:t xml:space="preserve"> 2016 </w:t>
            </w:r>
          </w:p>
          <w:p w14:paraId="48CB463B" w14:textId="77777777" w:rsidR="00602E8D" w:rsidRPr="00602E8D" w:rsidRDefault="00602E8D" w:rsidP="00602E8D">
            <w:pPr>
              <w:rPr>
                <w:rFonts w:cs="Arial"/>
                <w:sz w:val="16"/>
                <w:szCs w:val="16"/>
                <w:lang w:val="en-US"/>
              </w:rPr>
            </w:pPr>
            <w:r w:rsidRPr="00602E8D">
              <w:rPr>
                <w:rFonts w:cs="Arial"/>
                <w:sz w:val="16"/>
                <w:szCs w:val="16"/>
                <w:lang w:val="en-US"/>
              </w:rPr>
              <w:t>NCC Hosp. East</w:t>
            </w:r>
          </w:p>
          <w:p w14:paraId="3952311B" w14:textId="77777777" w:rsidR="00602E8D" w:rsidRPr="00602E8D" w:rsidRDefault="00602E8D" w:rsidP="00602E8D">
            <w:pPr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602E8D">
              <w:rPr>
                <w:rFonts w:cs="Arial"/>
                <w:sz w:val="16"/>
                <w:szCs w:val="16"/>
                <w:lang w:val="en-US"/>
              </w:rPr>
              <w:t>Kashiwanoha</w:t>
            </w:r>
            <w:proofErr w:type="spellEnd"/>
            <w:r w:rsidRPr="00602E8D">
              <w:rPr>
                <w:rFonts w:cs="Arial"/>
                <w:sz w:val="16"/>
                <w:szCs w:val="16"/>
                <w:lang w:val="en-US"/>
              </w:rPr>
              <w:t>; JP*</w:t>
            </w:r>
          </w:p>
        </w:tc>
        <w:tc>
          <w:tcPr>
            <w:tcW w:w="111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132B353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 xml:space="preserve">2006 – 2013 </w:t>
            </w:r>
          </w:p>
          <w:p w14:paraId="31163AD0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 xml:space="preserve">54 </w:t>
            </w:r>
            <w:proofErr w:type="spellStart"/>
            <w:r w:rsidRPr="00602E8D">
              <w:rPr>
                <w:rFonts w:cs="Arial"/>
                <w:sz w:val="16"/>
                <w:szCs w:val="16"/>
              </w:rPr>
              <w:t>mos</w:t>
            </w:r>
            <w:proofErr w:type="spellEnd"/>
            <w:r w:rsidRPr="00602E8D">
              <w:rPr>
                <w:rFonts w:cs="Arial"/>
                <w:sz w:val="16"/>
                <w:szCs w:val="16"/>
              </w:rPr>
              <w:t>.</w:t>
            </w:r>
          </w:p>
        </w:tc>
        <w:tc>
          <w:tcPr>
            <w:tcW w:w="132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CDB183A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 xml:space="preserve">122 </w:t>
            </w:r>
          </w:p>
          <w:p w14:paraId="3C3D3AAB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IMRT</w:t>
            </w:r>
          </w:p>
        </w:tc>
        <w:tc>
          <w:tcPr>
            <w:tcW w:w="111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400848C" w14:textId="77777777" w:rsidR="00602E8D" w:rsidRPr="00602E8D" w:rsidRDefault="00602E8D" w:rsidP="00602E8D">
            <w:pPr>
              <w:rPr>
                <w:rFonts w:cs="Arial"/>
                <w:sz w:val="16"/>
                <w:szCs w:val="16"/>
                <w:lang w:val="en-US"/>
              </w:rPr>
            </w:pPr>
            <w:r w:rsidRPr="00602E8D">
              <w:rPr>
                <w:rFonts w:cs="Arial"/>
                <w:sz w:val="16"/>
                <w:szCs w:val="16"/>
                <w:lang w:val="en-US"/>
              </w:rPr>
              <w:t>OCSCC (59)</w:t>
            </w:r>
          </w:p>
          <w:p w14:paraId="72E99AD7" w14:textId="77777777" w:rsidR="00602E8D" w:rsidRPr="00602E8D" w:rsidRDefault="00602E8D" w:rsidP="00602E8D">
            <w:pPr>
              <w:rPr>
                <w:rFonts w:cs="Arial"/>
                <w:sz w:val="16"/>
                <w:szCs w:val="16"/>
                <w:lang w:val="en-US"/>
              </w:rPr>
            </w:pPr>
            <w:r w:rsidRPr="00602E8D">
              <w:rPr>
                <w:rFonts w:cs="Arial"/>
                <w:sz w:val="16"/>
                <w:szCs w:val="16"/>
                <w:lang w:val="en-US"/>
              </w:rPr>
              <w:t>HPSCC (31)</w:t>
            </w:r>
          </w:p>
          <w:p w14:paraId="06E61BDA" w14:textId="77777777" w:rsidR="00602E8D" w:rsidRPr="00602E8D" w:rsidRDefault="00602E8D" w:rsidP="00602E8D">
            <w:pPr>
              <w:rPr>
                <w:rFonts w:cs="Arial"/>
                <w:sz w:val="16"/>
                <w:szCs w:val="16"/>
                <w:lang w:val="en-US"/>
              </w:rPr>
            </w:pPr>
            <w:r w:rsidRPr="00602E8D">
              <w:rPr>
                <w:rFonts w:cs="Arial"/>
                <w:sz w:val="16"/>
                <w:szCs w:val="16"/>
                <w:lang w:val="en-US"/>
              </w:rPr>
              <w:t>OPSCC (14)</w:t>
            </w:r>
          </w:p>
          <w:p w14:paraId="44C7237B" w14:textId="77777777" w:rsidR="00602E8D" w:rsidRPr="00602E8D" w:rsidRDefault="00602E8D" w:rsidP="00602E8D">
            <w:pPr>
              <w:rPr>
                <w:rFonts w:cs="Arial"/>
                <w:sz w:val="16"/>
                <w:szCs w:val="16"/>
                <w:lang w:val="en-US"/>
              </w:rPr>
            </w:pPr>
            <w:r w:rsidRPr="00602E8D">
              <w:rPr>
                <w:rFonts w:cs="Arial"/>
                <w:sz w:val="16"/>
                <w:szCs w:val="16"/>
                <w:lang w:val="en-US"/>
              </w:rPr>
              <w:t>LSCC (10)</w:t>
            </w:r>
          </w:p>
          <w:p w14:paraId="26A902BF" w14:textId="77777777" w:rsidR="00602E8D" w:rsidRPr="00602E8D" w:rsidRDefault="00602E8D" w:rsidP="00602E8D">
            <w:pPr>
              <w:rPr>
                <w:rFonts w:cs="Arial"/>
                <w:sz w:val="16"/>
                <w:szCs w:val="16"/>
                <w:lang w:val="en-US"/>
              </w:rPr>
            </w:pPr>
            <w:r w:rsidRPr="00602E8D">
              <w:rPr>
                <w:rFonts w:cs="Arial"/>
                <w:sz w:val="16"/>
                <w:szCs w:val="16"/>
                <w:lang w:val="en-US"/>
              </w:rPr>
              <w:t>CUP (8)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CDB23CB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54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DF8E462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 xml:space="preserve">8 </w:t>
            </w:r>
            <w:proofErr w:type="spellStart"/>
            <w:r w:rsidRPr="00602E8D">
              <w:rPr>
                <w:rFonts w:cs="Arial"/>
                <w:sz w:val="16"/>
                <w:szCs w:val="16"/>
              </w:rPr>
              <w:t>mos</w:t>
            </w:r>
            <w:proofErr w:type="spellEnd"/>
            <w:r w:rsidRPr="00602E8D">
              <w:rPr>
                <w:rFonts w:cs="Arial"/>
                <w:sz w:val="16"/>
                <w:szCs w:val="16"/>
              </w:rPr>
              <w:t>.</w:t>
            </w:r>
          </w:p>
        </w:tc>
        <w:tc>
          <w:tcPr>
            <w:tcW w:w="98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05E61F1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20% (24)</w:t>
            </w:r>
          </w:p>
          <w:p w14:paraId="0FE001F7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7% (8)</w:t>
            </w:r>
          </w:p>
        </w:tc>
        <w:tc>
          <w:tcPr>
            <w:tcW w:w="129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FB8290A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NA</w:t>
            </w:r>
          </w:p>
          <w:p w14:paraId="770B22F8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NA</w:t>
            </w:r>
          </w:p>
          <w:p w14:paraId="01498918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95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D1D2113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23% (28/</w:t>
            </w:r>
            <w:proofErr w:type="gramStart"/>
            <w:r w:rsidRPr="00602E8D">
              <w:rPr>
                <w:rFonts w:cs="Arial"/>
                <w:sz w:val="16"/>
                <w:szCs w:val="16"/>
              </w:rPr>
              <w:t>122)</w:t>
            </w:r>
            <w:r w:rsidRPr="00602E8D">
              <w:rPr>
                <w:rFonts w:cs="Arial"/>
                <w:sz w:val="16"/>
                <w:szCs w:val="16"/>
                <w:vertAlign w:val="superscript"/>
              </w:rPr>
              <w:t>j</w:t>
            </w:r>
            <w:proofErr w:type="gramEnd"/>
          </w:p>
          <w:p w14:paraId="618AE16B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88% (28/32)</w:t>
            </w:r>
          </w:p>
        </w:tc>
        <w:tc>
          <w:tcPr>
            <w:tcW w:w="136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7F6B37E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bCs/>
                <w:sz w:val="16"/>
                <w:szCs w:val="16"/>
              </w:rPr>
              <w:t xml:space="preserve">3% </w:t>
            </w:r>
            <w:r w:rsidRPr="00602E8D">
              <w:rPr>
                <w:rFonts w:cs="Arial"/>
                <w:sz w:val="16"/>
                <w:szCs w:val="16"/>
              </w:rPr>
              <w:t>(4/</w:t>
            </w:r>
            <w:proofErr w:type="gramStart"/>
            <w:r w:rsidRPr="00602E8D">
              <w:rPr>
                <w:rFonts w:cs="Arial"/>
                <w:sz w:val="16"/>
                <w:szCs w:val="16"/>
              </w:rPr>
              <w:t>122)</w:t>
            </w:r>
            <w:r w:rsidRPr="00602E8D">
              <w:rPr>
                <w:rFonts w:cs="Arial"/>
                <w:sz w:val="16"/>
                <w:szCs w:val="16"/>
                <w:vertAlign w:val="superscript"/>
              </w:rPr>
              <w:t>k</w:t>
            </w:r>
            <w:proofErr w:type="gramEnd"/>
          </w:p>
          <w:p w14:paraId="3E50B8A6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13% (4/32)</w:t>
            </w:r>
          </w:p>
        </w:tc>
        <w:tc>
          <w:tcPr>
            <w:tcW w:w="142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9C883E8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2% (3/122)</w:t>
            </w:r>
          </w:p>
        </w:tc>
      </w:tr>
      <w:tr w:rsidR="00602E8D" w:rsidRPr="00602E8D" w14:paraId="2A126D2F" w14:textId="77777777" w:rsidTr="00602E8D">
        <w:trPr>
          <w:trHeight w:val="20"/>
        </w:trPr>
        <w:tc>
          <w:tcPr>
            <w:tcW w:w="196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28D05B3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proofErr w:type="spellStart"/>
            <w:r w:rsidRPr="00602E8D">
              <w:rPr>
                <w:rFonts w:cs="Arial"/>
                <w:sz w:val="16"/>
                <w:szCs w:val="16"/>
              </w:rPr>
              <w:t>Chakraborty</w:t>
            </w:r>
            <w:proofErr w:type="spellEnd"/>
            <w:r w:rsidRPr="00602E8D">
              <w:rPr>
                <w:rFonts w:cs="Arial"/>
                <w:sz w:val="16"/>
                <w:szCs w:val="16"/>
              </w:rPr>
              <w:t xml:space="preserve"> 2015</w:t>
            </w:r>
          </w:p>
          <w:p w14:paraId="672077CC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proofErr w:type="spellStart"/>
            <w:r w:rsidRPr="00602E8D">
              <w:rPr>
                <w:rFonts w:cs="Arial"/>
                <w:sz w:val="16"/>
                <w:szCs w:val="16"/>
              </w:rPr>
              <w:t>Malabar</w:t>
            </w:r>
            <w:proofErr w:type="spellEnd"/>
            <w:r w:rsidRPr="00602E8D">
              <w:rPr>
                <w:rFonts w:cs="Arial"/>
                <w:sz w:val="16"/>
                <w:szCs w:val="16"/>
              </w:rPr>
              <w:t xml:space="preserve"> CC, IN</w:t>
            </w:r>
          </w:p>
        </w:tc>
        <w:tc>
          <w:tcPr>
            <w:tcW w:w="111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3A0A9CB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 xml:space="preserve">2012 – 2014 </w:t>
            </w:r>
          </w:p>
          <w:p w14:paraId="259EC509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 xml:space="preserve">24 </w:t>
            </w:r>
            <w:proofErr w:type="spellStart"/>
            <w:r w:rsidRPr="00602E8D">
              <w:rPr>
                <w:rFonts w:cs="Arial"/>
                <w:sz w:val="16"/>
                <w:szCs w:val="16"/>
              </w:rPr>
              <w:t>mos</w:t>
            </w:r>
            <w:proofErr w:type="spellEnd"/>
            <w:r w:rsidRPr="00602E8D">
              <w:rPr>
                <w:rFonts w:cs="Arial"/>
                <w:sz w:val="16"/>
                <w:szCs w:val="16"/>
              </w:rPr>
              <w:t>.</w:t>
            </w:r>
          </w:p>
        </w:tc>
        <w:tc>
          <w:tcPr>
            <w:tcW w:w="132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6F9C083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 xml:space="preserve">75 </w:t>
            </w:r>
          </w:p>
          <w:p w14:paraId="465B3E0D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IMRT</w:t>
            </w:r>
          </w:p>
        </w:tc>
        <w:tc>
          <w:tcPr>
            <w:tcW w:w="111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568581B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OCSCC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F08E669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100% (75/75)</w:t>
            </w:r>
          </w:p>
          <w:p w14:paraId="137C4BD9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 xml:space="preserve">21% (16/75) </w:t>
            </w:r>
          </w:p>
        </w:tc>
        <w:tc>
          <w:tcPr>
            <w:tcW w:w="154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276877F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 xml:space="preserve">7 </w:t>
            </w:r>
            <w:proofErr w:type="spellStart"/>
            <w:r w:rsidRPr="00602E8D">
              <w:rPr>
                <w:rFonts w:cs="Arial"/>
                <w:sz w:val="16"/>
                <w:szCs w:val="16"/>
              </w:rPr>
              <w:t>mos</w:t>
            </w:r>
            <w:proofErr w:type="spellEnd"/>
            <w:r w:rsidRPr="00602E8D">
              <w:rPr>
                <w:rFonts w:cs="Arial"/>
                <w:sz w:val="16"/>
                <w:szCs w:val="16"/>
              </w:rPr>
              <w:t>.</w:t>
            </w:r>
          </w:p>
        </w:tc>
        <w:tc>
          <w:tcPr>
            <w:tcW w:w="98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838C770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11% (8)</w:t>
            </w:r>
          </w:p>
          <w:p w14:paraId="7547E548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29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233F3F0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1% (1)</w:t>
            </w:r>
          </w:p>
          <w:p w14:paraId="7E2236E5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9% (7)</w:t>
            </w:r>
          </w:p>
          <w:p w14:paraId="01A0E0F0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95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3E2007A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4% (3/</w:t>
            </w:r>
            <w:proofErr w:type="gramStart"/>
            <w:r w:rsidRPr="00602E8D">
              <w:rPr>
                <w:rFonts w:cs="Arial"/>
                <w:sz w:val="16"/>
                <w:szCs w:val="16"/>
              </w:rPr>
              <w:t>75)</w:t>
            </w:r>
            <w:r w:rsidRPr="00602E8D">
              <w:rPr>
                <w:rFonts w:cs="Arial"/>
                <w:sz w:val="16"/>
                <w:szCs w:val="16"/>
                <w:vertAlign w:val="superscript"/>
              </w:rPr>
              <w:t>l</w:t>
            </w:r>
            <w:proofErr w:type="gramEnd"/>
          </w:p>
          <w:p w14:paraId="6038FF04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38% (3/8)</w:t>
            </w:r>
          </w:p>
        </w:tc>
        <w:tc>
          <w:tcPr>
            <w:tcW w:w="136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59C38BA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bCs/>
                <w:sz w:val="16"/>
                <w:szCs w:val="16"/>
              </w:rPr>
              <w:t xml:space="preserve">3% </w:t>
            </w:r>
            <w:r w:rsidRPr="00602E8D">
              <w:rPr>
                <w:rFonts w:cs="Arial"/>
                <w:sz w:val="16"/>
                <w:szCs w:val="16"/>
              </w:rPr>
              <w:t>(2/</w:t>
            </w:r>
            <w:proofErr w:type="gramStart"/>
            <w:r w:rsidRPr="00602E8D">
              <w:rPr>
                <w:rFonts w:cs="Arial"/>
                <w:sz w:val="16"/>
                <w:szCs w:val="16"/>
              </w:rPr>
              <w:t>75)</w:t>
            </w:r>
            <w:r w:rsidRPr="00602E8D">
              <w:rPr>
                <w:rFonts w:cs="Arial"/>
                <w:sz w:val="16"/>
                <w:szCs w:val="16"/>
                <w:vertAlign w:val="superscript"/>
              </w:rPr>
              <w:t>m</w:t>
            </w:r>
            <w:proofErr w:type="gramEnd"/>
          </w:p>
          <w:p w14:paraId="5538E187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25% (2/8)</w:t>
            </w:r>
          </w:p>
        </w:tc>
        <w:tc>
          <w:tcPr>
            <w:tcW w:w="142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230ED76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4% (3/75)</w:t>
            </w:r>
          </w:p>
        </w:tc>
      </w:tr>
      <w:tr w:rsidR="00602E8D" w:rsidRPr="00602E8D" w14:paraId="48194D63" w14:textId="77777777" w:rsidTr="00602E8D">
        <w:trPr>
          <w:trHeight w:val="20"/>
        </w:trPr>
        <w:tc>
          <w:tcPr>
            <w:tcW w:w="196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FF36916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Ferreira, 2015</w:t>
            </w:r>
          </w:p>
          <w:p w14:paraId="581346A2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IPO Coimbra, PT</w:t>
            </w:r>
          </w:p>
        </w:tc>
        <w:tc>
          <w:tcPr>
            <w:tcW w:w="111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689A64A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2007 – 2013</w:t>
            </w:r>
          </w:p>
          <w:p w14:paraId="19BD653D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32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1E18E7C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151</w:t>
            </w:r>
          </w:p>
          <w:p w14:paraId="1523DCCD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IMRT</w:t>
            </w:r>
          </w:p>
          <w:p w14:paraId="1BDA6F54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3D-CRT</w:t>
            </w:r>
          </w:p>
        </w:tc>
        <w:tc>
          <w:tcPr>
            <w:tcW w:w="111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5EDAE9A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OCSCC</w:t>
            </w:r>
          </w:p>
          <w:p w14:paraId="2A500F8E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OPSCC</w:t>
            </w:r>
          </w:p>
          <w:p w14:paraId="5C718A9C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HPSCC</w:t>
            </w:r>
          </w:p>
          <w:p w14:paraId="0ADF5C37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LSCC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5E15FC8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54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2243F2B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 xml:space="preserve">NA </w:t>
            </w:r>
          </w:p>
        </w:tc>
        <w:tc>
          <w:tcPr>
            <w:tcW w:w="98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3982159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5% (8/151)</w:t>
            </w:r>
          </w:p>
          <w:p w14:paraId="5E442D2B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29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885C2A7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1% (4)</w:t>
            </w:r>
          </w:p>
          <w:p w14:paraId="3E89806C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1% (1)</w:t>
            </w:r>
          </w:p>
          <w:p w14:paraId="3C107D89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 xml:space="preserve">2% (3) </w:t>
            </w:r>
          </w:p>
        </w:tc>
        <w:tc>
          <w:tcPr>
            <w:tcW w:w="195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FACC37D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36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1D480A2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bCs/>
                <w:sz w:val="16"/>
                <w:szCs w:val="16"/>
              </w:rPr>
              <w:t xml:space="preserve">1-2% </w:t>
            </w:r>
            <w:r w:rsidRPr="00602E8D">
              <w:rPr>
                <w:rFonts w:cs="Arial"/>
                <w:sz w:val="16"/>
                <w:szCs w:val="16"/>
              </w:rPr>
              <w:t>(1-3/</w:t>
            </w:r>
            <w:proofErr w:type="gramStart"/>
            <w:r w:rsidRPr="00602E8D">
              <w:rPr>
                <w:rFonts w:cs="Arial"/>
                <w:sz w:val="16"/>
                <w:szCs w:val="16"/>
              </w:rPr>
              <w:t>151)</w:t>
            </w:r>
            <w:r w:rsidRPr="00602E8D">
              <w:rPr>
                <w:rFonts w:cs="Arial"/>
                <w:sz w:val="16"/>
                <w:szCs w:val="16"/>
                <w:vertAlign w:val="superscript"/>
              </w:rPr>
              <w:t>n</w:t>
            </w:r>
            <w:proofErr w:type="gramEnd"/>
          </w:p>
        </w:tc>
        <w:tc>
          <w:tcPr>
            <w:tcW w:w="142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05781BF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1-4% (1-4/151)</w:t>
            </w:r>
          </w:p>
        </w:tc>
      </w:tr>
      <w:tr w:rsidR="00602E8D" w:rsidRPr="00602E8D" w14:paraId="3CA7E4D3" w14:textId="77777777" w:rsidTr="00602E8D">
        <w:trPr>
          <w:trHeight w:val="20"/>
        </w:trPr>
        <w:tc>
          <w:tcPr>
            <w:tcW w:w="196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DBAA702" w14:textId="015823E4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Stromberger 2014*</w:t>
            </w:r>
          </w:p>
          <w:p w14:paraId="4CA5BB9C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Charité Berlin, DE</w:t>
            </w:r>
          </w:p>
        </w:tc>
        <w:tc>
          <w:tcPr>
            <w:tcW w:w="111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D1B3F3E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2001 – 2010</w:t>
            </w:r>
          </w:p>
          <w:p w14:paraId="6955F2C1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 xml:space="preserve">41 </w:t>
            </w:r>
            <w:proofErr w:type="spellStart"/>
            <w:r w:rsidRPr="00602E8D">
              <w:rPr>
                <w:rFonts w:cs="Arial"/>
                <w:sz w:val="16"/>
                <w:szCs w:val="16"/>
              </w:rPr>
              <w:t>mos</w:t>
            </w:r>
            <w:proofErr w:type="spellEnd"/>
            <w:r w:rsidRPr="00602E8D">
              <w:rPr>
                <w:rFonts w:cs="Arial"/>
                <w:sz w:val="16"/>
                <w:szCs w:val="16"/>
              </w:rPr>
              <w:t>.</w:t>
            </w:r>
          </w:p>
        </w:tc>
        <w:tc>
          <w:tcPr>
            <w:tcW w:w="132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14ED006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129</w:t>
            </w:r>
          </w:p>
          <w:p w14:paraId="678F3DF5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IMRT</w:t>
            </w:r>
          </w:p>
        </w:tc>
        <w:tc>
          <w:tcPr>
            <w:tcW w:w="111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D48E0A7" w14:textId="77777777" w:rsidR="00602E8D" w:rsidRPr="00602E8D" w:rsidRDefault="00602E8D" w:rsidP="00602E8D">
            <w:pPr>
              <w:rPr>
                <w:rFonts w:cs="Arial"/>
                <w:sz w:val="16"/>
                <w:szCs w:val="16"/>
                <w:lang w:val="en-US"/>
              </w:rPr>
            </w:pPr>
            <w:r w:rsidRPr="00602E8D">
              <w:rPr>
                <w:rFonts w:cs="Arial"/>
                <w:sz w:val="16"/>
                <w:szCs w:val="16"/>
                <w:lang w:val="en-US"/>
              </w:rPr>
              <w:t>OCSCC (19)</w:t>
            </w:r>
          </w:p>
          <w:p w14:paraId="6FDF6226" w14:textId="77777777" w:rsidR="00602E8D" w:rsidRPr="00602E8D" w:rsidRDefault="00602E8D" w:rsidP="00602E8D">
            <w:pPr>
              <w:rPr>
                <w:rFonts w:cs="Arial"/>
                <w:sz w:val="16"/>
                <w:szCs w:val="16"/>
                <w:lang w:val="en-US"/>
              </w:rPr>
            </w:pPr>
            <w:r w:rsidRPr="00602E8D">
              <w:rPr>
                <w:rFonts w:cs="Arial"/>
                <w:sz w:val="16"/>
                <w:szCs w:val="16"/>
                <w:lang w:val="en-US"/>
              </w:rPr>
              <w:t>OPSCC (96)</w:t>
            </w:r>
          </w:p>
          <w:p w14:paraId="67C532D4" w14:textId="77777777" w:rsidR="00602E8D" w:rsidRPr="00602E8D" w:rsidRDefault="00602E8D" w:rsidP="00602E8D">
            <w:pPr>
              <w:rPr>
                <w:rFonts w:cs="Arial"/>
                <w:sz w:val="16"/>
                <w:szCs w:val="16"/>
                <w:lang w:val="en-US"/>
              </w:rPr>
            </w:pPr>
            <w:r w:rsidRPr="00602E8D">
              <w:rPr>
                <w:rFonts w:cs="Arial"/>
                <w:sz w:val="16"/>
                <w:szCs w:val="16"/>
                <w:lang w:val="en-US"/>
              </w:rPr>
              <w:t>HPSCC (8)</w:t>
            </w:r>
          </w:p>
          <w:p w14:paraId="133BE5EE" w14:textId="77777777" w:rsidR="00602E8D" w:rsidRPr="00602E8D" w:rsidRDefault="00602E8D" w:rsidP="00602E8D">
            <w:pPr>
              <w:rPr>
                <w:rFonts w:cs="Arial"/>
                <w:sz w:val="16"/>
                <w:szCs w:val="16"/>
                <w:lang w:val="en-US"/>
              </w:rPr>
            </w:pPr>
            <w:r w:rsidRPr="00602E8D">
              <w:rPr>
                <w:rFonts w:cs="Arial"/>
                <w:sz w:val="16"/>
                <w:szCs w:val="16"/>
                <w:lang w:val="en-US"/>
              </w:rPr>
              <w:t>LSCC (4)</w:t>
            </w:r>
          </w:p>
          <w:p w14:paraId="7BF0990C" w14:textId="77777777" w:rsidR="00602E8D" w:rsidRPr="00602E8D" w:rsidRDefault="00602E8D" w:rsidP="00602E8D">
            <w:pPr>
              <w:rPr>
                <w:rFonts w:cs="Arial"/>
                <w:sz w:val="16"/>
                <w:szCs w:val="16"/>
                <w:lang w:val="en-US"/>
              </w:rPr>
            </w:pPr>
            <w:r w:rsidRPr="00602E8D">
              <w:rPr>
                <w:rFonts w:cs="Arial"/>
                <w:sz w:val="16"/>
                <w:szCs w:val="16"/>
                <w:lang w:val="en-US"/>
              </w:rPr>
              <w:t>Parotid (2)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82C6D66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54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B6DCEA0" w14:textId="77777777" w:rsidR="00602E8D" w:rsidRPr="00602E8D" w:rsidRDefault="00602E8D" w:rsidP="00602E8D">
            <w:pPr>
              <w:rPr>
                <w:rFonts w:cs="Arial"/>
                <w:sz w:val="16"/>
                <w:szCs w:val="16"/>
                <w:lang w:val="en-US"/>
              </w:rPr>
            </w:pPr>
            <w:r w:rsidRPr="00602E8D">
              <w:rPr>
                <w:rFonts w:cs="Arial"/>
                <w:sz w:val="16"/>
                <w:szCs w:val="16"/>
                <w:lang w:val="en-US"/>
              </w:rPr>
              <w:t xml:space="preserve">9 mos. </w:t>
            </w:r>
          </w:p>
          <w:p w14:paraId="7E9CB187" w14:textId="77777777" w:rsidR="00602E8D" w:rsidRPr="00602E8D" w:rsidRDefault="00602E8D" w:rsidP="00602E8D">
            <w:pPr>
              <w:rPr>
                <w:rFonts w:cs="Arial"/>
                <w:sz w:val="16"/>
                <w:szCs w:val="16"/>
                <w:lang w:val="en-US"/>
              </w:rPr>
            </w:pPr>
            <w:r w:rsidRPr="00602E8D">
              <w:rPr>
                <w:rFonts w:cs="Arial"/>
                <w:sz w:val="16"/>
                <w:szCs w:val="16"/>
                <w:lang w:val="en-US"/>
              </w:rPr>
              <w:t>(local)</w:t>
            </w:r>
          </w:p>
          <w:p w14:paraId="5C538D57" w14:textId="77777777" w:rsidR="00602E8D" w:rsidRPr="00602E8D" w:rsidRDefault="00602E8D" w:rsidP="00602E8D">
            <w:pPr>
              <w:rPr>
                <w:rFonts w:cs="Arial"/>
                <w:sz w:val="16"/>
                <w:szCs w:val="16"/>
                <w:lang w:val="en-US"/>
              </w:rPr>
            </w:pPr>
            <w:r w:rsidRPr="00602E8D">
              <w:rPr>
                <w:rFonts w:cs="Arial"/>
                <w:sz w:val="16"/>
                <w:szCs w:val="16"/>
                <w:lang w:val="en-US"/>
              </w:rPr>
              <w:t>17 mos. (regional)</w:t>
            </w:r>
          </w:p>
          <w:p w14:paraId="0C6221D8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  <w:lang w:val="en-US"/>
              </w:rPr>
              <w:t xml:space="preserve">19 mos. </w:t>
            </w:r>
            <w:r w:rsidRPr="00602E8D">
              <w:rPr>
                <w:rFonts w:cs="Arial"/>
                <w:sz w:val="16"/>
                <w:szCs w:val="16"/>
              </w:rPr>
              <w:t>(</w:t>
            </w:r>
            <w:proofErr w:type="spellStart"/>
            <w:r w:rsidRPr="00602E8D">
              <w:rPr>
                <w:rFonts w:cs="Arial"/>
                <w:sz w:val="16"/>
                <w:szCs w:val="16"/>
              </w:rPr>
              <w:t>distant</w:t>
            </w:r>
            <w:proofErr w:type="spellEnd"/>
            <w:r w:rsidRPr="00602E8D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98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BB909C7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9% (11)</w:t>
            </w:r>
          </w:p>
          <w:p w14:paraId="74B8D482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3% (4)</w:t>
            </w:r>
          </w:p>
        </w:tc>
        <w:tc>
          <w:tcPr>
            <w:tcW w:w="129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1BD686C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4% (5)</w:t>
            </w:r>
          </w:p>
          <w:p w14:paraId="0A5BF857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2% (3)</w:t>
            </w:r>
          </w:p>
          <w:p w14:paraId="0552D3E3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2% (3)</w:t>
            </w:r>
          </w:p>
        </w:tc>
        <w:tc>
          <w:tcPr>
            <w:tcW w:w="195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5975A5E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6% (7/</w:t>
            </w:r>
            <w:proofErr w:type="gramStart"/>
            <w:r w:rsidRPr="00602E8D">
              <w:rPr>
                <w:rFonts w:cs="Arial"/>
                <w:sz w:val="16"/>
                <w:szCs w:val="16"/>
              </w:rPr>
              <w:t>124)</w:t>
            </w:r>
            <w:r w:rsidRPr="00602E8D">
              <w:rPr>
                <w:rFonts w:cs="Arial"/>
                <w:sz w:val="16"/>
                <w:szCs w:val="16"/>
                <w:vertAlign w:val="superscript"/>
              </w:rPr>
              <w:t>o</w:t>
            </w:r>
            <w:proofErr w:type="gramEnd"/>
          </w:p>
          <w:p w14:paraId="2A72BD1D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70% (7/10)</w:t>
            </w:r>
            <w:r w:rsidRPr="00602E8D">
              <w:rPr>
                <w:rFonts w:cs="Arial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36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ECDC9C5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bCs/>
                <w:sz w:val="16"/>
                <w:szCs w:val="16"/>
              </w:rPr>
              <w:t xml:space="preserve">1% </w:t>
            </w:r>
            <w:r w:rsidRPr="00602E8D">
              <w:rPr>
                <w:rFonts w:cs="Arial"/>
                <w:sz w:val="16"/>
                <w:szCs w:val="16"/>
              </w:rPr>
              <w:t>(1/</w:t>
            </w:r>
            <w:proofErr w:type="gramStart"/>
            <w:r w:rsidRPr="00602E8D">
              <w:rPr>
                <w:rFonts w:cs="Arial"/>
                <w:sz w:val="16"/>
                <w:szCs w:val="16"/>
              </w:rPr>
              <w:t>124)</w:t>
            </w:r>
            <w:r w:rsidRPr="00602E8D">
              <w:rPr>
                <w:rFonts w:cs="Arial"/>
                <w:sz w:val="16"/>
                <w:szCs w:val="16"/>
                <w:vertAlign w:val="superscript"/>
              </w:rPr>
              <w:t>p</w:t>
            </w:r>
            <w:proofErr w:type="gramEnd"/>
          </w:p>
          <w:p w14:paraId="07C241F1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10% (1/10)</w:t>
            </w:r>
          </w:p>
        </w:tc>
        <w:tc>
          <w:tcPr>
            <w:tcW w:w="142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26876F1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2% (2/124)</w:t>
            </w:r>
          </w:p>
        </w:tc>
      </w:tr>
      <w:tr w:rsidR="00602E8D" w:rsidRPr="00602E8D" w14:paraId="3FF72971" w14:textId="77777777" w:rsidTr="00602E8D">
        <w:trPr>
          <w:trHeight w:val="20"/>
        </w:trPr>
        <w:tc>
          <w:tcPr>
            <w:tcW w:w="1966" w:type="dxa"/>
            <w:tcBorders>
              <w:bottom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002545D" w14:textId="02B62181" w:rsidR="00602E8D" w:rsidRPr="00602E8D" w:rsidRDefault="00602E8D" w:rsidP="00602E8D">
            <w:pPr>
              <w:rPr>
                <w:rFonts w:cs="Arial"/>
                <w:sz w:val="16"/>
                <w:szCs w:val="16"/>
                <w:lang w:val="en-US"/>
              </w:rPr>
            </w:pPr>
            <w:r w:rsidRPr="00602E8D">
              <w:rPr>
                <w:rFonts w:cs="Arial"/>
                <w:sz w:val="16"/>
                <w:szCs w:val="16"/>
                <w:lang w:val="en-US"/>
              </w:rPr>
              <w:t>Chen 2011</w:t>
            </w:r>
          </w:p>
          <w:p w14:paraId="446B21DE" w14:textId="77777777" w:rsidR="00602E8D" w:rsidRPr="00602E8D" w:rsidRDefault="00602E8D" w:rsidP="00602E8D">
            <w:pPr>
              <w:rPr>
                <w:rFonts w:cs="Arial"/>
                <w:sz w:val="16"/>
                <w:szCs w:val="16"/>
                <w:lang w:val="en-US"/>
              </w:rPr>
            </w:pPr>
            <w:r w:rsidRPr="00602E8D">
              <w:rPr>
                <w:rFonts w:cs="Arial"/>
                <w:sz w:val="16"/>
                <w:szCs w:val="16"/>
                <w:lang w:val="en-US"/>
              </w:rPr>
              <w:t>UC Davis CCC, US*</w:t>
            </w:r>
          </w:p>
        </w:tc>
        <w:tc>
          <w:tcPr>
            <w:tcW w:w="1112" w:type="dxa"/>
            <w:tcBorders>
              <w:bottom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CFF1052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2003 – 2009</w:t>
            </w:r>
          </w:p>
          <w:p w14:paraId="40220F5A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 xml:space="preserve">27 </w:t>
            </w:r>
            <w:proofErr w:type="spellStart"/>
            <w:r w:rsidRPr="00602E8D">
              <w:rPr>
                <w:rFonts w:cs="Arial"/>
                <w:sz w:val="16"/>
                <w:szCs w:val="16"/>
              </w:rPr>
              <w:t>mos</w:t>
            </w:r>
            <w:proofErr w:type="spellEnd"/>
            <w:r w:rsidRPr="00602E8D">
              <w:rPr>
                <w:rFonts w:cs="Arial"/>
                <w:sz w:val="16"/>
                <w:szCs w:val="16"/>
              </w:rPr>
              <w:t>.</w:t>
            </w:r>
          </w:p>
        </w:tc>
        <w:tc>
          <w:tcPr>
            <w:tcW w:w="1325" w:type="dxa"/>
            <w:tcBorders>
              <w:bottom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5B3C94E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90</w:t>
            </w:r>
          </w:p>
          <w:p w14:paraId="0D3EBED5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IMRT</w:t>
            </w:r>
          </w:p>
        </w:tc>
        <w:tc>
          <w:tcPr>
            <w:tcW w:w="1119" w:type="dxa"/>
            <w:tcBorders>
              <w:bottom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B2BB0D8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OCSCC (43)</w:t>
            </w:r>
          </w:p>
          <w:p w14:paraId="162C228B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OPSCC (20)</w:t>
            </w:r>
          </w:p>
          <w:p w14:paraId="3635DA54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HPSCC (12)</w:t>
            </w:r>
          </w:p>
          <w:p w14:paraId="4B05AC52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LSCC (15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3B09D88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94% (85/90)</w:t>
            </w:r>
          </w:p>
          <w:p w14:paraId="199838C9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27% (23/85)</w:t>
            </w:r>
          </w:p>
        </w:tc>
        <w:tc>
          <w:tcPr>
            <w:tcW w:w="1540" w:type="dxa"/>
            <w:tcBorders>
              <w:bottom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FC72A58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 xml:space="preserve">12 </w:t>
            </w:r>
            <w:proofErr w:type="spellStart"/>
            <w:r w:rsidRPr="00602E8D">
              <w:rPr>
                <w:rFonts w:cs="Arial"/>
                <w:sz w:val="16"/>
                <w:szCs w:val="16"/>
              </w:rPr>
              <w:t>mos</w:t>
            </w:r>
            <w:proofErr w:type="spellEnd"/>
            <w:r w:rsidRPr="00602E8D">
              <w:rPr>
                <w:rFonts w:cs="Arial"/>
                <w:sz w:val="16"/>
                <w:szCs w:val="16"/>
              </w:rPr>
              <w:t>.</w:t>
            </w:r>
          </w:p>
        </w:tc>
        <w:tc>
          <w:tcPr>
            <w:tcW w:w="984" w:type="dxa"/>
            <w:tcBorders>
              <w:bottom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6B05C12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11% (10)</w:t>
            </w:r>
          </w:p>
          <w:p w14:paraId="06C8D9D0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8% (7)</w:t>
            </w:r>
          </w:p>
        </w:tc>
        <w:tc>
          <w:tcPr>
            <w:tcW w:w="1297" w:type="dxa"/>
            <w:tcBorders>
              <w:bottom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258A7AC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NA</w:t>
            </w:r>
          </w:p>
          <w:p w14:paraId="7E256AA4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NA</w:t>
            </w:r>
          </w:p>
          <w:p w14:paraId="7C790AC3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958" w:type="dxa"/>
            <w:tcBorders>
              <w:bottom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A9EDE57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12% (11/</w:t>
            </w:r>
            <w:proofErr w:type="gramStart"/>
            <w:r w:rsidRPr="00602E8D">
              <w:rPr>
                <w:rFonts w:cs="Arial"/>
                <w:sz w:val="16"/>
                <w:szCs w:val="16"/>
              </w:rPr>
              <w:t>90)</w:t>
            </w:r>
            <w:r w:rsidRPr="00602E8D">
              <w:rPr>
                <w:rFonts w:cs="Arial"/>
                <w:sz w:val="16"/>
                <w:szCs w:val="16"/>
                <w:vertAlign w:val="superscript"/>
              </w:rPr>
              <w:t>q</w:t>
            </w:r>
            <w:proofErr w:type="gramEnd"/>
          </w:p>
          <w:p w14:paraId="4BC4810D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71% (11/17)</w:t>
            </w:r>
          </w:p>
        </w:tc>
        <w:tc>
          <w:tcPr>
            <w:tcW w:w="1365" w:type="dxa"/>
            <w:tcBorders>
              <w:bottom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C97BA92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bCs/>
                <w:sz w:val="16"/>
                <w:szCs w:val="16"/>
              </w:rPr>
              <w:t xml:space="preserve">7% </w:t>
            </w:r>
            <w:r w:rsidRPr="00602E8D">
              <w:rPr>
                <w:rFonts w:cs="Arial"/>
                <w:sz w:val="16"/>
                <w:szCs w:val="16"/>
              </w:rPr>
              <w:t>(6/</w:t>
            </w:r>
            <w:proofErr w:type="gramStart"/>
            <w:r w:rsidRPr="00602E8D">
              <w:rPr>
                <w:rFonts w:cs="Arial"/>
                <w:sz w:val="16"/>
                <w:szCs w:val="16"/>
              </w:rPr>
              <w:t>90)</w:t>
            </w:r>
            <w:r w:rsidRPr="00602E8D">
              <w:rPr>
                <w:rFonts w:cs="Arial"/>
                <w:sz w:val="16"/>
                <w:szCs w:val="16"/>
                <w:vertAlign w:val="superscript"/>
              </w:rPr>
              <w:t>r</w:t>
            </w:r>
            <w:proofErr w:type="gramEnd"/>
          </w:p>
          <w:p w14:paraId="73DD4DA0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35% (6/17)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BF7E41F" w14:textId="77777777" w:rsidR="00602E8D" w:rsidRPr="00602E8D" w:rsidRDefault="00602E8D" w:rsidP="00602E8D">
            <w:pPr>
              <w:rPr>
                <w:rFonts w:cs="Arial"/>
                <w:sz w:val="16"/>
                <w:szCs w:val="16"/>
              </w:rPr>
            </w:pPr>
            <w:r w:rsidRPr="00602E8D">
              <w:rPr>
                <w:rFonts w:cs="Arial"/>
                <w:sz w:val="16"/>
                <w:szCs w:val="16"/>
              </w:rPr>
              <w:t>0% (0/90)</w:t>
            </w:r>
          </w:p>
        </w:tc>
      </w:tr>
    </w:tbl>
    <w:p w14:paraId="0EEDDC29" w14:textId="0D074054" w:rsidR="00E4213B" w:rsidRPr="00EA3E90" w:rsidRDefault="00602E8D" w:rsidP="00EA3E90">
      <w:pPr>
        <w:rPr>
          <w:sz w:val="20"/>
          <w:szCs w:val="20"/>
          <w:lang w:val="en-US"/>
        </w:rPr>
      </w:pPr>
      <w:r w:rsidRPr="001910E4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A3B8BF0" wp14:editId="714DE762">
                <wp:simplePos x="0" y="0"/>
                <wp:positionH relativeFrom="column">
                  <wp:posOffset>-66675</wp:posOffset>
                </wp:positionH>
                <wp:positionV relativeFrom="paragraph">
                  <wp:posOffset>78106</wp:posOffset>
                </wp:positionV>
                <wp:extent cx="9882397" cy="1752600"/>
                <wp:effectExtent l="0" t="0" r="0" b="0"/>
                <wp:wrapNone/>
                <wp:docPr id="7" name="Rechteck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82397" cy="17526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4EFE356C" w14:textId="17684128" w:rsidR="005902E1" w:rsidRDefault="005902E1" w:rsidP="00602E8D">
                            <w:pPr>
                              <w:pStyle w:val="StandardWeb"/>
                              <w:spacing w:line="257" w:lineRule="auto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6D63FB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a: LRF in high-/intermediate-dose-field was defined as in-field- or marginal-recurrence in a high-/intermediate-dose-field  b: LRF in elective-dose-field was defined as any in-field- or marginal-recurrence in a low-dose-field  c: LRF out of field as defined as „extraneous recurrence“ d: 10 central high-dose-field, 4 peripheral high-dose-field (CTV60-66Gy in 30/33 </w:t>
                            </w:r>
                            <w:proofErr w:type="spellStart"/>
                            <w:r w:rsidRPr="006D63FB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Fx</w:t>
                            </w:r>
                            <w:proofErr w:type="spellEnd"/>
                            <w:r w:rsidRPr="006D63FB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) e: 2 central elective-dose-filed, 2 peripheral elective-dose-field (CTV54-56Gy in 30/33 </w:t>
                            </w:r>
                            <w:proofErr w:type="spellStart"/>
                            <w:r w:rsidRPr="006D63FB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Fx</w:t>
                            </w:r>
                            <w:proofErr w:type="spellEnd"/>
                            <w:r w:rsidRPr="006D63FB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) f: 54 of 63 recurrences where analy</w:t>
                            </w:r>
                            <w:r w:rsidR="00F700F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z</w:t>
                            </w:r>
                            <w:r w:rsidRPr="006D63FB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ed, exclusion of 4 patients with post-surgical recurrence prior to initiation of IMRT, 3 with no retrievable IMRT plans, 2 with no available imaging documenting recurrence g: 30 central high-dose-field, 2 peripheral high-dose-field (CTV60-66Gy)</w:t>
                            </w:r>
                            <w:r w:rsidR="00F700F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,</w:t>
                            </w:r>
                            <w:r w:rsidRPr="006D63FB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6 central intermediate-dose-field, 2 peripheral intermediate-dose-field (CTV57Gy)  h: 4 isolated regional recurrences in central low-dose-field (CTV54Gy), 1 low neck failure in low-dose-field  i: 15 patients with isolated nodal recurrences in elective target volumes, 15/15 patients had unilateral neck dissection only, nodal recurrence occurred in dissected regions in 3 patients, contralateral (undissected regions) in 9 patients and both ipsilateral and contralateral in 3 patients  j: 28 in-field- and/or marginal-recurrence in the high-/intermediate-dose-field (CTV60-66Gy in 33 </w:t>
                            </w:r>
                            <w:proofErr w:type="spellStart"/>
                            <w:r w:rsidRPr="006D63FB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Fx</w:t>
                            </w:r>
                            <w:proofErr w:type="spellEnd"/>
                            <w:r w:rsidRPr="006D63FB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) k: 4 recurrences that occu</w:t>
                            </w:r>
                            <w:r w:rsidR="00F700F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r</w:t>
                            </w:r>
                            <w:r w:rsidRPr="006D63FB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red „out-of-field within the low-risk CTV“ (CTV54Gy in 33 </w:t>
                            </w:r>
                            <w:proofErr w:type="spellStart"/>
                            <w:r w:rsidRPr="006D63FB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Fx</w:t>
                            </w:r>
                            <w:proofErr w:type="spellEnd"/>
                            <w:r w:rsidRPr="006D63FB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) l: 3 high-dose-field (CTV60-66Gy) m: 2 low-dose-field (CTV54-56Gy) n: 3 recurrence volumes that occur</w:t>
                            </w:r>
                            <w:r w:rsidR="00F700F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r</w:t>
                            </w:r>
                            <w:r w:rsidRPr="006D63FB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ed in-field or marginal to low-risk CTV (CTV50-54Gy), 3 volumes corresponds to 1-3 patients o: 10 of 15 recurrences were analyzed for dosimetry, exclusion of 5 patients with no adequate imaging, 7 in-field-recurrences in the high-dose-field (CTV1 = 56Gy in intermediate-risk-patients and CTV1 = 64Gy in high-risk-patients, low-dose-field = CTV2 = 50-54Gy in this analysis)  p: 1 recurrence as a marginal recurrence to CTV1 or CTV2, interpreted as a potential recurrence in the low-dose-field q: 4 recurrences at primary site and 4 in high-risk cervical neck (CTV60-66Gy), 2 marginal recurrences to CTV60Gy, 1 marginal recurrence to CTV56Gy r: 3 recurrences in the supraclavicular neck (CTV50-54Gy), 3 marginal to CTV54Gy * Patients with distant metastases were taken into account for failure analysis of LRF. </w:t>
                            </w:r>
                          </w:p>
                          <w:p w14:paraId="499A1FC3" w14:textId="59A85917" w:rsidR="00F700F1" w:rsidRPr="006D63FB" w:rsidRDefault="00F700F1" w:rsidP="00602E8D">
                            <w:pPr>
                              <w:pStyle w:val="StandardWeb"/>
                              <w:spacing w:line="257" w:lineRule="auto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F700F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f/u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700F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= follow-up, ND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700F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=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700F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neck dissection, LRF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700F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=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700F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locoregional failure, DM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700F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=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700F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distant metastasis, OCSCC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700F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=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700F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oral cavity squamous cell carcinoma, OPSCC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700F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=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700F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oropharyngeal squamous cell carcinoma, HPSCC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700F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=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700F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hypopharyngeal squamous cell carcinoma, LSCC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700F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=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700F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laryngeal squamous cell carcinoma,</w:t>
                            </w:r>
                            <w:r w:rsidR="004934E9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CUP = cancer of unknown primary,</w:t>
                            </w:r>
                            <w:r w:rsidRPr="00F700F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mos.=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700F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month, NA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700F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=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700F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not available</w:t>
                            </w:r>
                            <w:r w:rsidR="004934E9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, </w:t>
                            </w:r>
                            <w:proofErr w:type="spellStart"/>
                            <w:r w:rsidR="004934E9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Fx</w:t>
                            </w:r>
                            <w:proofErr w:type="spellEnd"/>
                            <w:r w:rsidR="004934E9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= fraction</w:t>
                            </w:r>
                          </w:p>
                          <w:p w14:paraId="4F7EBD95" w14:textId="77777777" w:rsidR="005902E1" w:rsidRPr="006D63FB" w:rsidRDefault="005902E1" w:rsidP="00602E8D">
                            <w:pPr>
                              <w:pStyle w:val="StandardWeb"/>
                              <w:spacing w:line="257" w:lineRule="auto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4"/>
                                <w:szCs w:val="16"/>
                              </w:rPr>
                            </w:pPr>
                          </w:p>
                          <w:p w14:paraId="4C3BE966" w14:textId="77777777" w:rsidR="005902E1" w:rsidRPr="006D63FB" w:rsidRDefault="005902E1" w:rsidP="00602E8D">
                            <w:pPr>
                              <w:pStyle w:val="StandardWeb"/>
                              <w:spacing w:line="257" w:lineRule="auto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4"/>
                                <w:szCs w:val="16"/>
                              </w:rPr>
                            </w:pPr>
                          </w:p>
                          <w:p w14:paraId="3175D9F4" w14:textId="77777777" w:rsidR="005902E1" w:rsidRPr="006D63FB" w:rsidRDefault="005902E1" w:rsidP="00602E8D">
                            <w:pPr>
                              <w:pStyle w:val="StandardWeb"/>
                              <w:spacing w:line="257" w:lineRule="auto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14"/>
                                <w:szCs w:val="16"/>
                              </w:rPr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3B8BF0" id="_x0000_s1032" style="position:absolute;left:0;text-align:left;margin-left:-5.25pt;margin-top:6.15pt;width:778.15pt;height:13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" filled="f" stroked="f">
                <v:textbox>
                  <w:txbxContent>
                    <w:p w14:paraId="4EFE356C" w14:textId="17684128" w:rsidR="005902E1" w:rsidRDefault="005902E1" w:rsidP="00602E8D">
                      <w:pPr>
                        <w:pStyle w:val="StandardWeb"/>
                        <w:spacing w:line="257" w:lineRule="auto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6D63FB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a: LRF in high-/intermediate-dose-field was defined as in-field- or marginal-recurrence in a high-/intermediate-dose-field  b: LRF in elective-dose-field was defined as any in-field- or marginal-recurrence in a low-dose-field  c: LRF out of field as defined as „extraneous recurrence“ d: 10 central high-dose-field, 4 peripheral high-dose-field (CTV60-66Gy in 30/33 </w:t>
                      </w:r>
                      <w:proofErr w:type="spellStart"/>
                      <w:r w:rsidRPr="006D63FB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Fx</w:t>
                      </w:r>
                      <w:proofErr w:type="spellEnd"/>
                      <w:r w:rsidRPr="006D63FB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) e: 2 central elective-dose-filed, 2 peripheral elective-dose-field (CTV54-56Gy in 30/33 </w:t>
                      </w:r>
                      <w:proofErr w:type="spellStart"/>
                      <w:r w:rsidRPr="006D63FB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Fx</w:t>
                      </w:r>
                      <w:proofErr w:type="spellEnd"/>
                      <w:r w:rsidRPr="006D63FB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) f: 54 of 63 recurrences where analy</w:t>
                      </w:r>
                      <w:r w:rsidR="00F700F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z</w:t>
                      </w:r>
                      <w:r w:rsidRPr="006D63FB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ed, exclusion of 4 patients with post-surgical recurrence prior to initiation of IMRT, 3 with no retrievable IMRT plans, 2 with no available imaging documenting recurrence g: 30 central high-dose-field, 2 peripheral high-dose-field (CTV60-66Gy)</w:t>
                      </w:r>
                      <w:r w:rsidR="00F700F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,</w:t>
                      </w:r>
                      <w:r w:rsidRPr="006D63FB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6 central intermediate-dose-field, 2 peripheral intermediate-dose-field (CTV57Gy)  h: 4 isolated regional recurrences in central low-dose-field (CTV54Gy), 1 low neck failure in low-dose-field  i: 15 patients with isolated nodal recurrences in elective target volumes, 15/15 patients had unilateral neck dissection only, nodal recurrence occurred in dissected regions in 3 patients, contralateral (undissected regions) in 9 patients and both ipsilateral and contralateral in 3 patients  j: 28 in-field- and/or marginal-recurrence in the high-/intermediate-dose-field (CTV60-66Gy in 33 </w:t>
                      </w:r>
                      <w:proofErr w:type="spellStart"/>
                      <w:r w:rsidRPr="006D63FB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Fx</w:t>
                      </w:r>
                      <w:proofErr w:type="spellEnd"/>
                      <w:r w:rsidRPr="006D63FB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) k: 4 recurrences that occu</w:t>
                      </w:r>
                      <w:r w:rsidR="00F700F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r</w:t>
                      </w:r>
                      <w:r w:rsidRPr="006D63FB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red „out-of-field within the low-risk CTV“ (CTV54Gy in 33 </w:t>
                      </w:r>
                      <w:proofErr w:type="spellStart"/>
                      <w:r w:rsidRPr="006D63FB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Fx</w:t>
                      </w:r>
                      <w:proofErr w:type="spellEnd"/>
                      <w:r w:rsidRPr="006D63FB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) l: 3 high-dose-field (CTV60-66Gy) m: 2 low-dose-field (CTV54-56Gy) n: 3 recurrence volumes that occur</w:t>
                      </w:r>
                      <w:r w:rsidR="00F700F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r</w:t>
                      </w:r>
                      <w:r w:rsidRPr="006D63FB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ed in-field or marginal to low-risk CTV (CTV50-54Gy), 3 volumes corresponds to 1-3 patients o: 10 of 15 recurrences were analyzed for dosimetry, exclusion of 5 patients with no adequate imaging, 7 in-field-recurrences in the high-dose-field (CTV1 = 56Gy in intermediate-risk-patients and CTV1 = 64Gy in high-risk-patients, low-dose-field = CTV2 = 50-54Gy in this analysis)  p: 1 recurrence as a marginal recurrence to CTV1 or CTV2, interpreted as a potential recurrence in the low-dose-field q: 4 recurrences at primary site and 4 in high-risk cervical neck (CTV60-66Gy), 2 marginal recurrences to CTV60Gy, 1 marginal recurrence to CTV56Gy r: 3 recurrences in the supraclavicular neck (CTV50-54Gy), 3 marginal to CTV54Gy * Patients with distant metastases were taken into account for failure analysis of LRF. </w:t>
                      </w:r>
                    </w:p>
                    <w:p w14:paraId="499A1FC3" w14:textId="59A85917" w:rsidR="00F700F1" w:rsidRPr="006D63FB" w:rsidRDefault="00F700F1" w:rsidP="00602E8D">
                      <w:pPr>
                        <w:pStyle w:val="StandardWeb"/>
                        <w:spacing w:line="257" w:lineRule="auto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 w:rsidRPr="00F700F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f/u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Pr="00F700F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= follow-up, ND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Pr="00F700F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=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Pr="00F700F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neck dissection, LRF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Pr="00F700F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=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Pr="00F700F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locoregional failure, DM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Pr="00F700F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=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Pr="00F700F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distant metastasis, OCSCC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Pr="00F700F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=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Pr="00F700F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oral cavity squamous cell carcinoma, OPSCC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Pr="00F700F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=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Pr="00F700F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oropharyngeal squamous cell carcinoma, HPSCC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Pr="00F700F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=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Pr="00F700F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hypopharyngeal squamous cell carcinoma, LSCC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Pr="00F700F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=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Pr="00F700F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laryngeal squamous cell carcinoma,</w:t>
                      </w:r>
                      <w:r w:rsidR="004934E9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CUP = cancer of unknown primary,</w:t>
                      </w:r>
                      <w:r w:rsidRPr="00F700F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mos.=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Pr="00F700F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month, NA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Pr="00F700F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=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Pr="00F700F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not available</w:t>
                      </w:r>
                      <w:r w:rsidR="004934E9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, </w:t>
                      </w:r>
                      <w:proofErr w:type="spellStart"/>
                      <w:r w:rsidR="004934E9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Fx</w:t>
                      </w:r>
                      <w:proofErr w:type="spellEnd"/>
                      <w:r w:rsidR="004934E9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= fraction</w:t>
                      </w:r>
                    </w:p>
                    <w:p w14:paraId="4F7EBD95" w14:textId="77777777" w:rsidR="005902E1" w:rsidRPr="006D63FB" w:rsidRDefault="005902E1" w:rsidP="00602E8D">
                      <w:pPr>
                        <w:pStyle w:val="StandardWeb"/>
                        <w:spacing w:line="257" w:lineRule="auto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4"/>
                          <w:szCs w:val="16"/>
                        </w:rPr>
                      </w:pPr>
                    </w:p>
                    <w:p w14:paraId="4C3BE966" w14:textId="77777777" w:rsidR="005902E1" w:rsidRPr="006D63FB" w:rsidRDefault="005902E1" w:rsidP="00602E8D">
                      <w:pPr>
                        <w:pStyle w:val="StandardWeb"/>
                        <w:spacing w:line="257" w:lineRule="auto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4"/>
                          <w:szCs w:val="16"/>
                        </w:rPr>
                      </w:pPr>
                    </w:p>
                    <w:p w14:paraId="3175D9F4" w14:textId="77777777" w:rsidR="005902E1" w:rsidRPr="006D63FB" w:rsidRDefault="005902E1" w:rsidP="00602E8D">
                      <w:pPr>
                        <w:pStyle w:val="StandardWeb"/>
                        <w:spacing w:line="257" w:lineRule="auto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14"/>
                          <w:szCs w:val="16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sectPr w:rsidR="00E4213B" w:rsidRPr="00EA3E90" w:rsidSect="00EA3E90">
      <w:pgSz w:w="16838" w:h="11906" w:orient="landscape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DC3488" w14:textId="77777777" w:rsidR="007A28E6" w:rsidRDefault="007A28E6" w:rsidP="00855552">
      <w:r>
        <w:separator/>
      </w:r>
    </w:p>
  </w:endnote>
  <w:endnote w:type="continuationSeparator" w:id="0">
    <w:p w14:paraId="4177D46A" w14:textId="77777777" w:rsidR="007A28E6" w:rsidRDefault="007A28E6" w:rsidP="008555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D88BDD" w14:textId="77777777" w:rsidR="007A28E6" w:rsidRDefault="007A28E6" w:rsidP="00855552">
      <w:r>
        <w:separator/>
      </w:r>
    </w:p>
  </w:footnote>
  <w:footnote w:type="continuationSeparator" w:id="0">
    <w:p w14:paraId="3949C080" w14:textId="77777777" w:rsidR="007A28E6" w:rsidRDefault="007A28E6" w:rsidP="008555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F318FA"/>
    <w:multiLevelType w:val="hybridMultilevel"/>
    <w:tmpl w:val="AF9EB18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5C49B9"/>
    <w:multiLevelType w:val="hybridMultilevel"/>
    <w:tmpl w:val="F03E30B2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160B72"/>
    <w:multiLevelType w:val="hybridMultilevel"/>
    <w:tmpl w:val="72A8FD9C"/>
    <w:lvl w:ilvl="0" w:tplc="A9F6E122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6F56BD"/>
    <w:multiLevelType w:val="hybridMultilevel"/>
    <w:tmpl w:val="8FC64A6C"/>
    <w:lvl w:ilvl="0" w:tplc="4B9E51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EDCFAB0">
      <w:numFmt w:val="bullet"/>
      <w:lvlText w:val=""/>
      <w:lvlJc w:val="left"/>
      <w:pPr>
        <w:ind w:left="2160" w:hanging="360"/>
      </w:pPr>
      <w:rPr>
        <w:rFonts w:ascii="Wingdings" w:eastAsiaTheme="minorHAnsi" w:hAnsi="Wingdings" w:cstheme="minorBidi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634DD4"/>
    <w:multiLevelType w:val="hybridMultilevel"/>
    <w:tmpl w:val="B8645780"/>
    <w:lvl w:ilvl="0" w:tplc="AA02B992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220AEB"/>
    <w:multiLevelType w:val="hybridMultilevel"/>
    <w:tmpl w:val="3956F02E"/>
    <w:lvl w:ilvl="0" w:tplc="30A2076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09e09auae5s1eezpbpavzrzsfzwwt95r50&quot;&gt;My EndNote Library UKHD&lt;record-ids&gt;&lt;item&gt;35&lt;/item&gt;&lt;item&gt;36&lt;/item&gt;&lt;item&gt;56&lt;/item&gt;&lt;item&gt;57&lt;/item&gt;&lt;item&gt;58&lt;/item&gt;&lt;item&gt;59&lt;/item&gt;&lt;item&gt;63&lt;/item&gt;&lt;item&gt;65&lt;/item&gt;&lt;item&gt;97&lt;/item&gt;&lt;item&gt;153&lt;/item&gt;&lt;item&gt;167&lt;/item&gt;&lt;item&gt;241&lt;/item&gt;&lt;item&gt;312&lt;/item&gt;&lt;item&gt;314&lt;/item&gt;&lt;item&gt;326&lt;/item&gt;&lt;item&gt;329&lt;/item&gt;&lt;item&gt;331&lt;/item&gt;&lt;item&gt;337&lt;/item&gt;&lt;item&gt;342&lt;/item&gt;&lt;item&gt;344&lt;/item&gt;&lt;item&gt;345&lt;/item&gt;&lt;item&gt;347&lt;/item&gt;&lt;item&gt;369&lt;/item&gt;&lt;item&gt;370&lt;/item&gt;&lt;item&gt;375&lt;/item&gt;&lt;item&gt;390&lt;/item&gt;&lt;item&gt;392&lt;/item&gt;&lt;item&gt;395&lt;/item&gt;&lt;item&gt;396&lt;/item&gt;&lt;item&gt;415&lt;/item&gt;&lt;item&gt;432&lt;/item&gt;&lt;item&gt;449&lt;/item&gt;&lt;item&gt;450&lt;/item&gt;&lt;item&gt;451&lt;/item&gt;&lt;item&gt;452&lt;/item&gt;&lt;item&gt;453&lt;/item&gt;&lt;item&gt;462&lt;/item&gt;&lt;/record-ids&gt;&lt;/item&gt;&lt;/Libraries&gt;"/>
  </w:docVars>
  <w:rsids>
    <w:rsidRoot w:val="00B510A0"/>
    <w:rsid w:val="0000248A"/>
    <w:rsid w:val="00005BEC"/>
    <w:rsid w:val="000100CF"/>
    <w:rsid w:val="000116E8"/>
    <w:rsid w:val="000117BC"/>
    <w:rsid w:val="00024F3F"/>
    <w:rsid w:val="000267AB"/>
    <w:rsid w:val="00044FB0"/>
    <w:rsid w:val="00074F2C"/>
    <w:rsid w:val="00081ABB"/>
    <w:rsid w:val="00082C3C"/>
    <w:rsid w:val="00087C27"/>
    <w:rsid w:val="000A50CC"/>
    <w:rsid w:val="000B2DDD"/>
    <w:rsid w:val="000C0705"/>
    <w:rsid w:val="000C1FF4"/>
    <w:rsid w:val="000C23B1"/>
    <w:rsid w:val="000C494E"/>
    <w:rsid w:val="000D2193"/>
    <w:rsid w:val="000E5CFD"/>
    <w:rsid w:val="00104841"/>
    <w:rsid w:val="00112A91"/>
    <w:rsid w:val="00115A6F"/>
    <w:rsid w:val="00120DFB"/>
    <w:rsid w:val="001250BF"/>
    <w:rsid w:val="00127BDE"/>
    <w:rsid w:val="001425B9"/>
    <w:rsid w:val="00152E8B"/>
    <w:rsid w:val="0015604A"/>
    <w:rsid w:val="00167008"/>
    <w:rsid w:val="001910E4"/>
    <w:rsid w:val="001A44BE"/>
    <w:rsid w:val="001B0097"/>
    <w:rsid w:val="001B444E"/>
    <w:rsid w:val="001B4BF9"/>
    <w:rsid w:val="001B5A90"/>
    <w:rsid w:val="001D1E89"/>
    <w:rsid w:val="001D41FB"/>
    <w:rsid w:val="001E6C8D"/>
    <w:rsid w:val="001F70E6"/>
    <w:rsid w:val="002119B8"/>
    <w:rsid w:val="002366CC"/>
    <w:rsid w:val="00243A2D"/>
    <w:rsid w:val="002704D5"/>
    <w:rsid w:val="0027390D"/>
    <w:rsid w:val="002742A2"/>
    <w:rsid w:val="00275264"/>
    <w:rsid w:val="00276E91"/>
    <w:rsid w:val="002910D6"/>
    <w:rsid w:val="00294F95"/>
    <w:rsid w:val="00296C5D"/>
    <w:rsid w:val="002A1604"/>
    <w:rsid w:val="002C7D23"/>
    <w:rsid w:val="002D476B"/>
    <w:rsid w:val="002E2692"/>
    <w:rsid w:val="002F0B23"/>
    <w:rsid w:val="002F3B63"/>
    <w:rsid w:val="002F4ACF"/>
    <w:rsid w:val="00300BE7"/>
    <w:rsid w:val="00302B3F"/>
    <w:rsid w:val="00303C34"/>
    <w:rsid w:val="00320B42"/>
    <w:rsid w:val="00330990"/>
    <w:rsid w:val="00330FC7"/>
    <w:rsid w:val="003319C5"/>
    <w:rsid w:val="00335237"/>
    <w:rsid w:val="0035114A"/>
    <w:rsid w:val="00360508"/>
    <w:rsid w:val="00360933"/>
    <w:rsid w:val="00367EEE"/>
    <w:rsid w:val="003970F5"/>
    <w:rsid w:val="003A0CB3"/>
    <w:rsid w:val="003A36A3"/>
    <w:rsid w:val="003A6791"/>
    <w:rsid w:val="003B0416"/>
    <w:rsid w:val="003B70CE"/>
    <w:rsid w:val="003C3E5E"/>
    <w:rsid w:val="003D483C"/>
    <w:rsid w:val="003E528B"/>
    <w:rsid w:val="0040449A"/>
    <w:rsid w:val="00406CEB"/>
    <w:rsid w:val="00413D4D"/>
    <w:rsid w:val="00435D14"/>
    <w:rsid w:val="004361E3"/>
    <w:rsid w:val="00447F5D"/>
    <w:rsid w:val="004656EC"/>
    <w:rsid w:val="00470976"/>
    <w:rsid w:val="0047433C"/>
    <w:rsid w:val="0047539C"/>
    <w:rsid w:val="004934E9"/>
    <w:rsid w:val="00496833"/>
    <w:rsid w:val="004A5064"/>
    <w:rsid w:val="004A67C0"/>
    <w:rsid w:val="004E1E90"/>
    <w:rsid w:val="005152BF"/>
    <w:rsid w:val="00545A3C"/>
    <w:rsid w:val="00545FE8"/>
    <w:rsid w:val="00554F9E"/>
    <w:rsid w:val="00573632"/>
    <w:rsid w:val="005902E1"/>
    <w:rsid w:val="00596811"/>
    <w:rsid w:val="005A1118"/>
    <w:rsid w:val="005A2585"/>
    <w:rsid w:val="005C0AD3"/>
    <w:rsid w:val="005C1572"/>
    <w:rsid w:val="005C4FF0"/>
    <w:rsid w:val="005D069C"/>
    <w:rsid w:val="005D37C1"/>
    <w:rsid w:val="005D63A8"/>
    <w:rsid w:val="005F0F1D"/>
    <w:rsid w:val="005F1E4D"/>
    <w:rsid w:val="005F45C0"/>
    <w:rsid w:val="00602E8D"/>
    <w:rsid w:val="00605381"/>
    <w:rsid w:val="00611F14"/>
    <w:rsid w:val="00612A96"/>
    <w:rsid w:val="0062508C"/>
    <w:rsid w:val="006611F7"/>
    <w:rsid w:val="0066164F"/>
    <w:rsid w:val="006743FE"/>
    <w:rsid w:val="00674CA4"/>
    <w:rsid w:val="0067580A"/>
    <w:rsid w:val="006813B8"/>
    <w:rsid w:val="00685892"/>
    <w:rsid w:val="006926B7"/>
    <w:rsid w:val="00695D65"/>
    <w:rsid w:val="006A7101"/>
    <w:rsid w:val="006A782E"/>
    <w:rsid w:val="006C301E"/>
    <w:rsid w:val="006C5F50"/>
    <w:rsid w:val="006C7C29"/>
    <w:rsid w:val="006D63FB"/>
    <w:rsid w:val="006E372B"/>
    <w:rsid w:val="006E7FD0"/>
    <w:rsid w:val="006F0F72"/>
    <w:rsid w:val="007051F5"/>
    <w:rsid w:val="0070596C"/>
    <w:rsid w:val="00706648"/>
    <w:rsid w:val="0070667A"/>
    <w:rsid w:val="00714121"/>
    <w:rsid w:val="00715B3A"/>
    <w:rsid w:val="00715FBD"/>
    <w:rsid w:val="00716E80"/>
    <w:rsid w:val="0073034F"/>
    <w:rsid w:val="00741635"/>
    <w:rsid w:val="00747D86"/>
    <w:rsid w:val="00747DAF"/>
    <w:rsid w:val="00747DBB"/>
    <w:rsid w:val="00755255"/>
    <w:rsid w:val="00773E16"/>
    <w:rsid w:val="007847A1"/>
    <w:rsid w:val="00787870"/>
    <w:rsid w:val="00791C99"/>
    <w:rsid w:val="00792AE0"/>
    <w:rsid w:val="00796D2E"/>
    <w:rsid w:val="007A28E6"/>
    <w:rsid w:val="007B2CB1"/>
    <w:rsid w:val="007C669E"/>
    <w:rsid w:val="007D3AC7"/>
    <w:rsid w:val="007F00AE"/>
    <w:rsid w:val="007F1361"/>
    <w:rsid w:val="007F36D9"/>
    <w:rsid w:val="007F5D50"/>
    <w:rsid w:val="007F66C7"/>
    <w:rsid w:val="00800182"/>
    <w:rsid w:val="00807FB8"/>
    <w:rsid w:val="00810B40"/>
    <w:rsid w:val="008241B8"/>
    <w:rsid w:val="00845A52"/>
    <w:rsid w:val="00855552"/>
    <w:rsid w:val="0086561C"/>
    <w:rsid w:val="0086728C"/>
    <w:rsid w:val="008842FE"/>
    <w:rsid w:val="0088557F"/>
    <w:rsid w:val="0089045B"/>
    <w:rsid w:val="00890C77"/>
    <w:rsid w:val="008A4AEE"/>
    <w:rsid w:val="008A5440"/>
    <w:rsid w:val="008A5B13"/>
    <w:rsid w:val="008C2569"/>
    <w:rsid w:val="008C7559"/>
    <w:rsid w:val="008D6469"/>
    <w:rsid w:val="008D728D"/>
    <w:rsid w:val="008E04EC"/>
    <w:rsid w:val="008F47D5"/>
    <w:rsid w:val="00900FC2"/>
    <w:rsid w:val="00912BFC"/>
    <w:rsid w:val="009130D3"/>
    <w:rsid w:val="0094065E"/>
    <w:rsid w:val="00941DF7"/>
    <w:rsid w:val="00945F75"/>
    <w:rsid w:val="009670E1"/>
    <w:rsid w:val="00986D48"/>
    <w:rsid w:val="009907E6"/>
    <w:rsid w:val="00992823"/>
    <w:rsid w:val="00992AC2"/>
    <w:rsid w:val="00994A35"/>
    <w:rsid w:val="009A70DB"/>
    <w:rsid w:val="009B07F2"/>
    <w:rsid w:val="009C43F7"/>
    <w:rsid w:val="009D1356"/>
    <w:rsid w:val="009E31B5"/>
    <w:rsid w:val="009E3BEC"/>
    <w:rsid w:val="009E4E13"/>
    <w:rsid w:val="009F30CF"/>
    <w:rsid w:val="00A03DBB"/>
    <w:rsid w:val="00A11105"/>
    <w:rsid w:val="00A14A30"/>
    <w:rsid w:val="00A14CBD"/>
    <w:rsid w:val="00A17585"/>
    <w:rsid w:val="00A21B5E"/>
    <w:rsid w:val="00A30E56"/>
    <w:rsid w:val="00A32488"/>
    <w:rsid w:val="00A559CA"/>
    <w:rsid w:val="00A61096"/>
    <w:rsid w:val="00A6363D"/>
    <w:rsid w:val="00A76017"/>
    <w:rsid w:val="00A90384"/>
    <w:rsid w:val="00A95CDE"/>
    <w:rsid w:val="00AB24D6"/>
    <w:rsid w:val="00AC2422"/>
    <w:rsid w:val="00AE1203"/>
    <w:rsid w:val="00AE421C"/>
    <w:rsid w:val="00AE54EC"/>
    <w:rsid w:val="00AF7CDB"/>
    <w:rsid w:val="00B018B0"/>
    <w:rsid w:val="00B13423"/>
    <w:rsid w:val="00B27701"/>
    <w:rsid w:val="00B403DF"/>
    <w:rsid w:val="00B4280B"/>
    <w:rsid w:val="00B47E6B"/>
    <w:rsid w:val="00B510A0"/>
    <w:rsid w:val="00B511FF"/>
    <w:rsid w:val="00B639D2"/>
    <w:rsid w:val="00B65CBD"/>
    <w:rsid w:val="00B70629"/>
    <w:rsid w:val="00B7186E"/>
    <w:rsid w:val="00B93C37"/>
    <w:rsid w:val="00B94389"/>
    <w:rsid w:val="00BA390D"/>
    <w:rsid w:val="00BA5389"/>
    <w:rsid w:val="00BA7775"/>
    <w:rsid w:val="00BC35B8"/>
    <w:rsid w:val="00BC46A6"/>
    <w:rsid w:val="00BD10A1"/>
    <w:rsid w:val="00BE2A05"/>
    <w:rsid w:val="00BE5B67"/>
    <w:rsid w:val="00BF5F9B"/>
    <w:rsid w:val="00C013F2"/>
    <w:rsid w:val="00C12C68"/>
    <w:rsid w:val="00C137DE"/>
    <w:rsid w:val="00C32138"/>
    <w:rsid w:val="00C44FE7"/>
    <w:rsid w:val="00C67FDE"/>
    <w:rsid w:val="00C737DC"/>
    <w:rsid w:val="00C9666E"/>
    <w:rsid w:val="00CA0CB6"/>
    <w:rsid w:val="00CA4DF0"/>
    <w:rsid w:val="00CB2BBC"/>
    <w:rsid w:val="00CB39E9"/>
    <w:rsid w:val="00CB3FD6"/>
    <w:rsid w:val="00CC367B"/>
    <w:rsid w:val="00CD5028"/>
    <w:rsid w:val="00CD682C"/>
    <w:rsid w:val="00CE399E"/>
    <w:rsid w:val="00CE62AE"/>
    <w:rsid w:val="00CE7C32"/>
    <w:rsid w:val="00CF73F2"/>
    <w:rsid w:val="00D2416A"/>
    <w:rsid w:val="00D3006E"/>
    <w:rsid w:val="00D30183"/>
    <w:rsid w:val="00D411C1"/>
    <w:rsid w:val="00D41542"/>
    <w:rsid w:val="00D429C5"/>
    <w:rsid w:val="00D43592"/>
    <w:rsid w:val="00D469AC"/>
    <w:rsid w:val="00D60166"/>
    <w:rsid w:val="00D61DEE"/>
    <w:rsid w:val="00D632B3"/>
    <w:rsid w:val="00D708FD"/>
    <w:rsid w:val="00D95B10"/>
    <w:rsid w:val="00DB1714"/>
    <w:rsid w:val="00DB4B20"/>
    <w:rsid w:val="00DC0F3F"/>
    <w:rsid w:val="00DC54CA"/>
    <w:rsid w:val="00DE2AAE"/>
    <w:rsid w:val="00DF14A6"/>
    <w:rsid w:val="00DF67E6"/>
    <w:rsid w:val="00E023CA"/>
    <w:rsid w:val="00E1163A"/>
    <w:rsid w:val="00E146F6"/>
    <w:rsid w:val="00E16F39"/>
    <w:rsid w:val="00E17388"/>
    <w:rsid w:val="00E2133E"/>
    <w:rsid w:val="00E4213B"/>
    <w:rsid w:val="00E4608E"/>
    <w:rsid w:val="00E804E0"/>
    <w:rsid w:val="00EA0AB9"/>
    <w:rsid w:val="00EA2B3D"/>
    <w:rsid w:val="00EA3E90"/>
    <w:rsid w:val="00EB73A8"/>
    <w:rsid w:val="00EC6581"/>
    <w:rsid w:val="00ED5595"/>
    <w:rsid w:val="00ED55C4"/>
    <w:rsid w:val="00EE2200"/>
    <w:rsid w:val="00F0508C"/>
    <w:rsid w:val="00F057F3"/>
    <w:rsid w:val="00F16FFD"/>
    <w:rsid w:val="00F22665"/>
    <w:rsid w:val="00F24268"/>
    <w:rsid w:val="00F45F60"/>
    <w:rsid w:val="00F47517"/>
    <w:rsid w:val="00F6143B"/>
    <w:rsid w:val="00F700F1"/>
    <w:rsid w:val="00FA3A7B"/>
    <w:rsid w:val="00FB7CDD"/>
    <w:rsid w:val="00FC1B8F"/>
    <w:rsid w:val="00FC56B4"/>
    <w:rsid w:val="00FC69B8"/>
    <w:rsid w:val="00FD214A"/>
    <w:rsid w:val="00FD32B3"/>
    <w:rsid w:val="00FE3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9E3A20"/>
  <w15:chartTrackingRefBased/>
  <w15:docId w15:val="{CD0A4CA0-986B-D449-A031-C2E1A3933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E3BEC"/>
    <w:pPr>
      <w:jc w:val="both"/>
    </w:pPr>
    <w:rPr>
      <w:rFonts w:ascii="Arial" w:hAnsi="Arial"/>
      <w:sz w:val="22"/>
      <w:lang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F00A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A3E90"/>
    <w:pPr>
      <w:keepNext/>
      <w:keepLines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:lang w:eastAsia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13authornames">
    <w:name w:val="MDPI_1.3_authornames"/>
    <w:next w:val="Standard"/>
    <w:rsid w:val="00B510A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17abstract">
    <w:name w:val="MDPI_1.7_abstract"/>
    <w:next w:val="Standard"/>
    <w:rsid w:val="00B510A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21heading1">
    <w:name w:val="MDPI_2.1_heading1"/>
    <w:link w:val="MDPI21heading1Zchn"/>
    <w:rsid w:val="00B510A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customStyle="1" w:styleId="MDPI21heading1Zchn">
    <w:name w:val="MDPI_2.1_heading1 Zchn"/>
    <w:basedOn w:val="Absatz-Standardschriftart"/>
    <w:link w:val="MDPI21heading1"/>
    <w:rsid w:val="00B510A0"/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B510A0"/>
    <w:pPr>
      <w:jc w:val="center"/>
    </w:pPr>
    <w:rPr>
      <w:rFonts w:ascii="Aptos" w:hAnsi="Aptos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510A0"/>
    <w:rPr>
      <w:rFonts w:ascii="Aptos" w:hAnsi="Aptos"/>
      <w:lang w:val="en-US" w:eastAsia="zh-CN"/>
    </w:rPr>
  </w:style>
  <w:style w:type="paragraph" w:customStyle="1" w:styleId="EndNoteBibliography">
    <w:name w:val="EndNote Bibliography"/>
    <w:basedOn w:val="Standard"/>
    <w:link w:val="EndNoteBibliographyZchn"/>
    <w:rsid w:val="00B510A0"/>
    <w:rPr>
      <w:rFonts w:ascii="Aptos" w:hAnsi="Aptos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510A0"/>
    <w:rPr>
      <w:rFonts w:ascii="Aptos" w:hAnsi="Aptos"/>
      <w:lang w:val="en-US" w:eastAsia="zh-CN"/>
    </w:rPr>
  </w:style>
  <w:style w:type="paragraph" w:customStyle="1" w:styleId="MDPI22heading2">
    <w:name w:val="MDPI_2.2_heading2"/>
    <w:rsid w:val="00B510A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styleId="Kommentarzeichen">
    <w:name w:val="annotation reference"/>
    <w:uiPriority w:val="99"/>
    <w:rsid w:val="00B510A0"/>
    <w:rPr>
      <w:sz w:val="21"/>
      <w:szCs w:val="21"/>
    </w:rPr>
  </w:style>
  <w:style w:type="paragraph" w:styleId="StandardWeb">
    <w:name w:val="Normal (Web)"/>
    <w:basedOn w:val="Standard"/>
    <w:uiPriority w:val="99"/>
    <w:rsid w:val="00B510A0"/>
    <w:pPr>
      <w:spacing w:line="260" w:lineRule="atLeast"/>
    </w:pPr>
    <w:rPr>
      <w:rFonts w:ascii="Palatino Linotype" w:eastAsia="SimSun" w:hAnsi="Palatino Linotype" w:cs="Times New Roman"/>
      <w:color w:val="000000"/>
      <w:kern w:val="0"/>
      <w:sz w:val="20"/>
      <w:lang w:val="en-US"/>
      <w14:ligatures w14:val="none"/>
    </w:rPr>
  </w:style>
  <w:style w:type="paragraph" w:styleId="KeinLeerraum">
    <w:name w:val="No Spacing"/>
    <w:uiPriority w:val="1"/>
    <w:qFormat/>
    <w:rsid w:val="00B510A0"/>
    <w:pPr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Kommentartext">
    <w:name w:val="annotation text"/>
    <w:basedOn w:val="Standard"/>
    <w:link w:val="KommentartextZchn"/>
    <w:uiPriority w:val="99"/>
    <w:rsid w:val="00B510A0"/>
    <w:pPr>
      <w:spacing w:line="260" w:lineRule="atLeast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510A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customStyle="1" w:styleId="MDPI31text">
    <w:name w:val="MDPI_3.1_text"/>
    <w:rsid w:val="00B510A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A6363D"/>
  </w:style>
  <w:style w:type="character" w:customStyle="1" w:styleId="berschrift1Zchn">
    <w:name w:val="Überschrift 1 Zchn"/>
    <w:basedOn w:val="Absatz-Standardschriftart"/>
    <w:link w:val="berschrift1"/>
    <w:uiPriority w:val="9"/>
    <w:rsid w:val="007F00AE"/>
    <w:rPr>
      <w:rFonts w:asciiTheme="majorHAnsi" w:eastAsiaTheme="majorEastAsia" w:hAnsiTheme="majorHAnsi" w:cstheme="majorBidi"/>
      <w:color w:val="000000" w:themeColor="text1"/>
      <w:sz w:val="32"/>
      <w:szCs w:val="32"/>
      <w:lang w:val="en-US" w:eastAsia="zh-CN"/>
    </w:rPr>
  </w:style>
  <w:style w:type="character" w:styleId="SchwacheHervorhebung">
    <w:name w:val="Subtle Emphasis"/>
    <w:basedOn w:val="Absatz-Standardschriftart"/>
    <w:uiPriority w:val="19"/>
    <w:qFormat/>
    <w:rsid w:val="007F00AE"/>
    <w:rPr>
      <w:i/>
      <w:iCs/>
      <w:color w:val="000000" w:themeColor="text1"/>
    </w:rPr>
  </w:style>
  <w:style w:type="character" w:styleId="Fett">
    <w:name w:val="Strong"/>
    <w:basedOn w:val="Absatz-Standardschriftart"/>
    <w:uiPriority w:val="22"/>
    <w:qFormat/>
    <w:rsid w:val="00EA0AB9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85555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55552"/>
    <w:rPr>
      <w:lang w:eastAsia="zh-CN"/>
    </w:rPr>
  </w:style>
  <w:style w:type="paragraph" w:styleId="Fuzeile">
    <w:name w:val="footer"/>
    <w:basedOn w:val="Standard"/>
    <w:link w:val="FuzeileZchn"/>
    <w:uiPriority w:val="99"/>
    <w:unhideWhenUsed/>
    <w:rsid w:val="0085555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55552"/>
    <w:rPr>
      <w:lang w:eastAsia="zh-CN"/>
    </w:rPr>
  </w:style>
  <w:style w:type="paragraph" w:styleId="Listenabsatz">
    <w:name w:val="List Paragraph"/>
    <w:basedOn w:val="Standard"/>
    <w:uiPriority w:val="34"/>
    <w:qFormat/>
    <w:rsid w:val="00992823"/>
    <w:pPr>
      <w:ind w:left="720"/>
      <w:contextualSpacing/>
    </w:pPr>
  </w:style>
  <w:style w:type="table" w:styleId="Tabellenraster">
    <w:name w:val="Table Grid"/>
    <w:basedOn w:val="NormaleTabelle"/>
    <w:uiPriority w:val="39"/>
    <w:rsid w:val="002D476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EA3E90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10E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10E4"/>
    <w:rPr>
      <w:rFonts w:ascii="Segoe UI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80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14</Words>
  <Characters>9545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chröter, Philipp</cp:lastModifiedBy>
  <cp:revision>112</cp:revision>
  <cp:lastPrinted>2024-06-23T17:26:00Z</cp:lastPrinted>
  <dcterms:created xsi:type="dcterms:W3CDTF">2024-07-06T14:54:00Z</dcterms:created>
  <dcterms:modified xsi:type="dcterms:W3CDTF">2025-02-28T07:15:00Z</dcterms:modified>
</cp:coreProperties>
</file>